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A5A7E" w14:textId="77777777" w:rsidR="00BB310E" w:rsidRPr="0007592D" w:rsidRDefault="00BB310E" w:rsidP="00BB310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07592D">
        <w:rPr>
          <w:rFonts w:ascii="Times New Roman" w:hAnsi="Times New Roman" w:cs="Times New Roman"/>
          <w:b/>
          <w:color w:val="000000" w:themeColor="text1"/>
          <w:szCs w:val="24"/>
        </w:rPr>
        <w:t>Stroke Prevention in Atrial Fibrillation: A Scientific Statement of JACC: Asia (Part 1)</w:t>
      </w:r>
    </w:p>
    <w:p w14:paraId="20DE5A82" w14:textId="77777777" w:rsidR="00BB310E" w:rsidRPr="0007592D" w:rsidRDefault="00BB310E" w:rsidP="00BB310E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07592D">
        <w:rPr>
          <w:rFonts w:ascii="Times New Roman" w:hAnsi="Times New Roman" w:cs="Times New Roman"/>
          <w:b/>
          <w:szCs w:val="24"/>
        </w:rPr>
        <w:t>Running title:</w:t>
      </w:r>
      <w:r w:rsidRPr="0007592D">
        <w:rPr>
          <w:rFonts w:ascii="Times New Roman" w:hAnsi="Times New Roman" w:cs="Times New Roman"/>
          <w:szCs w:val="24"/>
        </w:rPr>
        <w:t xml:space="preserve"> Stroke prevention in atrial fibrillation</w:t>
      </w:r>
    </w:p>
    <w:p w14:paraId="0D42F2B0" w14:textId="77777777" w:rsidR="00BB310E" w:rsidRPr="0007592D" w:rsidRDefault="00BB310E" w:rsidP="00BB310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7592D">
        <w:rPr>
          <w:rFonts w:ascii="Times New Roman" w:hAnsi="Times New Roman" w:cs="Times New Roman"/>
          <w:color w:val="000000" w:themeColor="text1"/>
          <w:szCs w:val="24"/>
        </w:rPr>
        <w:t>Chern-En Chiang, MD, Ph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a,b,c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 Tze-Fan Chao, MD, Ph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b,d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 Eue-Keun Choi, MD, Ph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e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 Toon Wei Lim, MD, Ph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f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 Rungroj Krittayaphong, M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g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 Mingfang Li, MD, Ph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h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</w:t>
      </w:r>
    </w:p>
    <w:p w14:paraId="5C650C06" w14:textId="77777777" w:rsidR="00BB310E" w:rsidRPr="0007592D" w:rsidRDefault="00BB310E" w:rsidP="00BB310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7592D">
        <w:rPr>
          <w:rFonts w:ascii="Times New Roman" w:hAnsi="Times New Roman" w:cs="Times New Roman"/>
          <w:color w:val="000000" w:themeColor="text1"/>
          <w:szCs w:val="24"/>
        </w:rPr>
        <w:t>Minglong Chen, M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h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 Yutao Guo, M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I,j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 Ken Okumura, MD, Ph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k</w:t>
      </w:r>
      <w:r w:rsidRPr="0007592D">
        <w:rPr>
          <w:rFonts w:ascii="Times New Roman" w:hAnsi="Times New Roman" w:cs="Times New Roman"/>
          <w:color w:val="000000" w:themeColor="text1"/>
          <w:szCs w:val="24"/>
        </w:rPr>
        <w:t>;</w:t>
      </w:r>
    </w:p>
    <w:p w14:paraId="2B8B23F6" w14:textId="77777777" w:rsidR="00BB310E" w:rsidRPr="0007592D" w:rsidRDefault="00BB310E" w:rsidP="00BB310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7592D">
        <w:rPr>
          <w:rFonts w:ascii="Times New Roman" w:hAnsi="Times New Roman" w:cs="Times New Roman"/>
          <w:color w:val="000000" w:themeColor="text1"/>
          <w:szCs w:val="24"/>
        </w:rPr>
        <w:t>Gregory Y.H. Lip, MD</w:t>
      </w:r>
      <w:r w:rsidRPr="0007592D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e,g,h,j,l</w:t>
      </w:r>
    </w:p>
    <w:p w14:paraId="5EE55EE4" w14:textId="77777777" w:rsidR="00BB310E" w:rsidRPr="0007592D" w:rsidRDefault="00BB310E">
      <w:pPr>
        <w:widowControl/>
        <w:rPr>
          <w:b/>
          <w:sz w:val="28"/>
          <w:szCs w:val="28"/>
        </w:rPr>
      </w:pPr>
      <w:r w:rsidRPr="0007592D">
        <w:rPr>
          <w:b/>
          <w:sz w:val="28"/>
          <w:szCs w:val="28"/>
        </w:rPr>
        <w:br w:type="page"/>
      </w:r>
    </w:p>
    <w:p w14:paraId="342E4957" w14:textId="0F80E532" w:rsidR="000750E8" w:rsidRPr="0007592D" w:rsidRDefault="000750E8" w:rsidP="00BB310E">
      <w:pPr>
        <w:rPr>
          <w:rFonts w:ascii="Times New Roman" w:hAnsi="Times New Roman" w:cs="Times New Roman"/>
          <w:b/>
          <w:szCs w:val="24"/>
        </w:rPr>
      </w:pPr>
      <w:r w:rsidRPr="0007592D">
        <w:rPr>
          <w:rFonts w:ascii="Times New Roman" w:hAnsi="Times New Roman" w:cs="Times New Roman"/>
          <w:b/>
          <w:szCs w:val="24"/>
        </w:rPr>
        <w:lastRenderedPageBreak/>
        <w:t>Supplementary Content</w:t>
      </w:r>
    </w:p>
    <w:p w14:paraId="6EC054E3" w14:textId="77777777" w:rsidR="000750E8" w:rsidRPr="0007592D" w:rsidRDefault="000750E8">
      <w:pPr>
        <w:rPr>
          <w:rFonts w:ascii="Times New Roman" w:hAnsi="Times New Roman" w:cs="Times New Roman"/>
          <w:szCs w:val="24"/>
        </w:rPr>
      </w:pPr>
    </w:p>
    <w:p w14:paraId="638570D7" w14:textId="77777777" w:rsidR="00AF1B7A" w:rsidRPr="0007592D" w:rsidRDefault="00AF1B7A">
      <w:pPr>
        <w:rPr>
          <w:rFonts w:ascii="Times New Roman" w:hAnsi="Times New Roman" w:cs="Times New Roman"/>
          <w:bCs/>
          <w:color w:val="000000" w:themeColor="text1"/>
          <w:szCs w:val="24"/>
        </w:rPr>
      </w:pPr>
      <w:r w:rsidRPr="0007592D">
        <w:rPr>
          <w:rFonts w:ascii="Times New Roman" w:hAnsi="Times New Roman" w:cs="Times New Roman"/>
          <w:bCs/>
          <w:color w:val="000000" w:themeColor="text1"/>
          <w:szCs w:val="24"/>
        </w:rPr>
        <w:t>Supplemental Table 1. List of working group members.</w:t>
      </w:r>
    </w:p>
    <w:p w14:paraId="1146C2FF" w14:textId="77777777" w:rsidR="009B7A7E" w:rsidRPr="0007592D" w:rsidRDefault="009B7A7E">
      <w:pPr>
        <w:rPr>
          <w:rFonts w:ascii="Times New Roman" w:hAnsi="Times New Roman" w:cs="Times New Roman"/>
          <w:bCs/>
          <w:szCs w:val="24"/>
        </w:rPr>
      </w:pPr>
      <w:r w:rsidRPr="0007592D">
        <w:rPr>
          <w:rFonts w:ascii="Times New Roman" w:hAnsi="Times New Roman" w:cs="Times New Roman"/>
          <w:bCs/>
          <w:color w:val="000000" w:themeColor="text1"/>
          <w:szCs w:val="24"/>
        </w:rPr>
        <w:t xml:space="preserve">Supplemental Table </w:t>
      </w:r>
      <w:r w:rsidR="00996A55" w:rsidRPr="0007592D">
        <w:rPr>
          <w:rFonts w:ascii="Times New Roman" w:hAnsi="Times New Roman" w:cs="Times New Roman"/>
          <w:bCs/>
          <w:color w:val="000000" w:themeColor="text1"/>
          <w:szCs w:val="24"/>
        </w:rPr>
        <w:t>2</w:t>
      </w:r>
      <w:r w:rsidRPr="0007592D">
        <w:rPr>
          <w:rFonts w:ascii="Times New Roman" w:hAnsi="Times New Roman" w:cs="Times New Roman"/>
          <w:bCs/>
          <w:color w:val="000000" w:themeColor="text1"/>
          <w:szCs w:val="24"/>
        </w:rPr>
        <w:t>. Pharmacokinetics and common drug-drug interactions of NOAC</w:t>
      </w:r>
    </w:p>
    <w:p w14:paraId="62B370C6" w14:textId="77777777" w:rsidR="00B94326" w:rsidRPr="0007592D" w:rsidRDefault="009B7A7E">
      <w:pPr>
        <w:rPr>
          <w:rFonts w:ascii="Times New Roman" w:hAnsi="Times New Roman" w:cs="Times New Roman"/>
          <w:bCs/>
          <w:szCs w:val="24"/>
        </w:rPr>
      </w:pPr>
      <w:r w:rsidRPr="0007592D">
        <w:rPr>
          <w:rFonts w:ascii="Times New Roman" w:hAnsi="Times New Roman" w:cs="Times New Roman"/>
          <w:bCs/>
          <w:szCs w:val="24"/>
        </w:rPr>
        <w:t>Supplemental Figure 1. Summary of the use of CHA</w:t>
      </w:r>
      <w:r w:rsidRPr="0007592D">
        <w:rPr>
          <w:rFonts w:ascii="Times New Roman" w:hAnsi="Times New Roman" w:cs="Times New Roman"/>
          <w:bCs/>
          <w:szCs w:val="24"/>
          <w:vertAlign w:val="subscript"/>
        </w:rPr>
        <w:t>2</w:t>
      </w:r>
      <w:r w:rsidRPr="0007592D">
        <w:rPr>
          <w:rFonts w:ascii="Times New Roman" w:hAnsi="Times New Roman" w:cs="Times New Roman"/>
          <w:bCs/>
          <w:szCs w:val="24"/>
        </w:rPr>
        <w:t>DS</w:t>
      </w:r>
      <w:r w:rsidRPr="0007592D">
        <w:rPr>
          <w:rFonts w:ascii="Times New Roman" w:hAnsi="Times New Roman" w:cs="Times New Roman"/>
          <w:bCs/>
          <w:szCs w:val="24"/>
          <w:vertAlign w:val="subscript"/>
        </w:rPr>
        <w:t>2</w:t>
      </w:r>
      <w:r w:rsidRPr="0007592D">
        <w:rPr>
          <w:rFonts w:ascii="Times New Roman" w:hAnsi="Times New Roman" w:cs="Times New Roman"/>
          <w:bCs/>
          <w:szCs w:val="24"/>
        </w:rPr>
        <w:t>-VASc and HAS-BLED scores for stroke and bleeding risk assessment/re-assessment for Asian AF patients</w:t>
      </w:r>
    </w:p>
    <w:p w14:paraId="18FA485B" w14:textId="77777777" w:rsidR="009B7A7E" w:rsidRPr="0007592D" w:rsidRDefault="009B7A7E">
      <w:pPr>
        <w:widowControl/>
        <w:rPr>
          <w:b/>
        </w:rPr>
      </w:pPr>
    </w:p>
    <w:p w14:paraId="54B6782A" w14:textId="77777777" w:rsidR="00A90F9C" w:rsidRPr="0007592D" w:rsidRDefault="00A90F9C">
      <w:pPr>
        <w:widowControl/>
        <w:rPr>
          <w:b/>
        </w:rPr>
      </w:pPr>
      <w:r w:rsidRPr="0007592D">
        <w:rPr>
          <w:b/>
        </w:rPr>
        <w:br w:type="page"/>
      </w:r>
    </w:p>
    <w:p w14:paraId="772CCA6E" w14:textId="048EF42C" w:rsidR="00B76439" w:rsidRPr="00D57B65" w:rsidRDefault="00B76439" w:rsidP="001C6B34">
      <w:pPr>
        <w:pStyle w:val="EndNoteBibliography"/>
        <w:jc w:val="both"/>
        <w:rPr>
          <w:rFonts w:ascii="Times New Roman" w:hAnsi="Times New Roman" w:cs="Times New Roman"/>
          <w:noProof w:val="0"/>
          <w:color w:val="000000" w:themeColor="text1"/>
        </w:rPr>
      </w:pPr>
      <w:r w:rsidRPr="00D57B65">
        <w:rPr>
          <w:rFonts w:ascii="Times New Roman" w:hAnsi="Times New Roman" w:cs="Times New Roman"/>
          <w:b/>
          <w:bCs/>
          <w:noProof w:val="0"/>
          <w:color w:val="000000" w:themeColor="text1"/>
        </w:rPr>
        <w:lastRenderedPageBreak/>
        <w:t>Supplemental Table 1</w:t>
      </w:r>
      <w:r w:rsidRPr="00D57B65">
        <w:rPr>
          <w:rFonts w:ascii="Times New Roman" w:hAnsi="Times New Roman" w:cs="Times New Roman"/>
          <w:noProof w:val="0"/>
          <w:color w:val="000000" w:themeColor="text1"/>
        </w:rPr>
        <w:t>. List of working gr</w:t>
      </w:r>
      <w:r w:rsidR="0007592D">
        <w:rPr>
          <w:rFonts w:ascii="Times New Roman" w:hAnsi="Times New Roman" w:cs="Times New Roman"/>
          <w:noProof w:val="0"/>
          <w:color w:val="000000" w:themeColor="text1"/>
        </w:rPr>
        <w:t>o</w:t>
      </w:r>
      <w:r w:rsidRPr="00D57B65">
        <w:rPr>
          <w:rFonts w:ascii="Times New Roman" w:hAnsi="Times New Roman" w:cs="Times New Roman"/>
          <w:noProof w:val="0"/>
          <w:color w:val="000000" w:themeColor="text1"/>
        </w:rPr>
        <w:t>up me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B76439" w:rsidRPr="0007592D" w14:paraId="7073392E" w14:textId="77777777" w:rsidTr="00B76439">
        <w:tc>
          <w:tcPr>
            <w:tcW w:w="2972" w:type="dxa"/>
            <w:vAlign w:val="center"/>
          </w:tcPr>
          <w:p w14:paraId="0C5EE2BD" w14:textId="77777777" w:rsidR="00B76439" w:rsidRPr="00D57B65" w:rsidRDefault="00B76439" w:rsidP="00B76439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lang w:eastAsia="zh-TW"/>
              </w:rPr>
            </w:pPr>
            <w:r w:rsidRPr="00D57B65">
              <w:rPr>
                <w:rFonts w:ascii="Times New Roman" w:hAnsi="Times New Roman" w:cs="Times New Roman"/>
                <w:noProof w:val="0"/>
                <w:color w:val="000000" w:themeColor="text1"/>
                <w:lang w:eastAsia="zh-TW"/>
              </w:rPr>
              <w:t>Names</w:t>
            </w:r>
          </w:p>
        </w:tc>
        <w:tc>
          <w:tcPr>
            <w:tcW w:w="5324" w:type="dxa"/>
            <w:vAlign w:val="center"/>
          </w:tcPr>
          <w:p w14:paraId="2F2D1B0B" w14:textId="77777777" w:rsidR="00B76439" w:rsidRPr="00D57B65" w:rsidRDefault="00B76439" w:rsidP="00B76439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 w:themeColor="text1"/>
                <w:lang w:eastAsia="zh-TW"/>
              </w:rPr>
            </w:pPr>
            <w:r w:rsidRPr="00D57B65">
              <w:rPr>
                <w:rFonts w:ascii="Times New Roman" w:hAnsi="Times New Roman" w:cs="Times New Roman"/>
                <w:noProof w:val="0"/>
                <w:color w:val="000000" w:themeColor="text1"/>
                <w:lang w:eastAsia="zh-TW"/>
              </w:rPr>
              <w:t>Institutions</w:t>
            </w:r>
          </w:p>
        </w:tc>
      </w:tr>
      <w:tr w:rsidR="00B76439" w:rsidRPr="0007592D" w14:paraId="67434B0D" w14:textId="77777777" w:rsidTr="00B76439">
        <w:tc>
          <w:tcPr>
            <w:tcW w:w="2972" w:type="dxa"/>
            <w:vAlign w:val="center"/>
          </w:tcPr>
          <w:p w14:paraId="0F657ECB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  <w:lang w:eastAsia="zh-TW"/>
              </w:rPr>
            </w:pPr>
            <w:r w:rsidRPr="00D57B65">
              <w:rPr>
                <w:rFonts w:ascii="Times New Roman" w:hAnsi="Times New Roman" w:cs="Times New Roman"/>
                <w:noProof w:val="0"/>
                <w:color w:val="000000" w:themeColor="text1"/>
                <w:lang w:eastAsia="zh-TW"/>
              </w:rPr>
              <w:t>Chern-En Chiang (Chair)</w:t>
            </w:r>
          </w:p>
        </w:tc>
        <w:tc>
          <w:tcPr>
            <w:tcW w:w="5324" w:type="dxa"/>
            <w:vAlign w:val="center"/>
          </w:tcPr>
          <w:p w14:paraId="43BDE692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kern w:val="2"/>
                <w:lang w:eastAsia="zh-TW"/>
              </w:rPr>
              <w:t>Taipei Veterans General Hospital, Taipei, Taiwan</w:t>
            </w:r>
          </w:p>
        </w:tc>
      </w:tr>
      <w:tr w:rsidR="00B76439" w:rsidRPr="0007592D" w14:paraId="688585DF" w14:textId="77777777" w:rsidTr="00B76439">
        <w:tc>
          <w:tcPr>
            <w:tcW w:w="2972" w:type="dxa"/>
            <w:vAlign w:val="center"/>
          </w:tcPr>
          <w:p w14:paraId="1BA30DAA" w14:textId="77777777" w:rsidR="00B76439" w:rsidRPr="00D57B65" w:rsidRDefault="00B76439" w:rsidP="005F451E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Tze-Fan Chao</w:t>
            </w:r>
            <w:r w:rsidR="005F451E"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 xml:space="preserve"> </w:t>
            </w:r>
          </w:p>
        </w:tc>
        <w:tc>
          <w:tcPr>
            <w:tcW w:w="5324" w:type="dxa"/>
            <w:vAlign w:val="center"/>
          </w:tcPr>
          <w:p w14:paraId="594FE15D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kern w:val="2"/>
                <w:lang w:eastAsia="zh-TW"/>
              </w:rPr>
              <w:t>Taipei Veterans General Hospital, Taipei, Taiwan</w:t>
            </w:r>
          </w:p>
        </w:tc>
      </w:tr>
      <w:tr w:rsidR="00B76439" w:rsidRPr="0007592D" w14:paraId="06DABAB4" w14:textId="77777777" w:rsidTr="00B76439">
        <w:tc>
          <w:tcPr>
            <w:tcW w:w="2972" w:type="dxa"/>
            <w:vAlign w:val="center"/>
          </w:tcPr>
          <w:p w14:paraId="656DBB17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Eue-Keun Choi</w:t>
            </w:r>
          </w:p>
        </w:tc>
        <w:tc>
          <w:tcPr>
            <w:tcW w:w="5324" w:type="dxa"/>
            <w:vAlign w:val="center"/>
          </w:tcPr>
          <w:p w14:paraId="3DAF3D98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Seoul National University Hospital, Seoul, Republic of Korea</w:t>
            </w:r>
          </w:p>
        </w:tc>
      </w:tr>
      <w:tr w:rsidR="00B76439" w:rsidRPr="0007592D" w14:paraId="008FAC55" w14:textId="77777777" w:rsidTr="00B76439">
        <w:tc>
          <w:tcPr>
            <w:tcW w:w="2972" w:type="dxa"/>
            <w:vAlign w:val="center"/>
          </w:tcPr>
          <w:p w14:paraId="10392DA3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Toon Wei Lim</w:t>
            </w:r>
          </w:p>
        </w:tc>
        <w:tc>
          <w:tcPr>
            <w:tcW w:w="5324" w:type="dxa"/>
            <w:vAlign w:val="center"/>
          </w:tcPr>
          <w:p w14:paraId="7C987A10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National University Hospital, Singapore, Singapore</w:t>
            </w:r>
          </w:p>
        </w:tc>
      </w:tr>
      <w:tr w:rsidR="00B76439" w:rsidRPr="0007592D" w14:paraId="67D08970" w14:textId="77777777" w:rsidTr="00B76439">
        <w:tc>
          <w:tcPr>
            <w:tcW w:w="2972" w:type="dxa"/>
            <w:vAlign w:val="center"/>
          </w:tcPr>
          <w:p w14:paraId="22D2D760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Rungroj Krittayaphong</w:t>
            </w:r>
          </w:p>
        </w:tc>
        <w:tc>
          <w:tcPr>
            <w:tcW w:w="5324" w:type="dxa"/>
            <w:vAlign w:val="center"/>
          </w:tcPr>
          <w:p w14:paraId="0D9D54F2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Mahidol University, Bangkok, Thailand</w:t>
            </w:r>
          </w:p>
        </w:tc>
      </w:tr>
      <w:tr w:rsidR="00B76439" w:rsidRPr="0007592D" w14:paraId="4B7512A3" w14:textId="77777777" w:rsidTr="00B76439">
        <w:tc>
          <w:tcPr>
            <w:tcW w:w="2972" w:type="dxa"/>
            <w:vAlign w:val="center"/>
          </w:tcPr>
          <w:p w14:paraId="463574C0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Mingfang Li</w:t>
            </w:r>
          </w:p>
        </w:tc>
        <w:tc>
          <w:tcPr>
            <w:tcW w:w="5324" w:type="dxa"/>
            <w:vAlign w:val="center"/>
          </w:tcPr>
          <w:p w14:paraId="0BCCD0DB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First Affiliated Hospital of Nanjing Medical University, Nanjing, China</w:t>
            </w:r>
          </w:p>
        </w:tc>
      </w:tr>
      <w:tr w:rsidR="00B76439" w:rsidRPr="0007592D" w14:paraId="20C6A64A" w14:textId="77777777" w:rsidTr="00B76439">
        <w:tc>
          <w:tcPr>
            <w:tcW w:w="2972" w:type="dxa"/>
            <w:vAlign w:val="center"/>
          </w:tcPr>
          <w:p w14:paraId="6558D014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Minglong Chen</w:t>
            </w:r>
          </w:p>
        </w:tc>
        <w:tc>
          <w:tcPr>
            <w:tcW w:w="5324" w:type="dxa"/>
            <w:vAlign w:val="center"/>
          </w:tcPr>
          <w:p w14:paraId="1B337971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First Affiliated Hospital of Nanjing Medical University, Nanjing, China</w:t>
            </w:r>
          </w:p>
        </w:tc>
      </w:tr>
      <w:tr w:rsidR="00B76439" w:rsidRPr="0007592D" w14:paraId="626E6154" w14:textId="77777777" w:rsidTr="00B76439">
        <w:tc>
          <w:tcPr>
            <w:tcW w:w="2972" w:type="dxa"/>
            <w:vAlign w:val="center"/>
          </w:tcPr>
          <w:p w14:paraId="7FE62E3C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Yutao Guo</w:t>
            </w:r>
          </w:p>
        </w:tc>
        <w:tc>
          <w:tcPr>
            <w:tcW w:w="5324" w:type="dxa"/>
            <w:vAlign w:val="center"/>
          </w:tcPr>
          <w:p w14:paraId="3C88AD55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Chinese PLA General Hospital, Beijing, China</w:t>
            </w:r>
          </w:p>
        </w:tc>
      </w:tr>
      <w:tr w:rsidR="00B76439" w:rsidRPr="0007592D" w14:paraId="45090343" w14:textId="77777777" w:rsidTr="00B76439">
        <w:tc>
          <w:tcPr>
            <w:tcW w:w="2972" w:type="dxa"/>
            <w:vAlign w:val="center"/>
          </w:tcPr>
          <w:p w14:paraId="3F98D059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Ken Okumura</w:t>
            </w:r>
            <w:r w:rsidR="005F451E"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 xml:space="preserve"> (Co-chair)</w:t>
            </w:r>
          </w:p>
        </w:tc>
        <w:tc>
          <w:tcPr>
            <w:tcW w:w="5324" w:type="dxa"/>
            <w:vAlign w:val="center"/>
          </w:tcPr>
          <w:p w14:paraId="647DB155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Saiseikai Kumamoto Hospital, Kumamoto, Japan</w:t>
            </w:r>
          </w:p>
        </w:tc>
      </w:tr>
      <w:tr w:rsidR="00B76439" w:rsidRPr="0007592D" w14:paraId="5E69538F" w14:textId="77777777" w:rsidTr="00B76439">
        <w:tc>
          <w:tcPr>
            <w:tcW w:w="2972" w:type="dxa"/>
            <w:vAlign w:val="center"/>
          </w:tcPr>
          <w:p w14:paraId="05CF0513" w14:textId="77777777" w:rsidR="00B76439" w:rsidRPr="00D57B65" w:rsidRDefault="00B76439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Gregory Y.H. Lip</w:t>
            </w:r>
          </w:p>
        </w:tc>
        <w:tc>
          <w:tcPr>
            <w:tcW w:w="5324" w:type="dxa"/>
            <w:vAlign w:val="center"/>
          </w:tcPr>
          <w:p w14:paraId="7202544F" w14:textId="77777777" w:rsidR="00B76439" w:rsidRPr="00D57B65" w:rsidRDefault="00334882" w:rsidP="00B76439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 w:themeColor="text1"/>
              </w:rPr>
            </w:pPr>
            <w:r w:rsidRPr="0007592D">
              <w:rPr>
                <w:rFonts w:ascii="Times New Roman" w:hAnsi="Times New Roman" w:cs="Times New Roman"/>
                <w:noProof w:val="0"/>
                <w:color w:val="000000"/>
                <w:kern w:val="2"/>
                <w:szCs w:val="22"/>
                <w:lang w:eastAsia="zh-TW"/>
              </w:rPr>
              <w:t>University of Liverpool &amp; Liverpool Heart and Chest Hospital, Liverpool, UK</w:t>
            </w:r>
          </w:p>
        </w:tc>
      </w:tr>
    </w:tbl>
    <w:p w14:paraId="09B76E58" w14:textId="77777777" w:rsidR="001B75A1" w:rsidRPr="00D57B65" w:rsidRDefault="001B75A1" w:rsidP="001C6B34">
      <w:pPr>
        <w:pStyle w:val="EndNoteBibliography"/>
        <w:jc w:val="both"/>
        <w:rPr>
          <w:rFonts w:asciiTheme="minorHAnsi" w:hAnsiTheme="minorHAnsi" w:cstheme="minorHAnsi"/>
          <w:noProof w:val="0"/>
          <w:color w:val="000000" w:themeColor="text1"/>
        </w:rPr>
        <w:sectPr w:rsidR="001B75A1" w:rsidRPr="00D57B65" w:rsidSect="00BB310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D10CDD4" w14:textId="77777777" w:rsidR="001C6B34" w:rsidRPr="00D57B65" w:rsidRDefault="001C6B34" w:rsidP="001C6B34">
      <w:pPr>
        <w:pStyle w:val="EndNoteBibliography"/>
        <w:jc w:val="both"/>
        <w:rPr>
          <w:rFonts w:ascii="Times New Roman" w:hAnsi="Times New Roman" w:cs="Times New Roman"/>
          <w:noProof w:val="0"/>
          <w:color w:val="000000" w:themeColor="text1"/>
        </w:rPr>
      </w:pPr>
      <w:r w:rsidRPr="00D57B65">
        <w:rPr>
          <w:rFonts w:ascii="Times New Roman" w:hAnsi="Times New Roman" w:cs="Times New Roman"/>
          <w:b/>
          <w:bCs/>
          <w:noProof w:val="0"/>
          <w:color w:val="000000" w:themeColor="text1"/>
        </w:rPr>
        <w:lastRenderedPageBreak/>
        <w:t xml:space="preserve">Supplemental Table </w:t>
      </w:r>
      <w:r w:rsidR="00BE0221" w:rsidRPr="00D57B65">
        <w:rPr>
          <w:rFonts w:ascii="Times New Roman" w:hAnsi="Times New Roman" w:cs="Times New Roman"/>
          <w:b/>
          <w:bCs/>
          <w:noProof w:val="0"/>
          <w:color w:val="000000" w:themeColor="text1"/>
        </w:rPr>
        <w:t>2</w:t>
      </w:r>
      <w:r w:rsidRPr="00D57B65">
        <w:rPr>
          <w:rFonts w:ascii="Times New Roman" w:hAnsi="Times New Roman" w:cs="Times New Roman"/>
          <w:noProof w:val="0"/>
          <w:color w:val="000000" w:themeColor="text1"/>
        </w:rPr>
        <w:t>. Pharmacokinetics and common drug-drug interactions of NOA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583"/>
        <w:gridCol w:w="1676"/>
        <w:gridCol w:w="1585"/>
        <w:gridCol w:w="1638"/>
      </w:tblGrid>
      <w:tr w:rsidR="001C6B34" w:rsidRPr="0007592D" w14:paraId="3DCE8C83" w14:textId="77777777" w:rsidTr="004C7228">
        <w:tc>
          <w:tcPr>
            <w:tcW w:w="1814" w:type="dxa"/>
            <w:vAlign w:val="center"/>
          </w:tcPr>
          <w:p w14:paraId="68B53021" w14:textId="77777777" w:rsidR="001C6B34" w:rsidRPr="0007592D" w:rsidRDefault="001C6B34" w:rsidP="007B6222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Drug</w:t>
            </w:r>
          </w:p>
        </w:tc>
        <w:tc>
          <w:tcPr>
            <w:tcW w:w="1583" w:type="dxa"/>
            <w:vAlign w:val="center"/>
          </w:tcPr>
          <w:p w14:paraId="0A045455" w14:textId="77777777" w:rsidR="001C6B34" w:rsidRPr="0007592D" w:rsidRDefault="001C6B34" w:rsidP="004C722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Dabigatran</w: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begin">
                <w:fldData xml:space="preserve">PEVuZE5vdGU+PENpdGU+PEF1dGhvcj5CbGVjaDwvQXV0aG9yPjxZZWFyPjIwMDg8L1llYXI+PFJl
Y051bT43OTk5PC9SZWNOdW0+PERpc3BsYXlUZXh0PjxzdHlsZSBmYWNlPSJzdXBlcnNjcmlwdCI+
MSwyPC9zdHlsZT48L0Rpc3BsYXlUZXh0PjxyZWNvcmQ+PHJlYy1udW1iZXI+Nzk5OTwvcmVjLW51
bWJlcj48Zm9yZWlnbi1rZXlzPjxrZXkgYXBwPSJFTiIgZGItaWQ9IjVldHhmYXhkNWF2eHoxZXYy
dnl2dHZmYnNmOWZ4Znh3ZXZwOSIgdGltZXN0YW1wPSIxNjQzNzcyNDUxIj43OTk5PC9rZXk+PC9m
b3JlaWduLWtleXM+PHJlZi10eXBlIG5hbWU9IkpvdXJuYWwgQXJ0aWNsZSI+MTc8L3JlZi10eXBl
Pjxjb250cmlidXRvcnM+PGF1dGhvcnM+PGF1dGhvcj5CbGVjaCwgUy48L2F1dGhvcj48YXV0aG9y
PkVibmVyLCBULjwvYXV0aG9yPjxhdXRob3I+THVkd2lnLVNjaHdlbGxpbmdlciwgRS48L2F1dGhv
cj48YXV0aG9yPlN0YW5naWVyLCBKLjwvYXV0aG9yPjxhdXRob3I+Um90aCwgVy48L2F1dGhvcj48
L2F1dGhvcnM+PC9jb250cmlidXRvcnM+PGF1dGgtYWRkcmVzcz5Cb2VocmluZ2VyIEluZ2VsaGVp
bSBQaGFybWEgR21iSCAmYW1wOyBDbyBLRywgRGVwYXJ0bWVudCBvZiBEcnVnIE1ldGFib2xpc20g
YW5kIFBoYXJtYWNva2luZXRpY3MsIEJpYmVyYWNoLCBHZXJtYW55LiBzdGVmYW4uYmxlY2hAYmMu
Ym9laHJpbmdlci1pbmdlbGhlaW0uY29tPC9hdXRoLWFkZHJlc3M+PHRpdGxlcz48dGl0bGU+VGhl
IG1ldGFib2xpc20gYW5kIGRpc3Bvc2l0aW9uIG9mIHRoZSBvcmFsIGRpcmVjdCB0aHJvbWJpbiBp
bmhpYml0b3IsIGRhYmlnYXRyYW4sIGluIGh1bWFuczwvdGl0bGU+PHNlY29uZGFyeS10aXRsZT5E
cnVnIE1ldGFiIERpc3Bvczwvc2Vjb25kYXJ5LXRpdGxlPjwvdGl0bGVzPjxwZXJpb2RpY2FsPjxm
dWxsLXRpdGxlPkRydWcgTWV0YWIgRGlzcG9zPC9mdWxsLXRpdGxlPjwvcGVyaW9kaWNhbD48cGFn
ZXM+Mzg2LTk5PC9wYWdlcz48dm9sdW1lPjM2PC92b2x1bWU+PG51bWJlcj4yPC9udW1iZXI+PGVk
aXRpb24+MjAwNy8xMS8xNzwvZWRpdGlvbj48a2V5d29yZHM+PGtleXdvcmQ+QWR1bHQ8L2tleXdv
cmQ+PGtleXdvcmQ+QmVuemltaWRhem9sZXMvYmxvb2QvKnBoYXJtYWNva2luZXRpY3MvdXJpbmU8
L2tleXdvcmQ+PGtleXdvcmQ+QmlvbG9naWNhbCBBdmFpbGFiaWxpdHk8L2tleXdvcmQ+PGtleXdv
cmQ+RGFiaWdhdHJhbjwva2V5d29yZD48a2V5d29yZD5Fc3RlcmFzZXMvbWV0YWJvbGlzbTwva2V5
d29yZD48a2V5d29yZD5GZWNlcy9jaGVtaXN0cnk8L2tleXdvcmQ+PGtleXdvcmQ+SHVtYW5zPC9r
ZXl3b3JkPjxrZXl3b3JkPkh5ZHJvbHlzaXM8L2tleXdvcmQ+PGtleXdvcmQ+TWFsZTwva2V5d29y
ZD48a2V5d29yZD5NaWNyb3NvbWVzLCBMaXZlci9tZXRhYm9saXNtPC9rZXl3b3JkPjxrZXl3b3Jk
PlByb2RydWdzLypwaGFybWFjb2tpbmV0aWNzPC9rZXl3b3JkPjxrZXl3b3JkPlB5cmlkaW5lcy9i
bG9vZC8qcGhhcm1hY29raW5ldGljcy91cmluZTwva2V5d29yZD48a2V5d29yZD5UaHJvbWJpbi9h
bnRhZ29uaXN0cyAmYW1wOyBpbmhpYml0b3JzPC9rZXl3b3JkPjwva2V5d29yZHM+PGRhdGVzPjx5
ZWFyPjIwMDg8L3llYXI+PHB1Yi1kYXRlcz48ZGF0ZT5GZWI8L2RhdGU+PC9wdWItZGF0ZXM+PC9k
YXRlcz48aXNibj4wMDkwLTk1NTY8L2lzYm4+PGFjY2Vzc2lvbi1udW0+MTgwMDY2NDc8L2FjY2Vz
c2lvbi1udW0+PHVybHM+PC91cmxzPjxlbGVjdHJvbmljLXJlc291cmNlLW51bT4xMC4xMTI0L2Rt
ZC4xMDcuMDE5MDgzPC9lbGVjdHJvbmljLXJlc291cmNlLW51bT48cmVtb3RlLWRhdGFiYXNlLXBy
b3ZpZGVyPk5MTTwvcmVtb3RlLWRhdGFiYXNlLXByb3ZpZGVyPjxsYW5ndWFnZT5lbmc8L2xhbmd1
YWdlPjwvcmVjb3JkPjwvQ2l0ZT48Q2l0ZT48QXV0aG9yPlN0YW5naWVyPC9BdXRob3I+PFllYXI+
MjAwNzwvWWVhcj48UmVjTnVtPjgwMDA8L1JlY051bT48cmVjb3JkPjxyZWMtbnVtYmVyPjgwMDA8
L3JlYy1udW1iZXI+PGZvcmVpZ24ta2V5cz48a2V5IGFwcD0iRU4iIGRiLWlkPSI1ZXR4ZmF4ZDVh
dnh6MWV2MnZ5dnR2ZmJzZjlmeGZ4d2V2cDkiIHRpbWVzdGFtcD0iMTY0Mzc3MjUxMSI+ODAwMDwv
a2V5PjwvZm9yZWlnbi1rZXlzPjxyZWYtdHlwZSBuYW1lPSJKb3VybmFsIEFydGljbGUiPjE3PC9y
ZWYtdHlwZT48Y29udHJpYnV0b3JzPjxhdXRob3JzPjxhdXRob3I+U3RhbmdpZXIsIEouPC9hdXRo
b3I+PGF1dGhvcj5SYXRoZ2VuLCBLLjwvYXV0aG9yPjxhdXRob3I+U3TDpGhsZSwgSC48L2F1dGhv
cj48YXV0aG9yPkdhbnNzZXIsIEQuPC9hdXRob3I+PGF1dGhvcj5Sb3RoLCBXLjwvYXV0aG9yPjwv
YXV0aG9ycz48L2NvbnRyaWJ1dG9ycz48YXV0aC1hZGRyZXNzPkJvZWhyaW5nZXIgSW5nZWxoZWlt
IFBoYXJtYSBHbWJIICZhbXA7IENvIEtHLCBJbmdlbGhlaW0sIEdlcm1hbnkuPC9hdXRoLWFkZHJl
c3M+PHRpdGxlcz48dGl0bGU+VGhlIHBoYXJtYWNva2luZXRpY3MsIHBoYXJtYWNvZHluYW1pY3Mg
YW5kIHRvbGVyYWJpbGl0eSBvZiBkYWJpZ2F0cmFuIGV0ZXhpbGF0ZSwgYSBuZXcgb3JhbCBkaXJl
Y3QgdGhyb21iaW4gaW5oaWJpdG9yLCBpbiBoZWFsdGh5IG1hbGUgc3ViamVjdHM8L3RpdGxlPjxz
ZWNvbmRhcnktdGl0bGU+QnIgSiBDbGluIFBoYXJtYWNvbDwvc2Vjb25kYXJ5LXRpdGxlPjwvdGl0
bGVzPjxwZXJpb2RpY2FsPjxmdWxsLXRpdGxlPkJyIEogQ2xpbiBQaGFybWFjb2w8L2Z1bGwtdGl0
bGU+PC9wZXJpb2RpY2FsPjxwYWdlcz4yOTItMzAzPC9wYWdlcz48dm9sdW1lPjY0PC92b2x1bWU+
PG51bWJlcj4zPC9udW1iZXI+PGVkaXRpb24+MjAwNy8wNS8xODwvZWRpdGlvbj48a2V5d29yZHM+
PGtleXdvcmQ+QWRtaW5pc3RyYXRpb24sIE9yYWw8L2tleXdvcmQ+PGtleXdvcmQ+QWRvbGVzY2Vu
dDwva2V5d29yZD48a2V5d29yZD5BZHVsdDwva2V5d29yZD48a2V5d29yZD5BbnRpY29hZ3VsYW50
cy9ibG9vZC8qcGhhcm1hY29raW5ldGljcy8qcGhhcm1hY29sb2d5PC9rZXl3b3JkPjxrZXl3b3Jk
PkFyZWEgVW5kZXIgQ3VydmU8L2tleXdvcmQ+PGtleXdvcmQ+QmVuemltaWRhem9sZXMvYmxvb2Qv
KnBoYXJtYWNva2luZXRpY3MvKnBoYXJtYWNvbG9neTwva2V5d29yZD48a2V5d29yZD5CbG9vZCBD
b2FndWxhdGlvbiBUZXN0czwva2V5d29yZD48a2V5d29yZD5EYWJpZ2F0cmFuPC9rZXl3b3JkPjxr
ZXl3b3JkPkRvc2UtUmVzcG9uc2UgUmVsYXRpb25zaGlwLCBEcnVnPC9rZXl3b3JkPjxrZXl3b3Jk
PkRvdWJsZS1CbGluZCBNZXRob2Q8L2tleXdvcmQ+PGtleXdvcmQ+SHVtYW5zPC9rZXl3b3JkPjxr
ZXl3b3JkPk1hbGU8L2tleXdvcmQ+PGtleXdvcmQ+TWlkZGxlIEFnZWQ8L2tleXdvcmQ+PGtleXdv
cmQ+UHlyaWRpbmVzL2Jsb29kLypwaGFybWFjb2tpbmV0aWNzLypwaGFybWFjb2xvZ3k8L2tleXdv
cmQ+PC9rZXl3b3Jkcz48ZGF0ZXM+PHllYXI+MjAwNzwveWVhcj48cHViLWRhdGVzPjxkYXRlPlNl
cDwvZGF0ZT48L3B1Yi1kYXRlcz48L2RhdGVzPjxpc2JuPjAzMDYtNTI1MSAoUHJpbnQpJiN4RDsw
MzA2LTUyNTE8L2lzYm4+PGFjY2Vzc2lvbi1udW0+MTc1MDY3ODU8L2FjY2Vzc2lvbi1udW0+PHVy
bHM+PC91cmxzPjxjdXN0b20yPlBNQzIwMDA2NDM8L2N1c3RvbTI+PGVsZWN0cm9uaWMtcmVzb3Vy
Y2UtbnVtPjEwLjExMTEvai4xMzY1LTIxMjUuMjAwNy4wMjg5OS54PC9lbGVjdHJvbmljLXJlc291
cmNlLW51bT48cmVtb3RlLWRhdGFiYXNlLXByb3ZpZGVyPk5MTTwvcmVtb3RlLWRhdGFiYXNlLXBy
b3ZpZGVyPjxsYW5ndWFnZT5lbmc8L2xhbmd1YWdlPjwvcmVjb3JkPjwvQ2l0ZT48L0VuZE5vdGU+
AG==
</w:fldData>
              </w:fldCha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instrText xml:space="preserve"> ADDIN EN.CITE </w:instrTex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begin">
                <w:fldData xml:space="preserve">PEVuZE5vdGU+PENpdGU+PEF1dGhvcj5CbGVjaDwvQXV0aG9yPjxZZWFyPjIwMDg8L1llYXI+PFJl
Y051bT43OTk5PC9SZWNOdW0+PERpc3BsYXlUZXh0PjxzdHlsZSBmYWNlPSJzdXBlcnNjcmlwdCI+
MSwyPC9zdHlsZT48L0Rpc3BsYXlUZXh0PjxyZWNvcmQ+PHJlYy1udW1iZXI+Nzk5OTwvcmVjLW51
bWJlcj48Zm9yZWlnbi1rZXlzPjxrZXkgYXBwPSJFTiIgZGItaWQ9IjVldHhmYXhkNWF2eHoxZXYy
dnl2dHZmYnNmOWZ4Znh3ZXZwOSIgdGltZXN0YW1wPSIxNjQzNzcyNDUxIj43OTk5PC9rZXk+PC9m
b3JlaWduLWtleXM+PHJlZi10eXBlIG5hbWU9IkpvdXJuYWwgQXJ0aWNsZSI+MTc8L3JlZi10eXBl
Pjxjb250cmlidXRvcnM+PGF1dGhvcnM+PGF1dGhvcj5CbGVjaCwgUy48L2F1dGhvcj48YXV0aG9y
PkVibmVyLCBULjwvYXV0aG9yPjxhdXRob3I+THVkd2lnLVNjaHdlbGxpbmdlciwgRS48L2F1dGhv
cj48YXV0aG9yPlN0YW5naWVyLCBKLjwvYXV0aG9yPjxhdXRob3I+Um90aCwgVy48L2F1dGhvcj48
L2F1dGhvcnM+PC9jb250cmlidXRvcnM+PGF1dGgtYWRkcmVzcz5Cb2VocmluZ2VyIEluZ2VsaGVp
bSBQaGFybWEgR21iSCAmYW1wOyBDbyBLRywgRGVwYXJ0bWVudCBvZiBEcnVnIE1ldGFib2xpc20g
YW5kIFBoYXJtYWNva2luZXRpY3MsIEJpYmVyYWNoLCBHZXJtYW55LiBzdGVmYW4uYmxlY2hAYmMu
Ym9laHJpbmdlci1pbmdlbGhlaW0uY29tPC9hdXRoLWFkZHJlc3M+PHRpdGxlcz48dGl0bGU+VGhl
IG1ldGFib2xpc20gYW5kIGRpc3Bvc2l0aW9uIG9mIHRoZSBvcmFsIGRpcmVjdCB0aHJvbWJpbiBp
bmhpYml0b3IsIGRhYmlnYXRyYW4sIGluIGh1bWFuczwvdGl0bGU+PHNlY29uZGFyeS10aXRsZT5E
cnVnIE1ldGFiIERpc3Bvczwvc2Vjb25kYXJ5LXRpdGxlPjwvdGl0bGVzPjxwZXJpb2RpY2FsPjxm
dWxsLXRpdGxlPkRydWcgTWV0YWIgRGlzcG9zPC9mdWxsLXRpdGxlPjwvcGVyaW9kaWNhbD48cGFn
ZXM+Mzg2LTk5PC9wYWdlcz48dm9sdW1lPjM2PC92b2x1bWU+PG51bWJlcj4yPC9udW1iZXI+PGVk
aXRpb24+MjAwNy8xMS8xNzwvZWRpdGlvbj48a2V5d29yZHM+PGtleXdvcmQ+QWR1bHQ8L2tleXdv
cmQ+PGtleXdvcmQ+QmVuemltaWRhem9sZXMvYmxvb2QvKnBoYXJtYWNva2luZXRpY3MvdXJpbmU8
L2tleXdvcmQ+PGtleXdvcmQ+QmlvbG9naWNhbCBBdmFpbGFiaWxpdHk8L2tleXdvcmQ+PGtleXdv
cmQ+RGFiaWdhdHJhbjwva2V5d29yZD48a2V5d29yZD5Fc3RlcmFzZXMvbWV0YWJvbGlzbTwva2V5
d29yZD48a2V5d29yZD5GZWNlcy9jaGVtaXN0cnk8L2tleXdvcmQ+PGtleXdvcmQ+SHVtYW5zPC9r
ZXl3b3JkPjxrZXl3b3JkPkh5ZHJvbHlzaXM8L2tleXdvcmQ+PGtleXdvcmQ+TWFsZTwva2V5d29y
ZD48a2V5d29yZD5NaWNyb3NvbWVzLCBMaXZlci9tZXRhYm9saXNtPC9rZXl3b3JkPjxrZXl3b3Jk
PlByb2RydWdzLypwaGFybWFjb2tpbmV0aWNzPC9rZXl3b3JkPjxrZXl3b3JkPlB5cmlkaW5lcy9i
bG9vZC8qcGhhcm1hY29raW5ldGljcy91cmluZTwva2V5d29yZD48a2V5d29yZD5UaHJvbWJpbi9h
bnRhZ29uaXN0cyAmYW1wOyBpbmhpYml0b3JzPC9rZXl3b3JkPjwva2V5d29yZHM+PGRhdGVzPjx5
ZWFyPjIwMDg8L3llYXI+PHB1Yi1kYXRlcz48ZGF0ZT5GZWI8L2RhdGU+PC9wdWItZGF0ZXM+PC9k
YXRlcz48aXNibj4wMDkwLTk1NTY8L2lzYm4+PGFjY2Vzc2lvbi1udW0+MTgwMDY2NDc8L2FjY2Vz
c2lvbi1udW0+PHVybHM+PC91cmxzPjxlbGVjdHJvbmljLXJlc291cmNlLW51bT4xMC4xMTI0L2Rt
ZC4xMDcuMDE5MDgzPC9lbGVjdHJvbmljLXJlc291cmNlLW51bT48cmVtb3RlLWRhdGFiYXNlLXBy
b3ZpZGVyPk5MTTwvcmVtb3RlLWRhdGFiYXNlLXByb3ZpZGVyPjxsYW5ndWFnZT5lbmc8L2xhbmd1
YWdlPjwvcmVjb3JkPjwvQ2l0ZT48Q2l0ZT48QXV0aG9yPlN0YW5naWVyPC9BdXRob3I+PFllYXI+
MjAwNzwvWWVhcj48UmVjTnVtPjgwMDA8L1JlY051bT48cmVjb3JkPjxyZWMtbnVtYmVyPjgwMDA8
L3JlYy1udW1iZXI+PGZvcmVpZ24ta2V5cz48a2V5IGFwcD0iRU4iIGRiLWlkPSI1ZXR4ZmF4ZDVh
dnh6MWV2MnZ5dnR2ZmJzZjlmeGZ4d2V2cDkiIHRpbWVzdGFtcD0iMTY0Mzc3MjUxMSI+ODAwMDwv
a2V5PjwvZm9yZWlnbi1rZXlzPjxyZWYtdHlwZSBuYW1lPSJKb3VybmFsIEFydGljbGUiPjE3PC9y
ZWYtdHlwZT48Y29udHJpYnV0b3JzPjxhdXRob3JzPjxhdXRob3I+U3RhbmdpZXIsIEouPC9hdXRo
b3I+PGF1dGhvcj5SYXRoZ2VuLCBLLjwvYXV0aG9yPjxhdXRob3I+U3TDpGhsZSwgSC48L2F1dGhv
cj48YXV0aG9yPkdhbnNzZXIsIEQuPC9hdXRob3I+PGF1dGhvcj5Sb3RoLCBXLjwvYXV0aG9yPjwv
YXV0aG9ycz48L2NvbnRyaWJ1dG9ycz48YXV0aC1hZGRyZXNzPkJvZWhyaW5nZXIgSW5nZWxoZWlt
IFBoYXJtYSBHbWJIICZhbXA7IENvIEtHLCBJbmdlbGhlaW0sIEdlcm1hbnkuPC9hdXRoLWFkZHJl
c3M+PHRpdGxlcz48dGl0bGU+VGhlIHBoYXJtYWNva2luZXRpY3MsIHBoYXJtYWNvZHluYW1pY3Mg
YW5kIHRvbGVyYWJpbGl0eSBvZiBkYWJpZ2F0cmFuIGV0ZXhpbGF0ZSwgYSBuZXcgb3JhbCBkaXJl
Y3QgdGhyb21iaW4gaW5oaWJpdG9yLCBpbiBoZWFsdGh5IG1hbGUgc3ViamVjdHM8L3RpdGxlPjxz
ZWNvbmRhcnktdGl0bGU+QnIgSiBDbGluIFBoYXJtYWNvbDwvc2Vjb25kYXJ5LXRpdGxlPjwvdGl0
bGVzPjxwZXJpb2RpY2FsPjxmdWxsLXRpdGxlPkJyIEogQ2xpbiBQaGFybWFjb2w8L2Z1bGwtdGl0
bGU+PC9wZXJpb2RpY2FsPjxwYWdlcz4yOTItMzAzPC9wYWdlcz48dm9sdW1lPjY0PC92b2x1bWU+
PG51bWJlcj4zPC9udW1iZXI+PGVkaXRpb24+MjAwNy8wNS8xODwvZWRpdGlvbj48a2V5d29yZHM+
PGtleXdvcmQ+QWRtaW5pc3RyYXRpb24sIE9yYWw8L2tleXdvcmQ+PGtleXdvcmQ+QWRvbGVzY2Vu
dDwva2V5d29yZD48a2V5d29yZD5BZHVsdDwva2V5d29yZD48a2V5d29yZD5BbnRpY29hZ3VsYW50
cy9ibG9vZC8qcGhhcm1hY29raW5ldGljcy8qcGhhcm1hY29sb2d5PC9rZXl3b3JkPjxrZXl3b3Jk
PkFyZWEgVW5kZXIgQ3VydmU8L2tleXdvcmQ+PGtleXdvcmQ+QmVuemltaWRhem9sZXMvYmxvb2Qv
KnBoYXJtYWNva2luZXRpY3MvKnBoYXJtYWNvbG9neTwva2V5d29yZD48a2V5d29yZD5CbG9vZCBD
b2FndWxhdGlvbiBUZXN0czwva2V5d29yZD48a2V5d29yZD5EYWJpZ2F0cmFuPC9rZXl3b3JkPjxr
ZXl3b3JkPkRvc2UtUmVzcG9uc2UgUmVsYXRpb25zaGlwLCBEcnVnPC9rZXl3b3JkPjxrZXl3b3Jk
PkRvdWJsZS1CbGluZCBNZXRob2Q8L2tleXdvcmQ+PGtleXdvcmQ+SHVtYW5zPC9rZXl3b3JkPjxr
ZXl3b3JkPk1hbGU8L2tleXdvcmQ+PGtleXdvcmQ+TWlkZGxlIEFnZWQ8L2tleXdvcmQ+PGtleXdv
cmQ+UHlyaWRpbmVzL2Jsb29kLypwaGFybWFjb2tpbmV0aWNzLypwaGFybWFjb2xvZ3k8L2tleXdv
cmQ+PC9rZXl3b3Jkcz48ZGF0ZXM+PHllYXI+MjAwNzwveWVhcj48cHViLWRhdGVzPjxkYXRlPlNl
cDwvZGF0ZT48L3B1Yi1kYXRlcz48L2RhdGVzPjxpc2JuPjAzMDYtNTI1MSAoUHJpbnQpJiN4RDsw
MzA2LTUyNTE8L2lzYm4+PGFjY2Vzc2lvbi1udW0+MTc1MDY3ODU8L2FjY2Vzc2lvbi1udW0+PHVy
bHM+PC91cmxzPjxjdXN0b20yPlBNQzIwMDA2NDM8L2N1c3RvbTI+PGVsZWN0cm9uaWMtcmVzb3Vy
Y2UtbnVtPjEwLjExMTEvai4xMzY1LTIxMjUuMjAwNy4wMjg5OS54PC9lbGVjdHJvbmljLXJlc291
cmNlLW51bT48cmVtb3RlLWRhdGFiYXNlLXByb3ZpZGVyPk5MTTwvcmVtb3RlLWRhdGFiYXNlLXBy
b3ZpZGVyPjxsYW5ndWFnZT5lbmc8L2xhbmd1YWdlPjwvcmVjb3JkPjwvQ2l0ZT48L0VuZE5vdGU+
AG==
</w:fldData>
              </w:fldCha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instrText xml:space="preserve"> ADDIN EN.CITE.DATA </w:instrTex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end"/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separate"/>
            </w:r>
            <w:r w:rsidR="004C7228" w:rsidRPr="00D57B6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1,2</w: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end"/>
            </w:r>
          </w:p>
        </w:tc>
        <w:tc>
          <w:tcPr>
            <w:tcW w:w="1676" w:type="dxa"/>
            <w:vAlign w:val="center"/>
          </w:tcPr>
          <w:p w14:paraId="6323FB65" w14:textId="77777777" w:rsidR="001C6B34" w:rsidRPr="0007592D" w:rsidRDefault="001C6B34" w:rsidP="004C722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Apixaban</w: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begin">
                <w:fldData xml:space="preserve">PEVuZE5vdGU+PENpdGU+PEF1dGhvcj5SYWdoYXZhbjwvQXV0aG9yPjxZZWFyPjIwMDk8L1llYXI+
PFJlY051bT44MDAxPC9SZWNOdW0+PERpc3BsYXlUZXh0PjxzdHlsZSBmYWNlPSJzdXBlcnNjcmlw
dCI+Mzwvc3R5bGU+PC9EaXNwbGF5VGV4dD48cmVjb3JkPjxyZWMtbnVtYmVyPjgwMDE8L3JlYy1u
dW1iZXI+PGZvcmVpZ24ta2V5cz48a2V5IGFwcD0iRU4iIGRiLWlkPSI1ZXR4ZmF4ZDVhdnh6MWV2
MnZ5dnR2ZmJzZjlmeGZ4d2V2cDkiIHRpbWVzdGFtcD0iMTY0Mzc3MjU4MSI+ODAwMTwva2V5Pjwv
Zm9yZWlnbi1rZXlzPjxyZWYtdHlwZSBuYW1lPSJKb3VybmFsIEFydGljbGUiPjE3PC9yZWYtdHlw
ZT48Y29udHJpYnV0b3JzPjxhdXRob3JzPjxhdXRob3I+UmFnaGF2YW4sIE4uPC9hdXRob3I+PGF1
dGhvcj5Gcm9zdCwgQy4gRS48L2F1dGhvcj48YXV0aG9yPll1LCBaLjwvYXV0aG9yPjxhdXRob3I+
SGUsIEsuPC9hdXRob3I+PGF1dGhvcj5aaGFuZywgSC48L2F1dGhvcj48YXV0aG9yPkh1bXBocmV5
cywgVy4gRy48L2F1dGhvcj48YXV0aG9yPlBpbnRvLCBELjwvYXV0aG9yPjxhdXRob3I+Q2hlbiwg
Uy48L2F1dGhvcj48YXV0aG9yPkJvbmFjb3JzaSwgUy48L2F1dGhvcj48YXV0aG9yPldvbmcsIFAu
IEMuPC9hdXRob3I+PGF1dGhvcj5aaGFuZywgRC48L2F1dGhvcj48L2F1dGhvcnM+PC9jb250cmli
dXRvcnM+PGF1dGgtYWRkcmVzcz5QaGFybWFjZXV0aWNhbCBDYW5kaWRhdGUgT3B0aW1pemF0aW9u
LCBCcmlzdG9sLU15ZXJzIFNxdWliYiBSZXNlYXJjaCBhbmQgRGV2ZWxvcG1lbnQsIFByaW5jZXRv
biwgTmV3IEplcnNleSAwODU0My00MDAwLCBVU0EuPC9hdXRoLWFkZHJlc3M+PHRpdGxlcz48dGl0
bGU+QXBpeGFiYW4gbWV0YWJvbGlzbSBhbmQgcGhhcm1hY29raW5ldGljcyBhZnRlciBvcmFsIGFk
bWluaXN0cmF0aW9uIHRvIGh1bWFuczwvdGl0bGU+PHNlY29uZGFyeS10aXRsZT5EcnVnIE1ldGFi
IERpc3Bvczwvc2Vjb25kYXJ5LXRpdGxlPjwvdGl0bGVzPjxwZXJpb2RpY2FsPjxmdWxsLXRpdGxl
PkRydWcgTWV0YWIgRGlzcG9zPC9mdWxsLXRpdGxlPjwvcGVyaW9kaWNhbD48cGFnZXM+NzQtODE8
L3BhZ2VzPjx2b2x1bWU+Mzc8L3ZvbHVtZT48bnVtYmVyPjE8L251bWJlcj48ZWRpdGlvbj4yMDA4
LzEwLzA0PC9lZGl0aW9uPjxrZXl3b3Jkcz48a2V5d29yZD5BZG1pbmlzdHJhdGlvbiwgT3JhbDwv
a2V5d29yZD48a2V5d29yZD5BZG9sZXNjZW50PC9rZXl3b3JkPjxrZXl3b3JkPkFkdWx0PC9rZXl3
b3JkPjxrZXl3b3JkPkFyZWEgVW5kZXIgQ3VydmU8L2tleXdvcmQ+PGtleXdvcmQ+Q2hyb21hdG9n
cmFwaHksIEhpZ2ggUHJlc3N1cmUgTGlxdWlkPC9rZXl3b3JkPjxrZXl3b3JkPkh1bWFuczwva2V5
d29yZD48a2V5d29yZD5NYWduZXRpYyBSZXNvbmFuY2UgU3BlY3Ryb3Njb3B5PC9rZXl3b3JkPjxr
ZXl3b3JkPk1hbGU8L2tleXdvcmQ+PGtleXdvcmQ+TWFzcyBTcGVjdHJvbWV0cnk8L2tleXdvcmQ+
PGtleXdvcmQ+TWlkZGxlIEFnZWQ8L2tleXdvcmQ+PGtleXdvcmQ+UGxhdGVsZXQgQWdncmVnYXRp
b24gSW5oaWJpdG9ycy9hZG1pbmlzdHJhdGlvbiAmYW1wOyBkb3NhZ2UvKnBoYXJtYWNva2luZXRp
Y3M8L2tleXdvcmQ+PGtleXdvcmQ+UHlyYXpvbGVzL2FkbWluaXN0cmF0aW9uICZhbXA7IGRvc2Fn
ZS8qcGhhcm1hY29raW5ldGljczwva2V5d29yZD48a2V5d29yZD5QeXJpZG9uZXMvYWRtaW5pc3Ry
YXRpb24gJmFtcDsgZG9zYWdlLypwaGFybWFjb2tpbmV0aWNzPC9rZXl3b3JkPjxrZXl3b3JkPlNw
ZWN0cm9waG90b21ldHJ5LCBVbHRyYXZpb2xldDwva2V5d29yZD48L2tleXdvcmRzPjxkYXRlcz48
eWVhcj4yMDA5PC95ZWFyPjxwdWItZGF0ZXM+PGRhdGU+SmFuPC9kYXRlPjwvcHViLWRhdGVzPjwv
ZGF0ZXM+PGlzYm4+MDA5MC05NTU2PC9pc2JuPjxhY2Nlc3Npb24tbnVtPjE4ODMyNDc4PC9hY2Nl
c3Npb24tbnVtPjx1cmxzPjwvdXJscz48ZWxlY3Ryb25pYy1yZXNvdXJjZS1udW0+MTAuMTEyNC9k
bWQuMTA4LjAyMzE0MzwvZWxlY3Ryb25pYy1yZXNvdXJjZS1udW0+PHJlbW90ZS1kYXRhYmFzZS1w
cm92aWRlcj5OTE08L3JlbW90ZS1kYXRhYmFzZS1wcm92aWRlcj48bGFuZ3VhZ2U+ZW5nPC9sYW5n
dWFnZT48L3JlY29yZD48L0NpdGU+PC9FbmROb3RlPn==
</w:fldData>
              </w:fldCha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instrText xml:space="preserve"> ADDIN EN.CITE </w:instrTex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begin">
                <w:fldData xml:space="preserve">PEVuZE5vdGU+PENpdGU+PEF1dGhvcj5SYWdoYXZhbjwvQXV0aG9yPjxZZWFyPjIwMDk8L1llYXI+
PFJlY051bT44MDAxPC9SZWNOdW0+PERpc3BsYXlUZXh0PjxzdHlsZSBmYWNlPSJzdXBlcnNjcmlw
dCI+Mzwvc3R5bGU+PC9EaXNwbGF5VGV4dD48cmVjb3JkPjxyZWMtbnVtYmVyPjgwMDE8L3JlYy1u
dW1iZXI+PGZvcmVpZ24ta2V5cz48a2V5IGFwcD0iRU4iIGRiLWlkPSI1ZXR4ZmF4ZDVhdnh6MWV2
MnZ5dnR2ZmJzZjlmeGZ4d2V2cDkiIHRpbWVzdGFtcD0iMTY0Mzc3MjU4MSI+ODAwMTwva2V5Pjwv
Zm9yZWlnbi1rZXlzPjxyZWYtdHlwZSBuYW1lPSJKb3VybmFsIEFydGljbGUiPjE3PC9yZWYtdHlw
ZT48Y29udHJpYnV0b3JzPjxhdXRob3JzPjxhdXRob3I+UmFnaGF2YW4sIE4uPC9hdXRob3I+PGF1
dGhvcj5Gcm9zdCwgQy4gRS48L2F1dGhvcj48YXV0aG9yPll1LCBaLjwvYXV0aG9yPjxhdXRob3I+
SGUsIEsuPC9hdXRob3I+PGF1dGhvcj5aaGFuZywgSC48L2F1dGhvcj48YXV0aG9yPkh1bXBocmV5
cywgVy4gRy48L2F1dGhvcj48YXV0aG9yPlBpbnRvLCBELjwvYXV0aG9yPjxhdXRob3I+Q2hlbiwg
Uy48L2F1dGhvcj48YXV0aG9yPkJvbmFjb3JzaSwgUy48L2F1dGhvcj48YXV0aG9yPldvbmcsIFAu
IEMuPC9hdXRob3I+PGF1dGhvcj5aaGFuZywgRC48L2F1dGhvcj48L2F1dGhvcnM+PC9jb250cmli
dXRvcnM+PGF1dGgtYWRkcmVzcz5QaGFybWFjZXV0aWNhbCBDYW5kaWRhdGUgT3B0aW1pemF0aW9u
LCBCcmlzdG9sLU15ZXJzIFNxdWliYiBSZXNlYXJjaCBhbmQgRGV2ZWxvcG1lbnQsIFByaW5jZXRv
biwgTmV3IEplcnNleSAwODU0My00MDAwLCBVU0EuPC9hdXRoLWFkZHJlc3M+PHRpdGxlcz48dGl0
bGU+QXBpeGFiYW4gbWV0YWJvbGlzbSBhbmQgcGhhcm1hY29raW5ldGljcyBhZnRlciBvcmFsIGFk
bWluaXN0cmF0aW9uIHRvIGh1bWFuczwvdGl0bGU+PHNlY29uZGFyeS10aXRsZT5EcnVnIE1ldGFi
IERpc3Bvczwvc2Vjb25kYXJ5LXRpdGxlPjwvdGl0bGVzPjxwZXJpb2RpY2FsPjxmdWxsLXRpdGxl
PkRydWcgTWV0YWIgRGlzcG9zPC9mdWxsLXRpdGxlPjwvcGVyaW9kaWNhbD48cGFnZXM+NzQtODE8
L3BhZ2VzPjx2b2x1bWU+Mzc8L3ZvbHVtZT48bnVtYmVyPjE8L251bWJlcj48ZWRpdGlvbj4yMDA4
LzEwLzA0PC9lZGl0aW9uPjxrZXl3b3Jkcz48a2V5d29yZD5BZG1pbmlzdHJhdGlvbiwgT3JhbDwv
a2V5d29yZD48a2V5d29yZD5BZG9sZXNjZW50PC9rZXl3b3JkPjxrZXl3b3JkPkFkdWx0PC9rZXl3
b3JkPjxrZXl3b3JkPkFyZWEgVW5kZXIgQ3VydmU8L2tleXdvcmQ+PGtleXdvcmQ+Q2hyb21hdG9n
cmFwaHksIEhpZ2ggUHJlc3N1cmUgTGlxdWlkPC9rZXl3b3JkPjxrZXl3b3JkPkh1bWFuczwva2V5
d29yZD48a2V5d29yZD5NYWduZXRpYyBSZXNvbmFuY2UgU3BlY3Ryb3Njb3B5PC9rZXl3b3JkPjxr
ZXl3b3JkPk1hbGU8L2tleXdvcmQ+PGtleXdvcmQ+TWFzcyBTcGVjdHJvbWV0cnk8L2tleXdvcmQ+
PGtleXdvcmQ+TWlkZGxlIEFnZWQ8L2tleXdvcmQ+PGtleXdvcmQ+UGxhdGVsZXQgQWdncmVnYXRp
b24gSW5oaWJpdG9ycy9hZG1pbmlzdHJhdGlvbiAmYW1wOyBkb3NhZ2UvKnBoYXJtYWNva2luZXRp
Y3M8L2tleXdvcmQ+PGtleXdvcmQ+UHlyYXpvbGVzL2FkbWluaXN0cmF0aW9uICZhbXA7IGRvc2Fn
ZS8qcGhhcm1hY29raW5ldGljczwva2V5d29yZD48a2V5d29yZD5QeXJpZG9uZXMvYWRtaW5pc3Ry
YXRpb24gJmFtcDsgZG9zYWdlLypwaGFybWFjb2tpbmV0aWNzPC9rZXl3b3JkPjxrZXl3b3JkPlNw
ZWN0cm9waG90b21ldHJ5LCBVbHRyYXZpb2xldDwva2V5d29yZD48L2tleXdvcmRzPjxkYXRlcz48
eWVhcj4yMDA5PC95ZWFyPjxwdWItZGF0ZXM+PGRhdGU+SmFuPC9kYXRlPjwvcHViLWRhdGVzPjwv
ZGF0ZXM+PGlzYm4+MDA5MC05NTU2PC9pc2JuPjxhY2Nlc3Npb24tbnVtPjE4ODMyNDc4PC9hY2Nl
c3Npb24tbnVtPjx1cmxzPjwvdXJscz48ZWxlY3Ryb25pYy1yZXNvdXJjZS1udW0+MTAuMTEyNC9k
bWQuMTA4LjAyMzE0MzwvZWxlY3Ryb25pYy1yZXNvdXJjZS1udW0+PHJlbW90ZS1kYXRhYmFzZS1w
cm92aWRlcj5OTE08L3JlbW90ZS1kYXRhYmFzZS1wcm92aWRlcj48bGFuZ3VhZ2U+ZW5nPC9sYW5n
dWFnZT48L3JlY29yZD48L0NpdGU+PC9FbmROb3RlPn==
</w:fldData>
              </w:fldCha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instrText xml:space="preserve"> ADDIN EN.CITE.DATA </w:instrTex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end"/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separate"/>
            </w:r>
            <w:r w:rsidR="004C7228" w:rsidRPr="00D57B6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3</w:t>
            </w:r>
            <w:r w:rsidR="004C7228" w:rsidRPr="0007592D">
              <w:rPr>
                <w:rFonts w:ascii="Times New Roman" w:hAnsi="Times New Roman" w:cs="Times New Roman"/>
                <w:iCs/>
                <w:sz w:val="22"/>
              </w:rPr>
              <w:fldChar w:fldCharType="end"/>
            </w:r>
          </w:p>
        </w:tc>
        <w:tc>
          <w:tcPr>
            <w:tcW w:w="1585" w:type="dxa"/>
            <w:vAlign w:val="center"/>
          </w:tcPr>
          <w:p w14:paraId="76704C92" w14:textId="77777777" w:rsidR="001C6B34" w:rsidRPr="0007592D" w:rsidRDefault="001C6B34" w:rsidP="004C722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Edoxaban</w:t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PZ2F0YTwvQXV0aG9yPjxZZWFyPjIwMTA8L1llYXI+PFJl
Y051bT44MDAyPC9SZWNOdW0+PERpc3BsYXlUZXh0PjxzdHlsZSBmYWNlPSJzdXBlcnNjcmlwdCI+
NDwvc3R5bGU+PC9EaXNwbGF5VGV4dD48cmVjb3JkPjxyZWMtbnVtYmVyPjgwMDI8L3JlYy1udW1i
ZXI+PGZvcmVpZ24ta2V5cz48a2V5IGFwcD0iRU4iIGRiLWlkPSI1ZXR4ZmF4ZDVhdnh6MWV2MnZ5
dnR2ZmJzZjlmeGZ4d2V2cDkiIHRpbWVzdGFtcD0iMTY0Mzc3MjY2NyI+ODAwMjwva2V5PjwvZm9y
ZWlnbi1rZXlzPjxyZWYtdHlwZSBuYW1lPSJKb3VybmFsIEFydGljbGUiPjE3PC9yZWYtdHlwZT48
Y29udHJpYnV0b3JzPjxhdXRob3JzPjxhdXRob3I+T2dhdGEsIEsuPC9hdXRob3I+PGF1dGhvcj5N
ZW5kZWxsLUhhcmFyeSwgSi48L2F1dGhvcj48YXV0aG9yPlRhY2hpYmFuYSwgTS48L2F1dGhvcj48
YXV0aG9yPk1hc3Vtb3RvLCBILjwvYXV0aG9yPjxhdXRob3I+T2d1bWEsIFQuPC9hdXRob3I+PGF1
dGhvcj5Lb2ppbWEsIE0uPC9hdXRob3I+PGF1dGhvcj5LdW5pdGFkYSwgUy48L2F1dGhvcj48L2F1
dGhvcnM+PC9jb250cmlidXRvcnM+PGF1dGgtYWRkcmVzcz5EYWlpY2hpIFNhbmt5byBDbywgTHRk
LiBUb2t5bywgSmFwYW4uPC9hdXRoLWFkZHJlc3M+PHRpdGxlcz48dGl0bGU+Q2xpbmljYWwgc2Fm
ZXR5LCB0b2xlcmFiaWxpdHksIHBoYXJtYWNva2luZXRpY3MsIGFuZCBwaGFybWFjb2R5bmFtaWNz
IG9mIHRoZSBub3ZlbCBmYWN0b3IgWGEgaW5oaWJpdG9yIGVkb3hhYmFuIGluIGhlYWx0aHkgdm9s
dW50ZWVyczwvdGl0bGU+PHNlY29uZGFyeS10aXRsZT5KIENsaW4gUGhhcm1hY29sPC9zZWNvbmRh
cnktdGl0bGU+PC90aXRsZXM+PHBlcmlvZGljYWw+PGZ1bGwtdGl0bGU+SiBDbGluIFBoYXJtYWNv
bDwvZnVsbC10aXRsZT48L3BlcmlvZGljYWw+PHBhZ2VzPjc0My01MzwvcGFnZXM+PHZvbHVtZT41
MDwvdm9sdW1lPjxudW1iZXI+NzwvbnVtYmVyPjxlZGl0aW9uPjIwMTAvMDEvMTk8L2VkaXRpb24+
PGtleXdvcmRzPjxrZXl3b3JkPkFkbWluaXN0cmF0aW9uLCBPcmFsPC9rZXl3b3JkPjxrZXl3b3Jk
PkFkb2xlc2NlbnQ8L2tleXdvcmQ+PGtleXdvcmQ+QWR1bHQ8L2tleXdvcmQ+PGtleXdvcmQ+QW50
aWNvYWd1bGFudHMvKmFkdmVyc2UgZWZmZWN0cy8qcGhhcm1hY29raW5ldGljczwva2V5d29yZD48
a2V5d29yZD5BcmVhIFVuZGVyIEN1cnZlPC9rZXl3b3JkPjxrZXl3b3JkPkJsZWVkaW5nIFRpbWU8
L2tleXdvcmQ+PGtleXdvcmQ+RG9zZS1SZXNwb25zZSBSZWxhdGlvbnNoaXAsIERydWc8L2tleXdv
cmQ+PGtleXdvcmQ+RmFjdG9yIFhhL21ldGFib2xpc208L2tleXdvcmQ+PGtleXdvcmQ+KkZhY3Rv
ciBYYSBJbmhpYml0b3JzPC9rZXl3b3JkPjxrZXl3b3JkPkZvb2QtRHJ1ZyBJbnRlcmFjdGlvbnM8
L2tleXdvcmQ+PGtleXdvcmQ+SGFsZi1MaWZlPC9rZXl3b3JkPjxrZXl3b3JkPkh1bWFuczwva2V5
d29yZD48a2V5d29yZD5JbnRlcm5hdGlvbmFsIE5vcm1hbGl6ZWQgUmF0aW88L2tleXdvcmQ+PGtl
eXdvcmQ+TWFsZTwva2V5d29yZD48a2V5d29yZD5NaWRkbGUgQWdlZDwva2V5d29yZD48a2V5d29y
ZD5QYXJ0aWFsIFRocm9tYm9wbGFzdGluIFRpbWU8L2tleXdvcmQ+PGtleXdvcmQ+UHJvdGhyb21i
aW4gVGltZTwva2V5d29yZD48a2V5d29yZD5QeXJpZGluZXMvKmFkdmVyc2UgZWZmZWN0cy8qcGhh
cm1hY29raW5ldGljczwva2V5d29yZD48a2V5d29yZD5TaW5nbGUtQmxpbmQgTWV0aG9kPC9rZXl3
b3JkPjxrZXl3b3JkPlRhYmxldHM8L2tleXdvcmQ+PGtleXdvcmQ+VGhpYXpvbGVzLyphZHZlcnNl
IGVmZmVjdHMvKnBoYXJtYWNva2luZXRpY3M8L2tleXdvcmQ+PGtleXdvcmQ+WW91bmcgQWR1bHQ8
L2tleXdvcmQ+PC9rZXl3b3Jkcz48ZGF0ZXM+PHllYXI+MjAxMDwveWVhcj48cHViLWRhdGVzPjxk
YXRlPkp1bDwvZGF0ZT48L3B1Yi1kYXRlcz48L2RhdGVzPjxpc2JuPjAwOTEtMjcwMDwvaXNibj48
YWNjZXNzaW9uLW51bT4yMDA4MTA2NTwvYWNjZXNzaW9uLW51bT48dXJscz48L3VybHM+PGVsZWN0
cm9uaWMtcmVzb3VyY2UtbnVtPjEwLjExNzcvMDA5MTI3MDAwOTM1MTg4MzwvZWxlY3Ryb25pYy1y
ZXNvdXJjZS1udW0+PHJlbW90ZS1kYXRhYmFzZS1wcm92aWRlcj5OTE08L3JlbW90ZS1kYXRhYmFz
ZS1wcm92aWRlcj48bGFuZ3VhZ2U+ZW5nPC9sYW5ndWFnZT48L3JlY29yZD48L0NpdGU+PC9FbmRO
b3RlPgB=
</w:fldData>
              </w:fldCha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PZ2F0YTwvQXV0aG9yPjxZZWFyPjIwMTA8L1llYXI+PFJl
Y051bT44MDAyPC9SZWNOdW0+PERpc3BsYXlUZXh0PjxzdHlsZSBmYWNlPSJzdXBlcnNjcmlwdCI+
NDwvc3R5bGU+PC9EaXNwbGF5VGV4dD48cmVjb3JkPjxyZWMtbnVtYmVyPjgwMDI8L3JlYy1udW1i
ZXI+PGZvcmVpZ24ta2V5cz48a2V5IGFwcD0iRU4iIGRiLWlkPSI1ZXR4ZmF4ZDVhdnh6MWV2MnZ5
dnR2ZmJzZjlmeGZ4d2V2cDkiIHRpbWVzdGFtcD0iMTY0Mzc3MjY2NyI+ODAwMjwva2V5PjwvZm9y
ZWlnbi1rZXlzPjxyZWYtdHlwZSBuYW1lPSJKb3VybmFsIEFydGljbGUiPjE3PC9yZWYtdHlwZT48
Y29udHJpYnV0b3JzPjxhdXRob3JzPjxhdXRob3I+T2dhdGEsIEsuPC9hdXRob3I+PGF1dGhvcj5N
ZW5kZWxsLUhhcmFyeSwgSi48L2F1dGhvcj48YXV0aG9yPlRhY2hpYmFuYSwgTS48L2F1dGhvcj48
YXV0aG9yPk1hc3Vtb3RvLCBILjwvYXV0aG9yPjxhdXRob3I+T2d1bWEsIFQuPC9hdXRob3I+PGF1
dGhvcj5Lb2ppbWEsIE0uPC9hdXRob3I+PGF1dGhvcj5LdW5pdGFkYSwgUy48L2F1dGhvcj48L2F1
dGhvcnM+PC9jb250cmlidXRvcnM+PGF1dGgtYWRkcmVzcz5EYWlpY2hpIFNhbmt5byBDbywgTHRk
LiBUb2t5bywgSmFwYW4uPC9hdXRoLWFkZHJlc3M+PHRpdGxlcz48dGl0bGU+Q2xpbmljYWwgc2Fm
ZXR5LCB0b2xlcmFiaWxpdHksIHBoYXJtYWNva2luZXRpY3MsIGFuZCBwaGFybWFjb2R5bmFtaWNz
IG9mIHRoZSBub3ZlbCBmYWN0b3IgWGEgaW5oaWJpdG9yIGVkb3hhYmFuIGluIGhlYWx0aHkgdm9s
dW50ZWVyczwvdGl0bGU+PHNlY29uZGFyeS10aXRsZT5KIENsaW4gUGhhcm1hY29sPC9zZWNvbmRh
cnktdGl0bGU+PC90aXRsZXM+PHBlcmlvZGljYWw+PGZ1bGwtdGl0bGU+SiBDbGluIFBoYXJtYWNv
bDwvZnVsbC10aXRsZT48L3BlcmlvZGljYWw+PHBhZ2VzPjc0My01MzwvcGFnZXM+PHZvbHVtZT41
MDwvdm9sdW1lPjxudW1iZXI+NzwvbnVtYmVyPjxlZGl0aW9uPjIwMTAvMDEvMTk8L2VkaXRpb24+
PGtleXdvcmRzPjxrZXl3b3JkPkFkbWluaXN0cmF0aW9uLCBPcmFsPC9rZXl3b3JkPjxrZXl3b3Jk
PkFkb2xlc2NlbnQ8L2tleXdvcmQ+PGtleXdvcmQ+QWR1bHQ8L2tleXdvcmQ+PGtleXdvcmQ+QW50
aWNvYWd1bGFudHMvKmFkdmVyc2UgZWZmZWN0cy8qcGhhcm1hY29raW5ldGljczwva2V5d29yZD48
a2V5d29yZD5BcmVhIFVuZGVyIEN1cnZlPC9rZXl3b3JkPjxrZXl3b3JkPkJsZWVkaW5nIFRpbWU8
L2tleXdvcmQ+PGtleXdvcmQ+RG9zZS1SZXNwb25zZSBSZWxhdGlvbnNoaXAsIERydWc8L2tleXdv
cmQ+PGtleXdvcmQ+RmFjdG9yIFhhL21ldGFib2xpc208L2tleXdvcmQ+PGtleXdvcmQ+KkZhY3Rv
ciBYYSBJbmhpYml0b3JzPC9rZXl3b3JkPjxrZXl3b3JkPkZvb2QtRHJ1ZyBJbnRlcmFjdGlvbnM8
L2tleXdvcmQ+PGtleXdvcmQ+SGFsZi1MaWZlPC9rZXl3b3JkPjxrZXl3b3JkPkh1bWFuczwva2V5
d29yZD48a2V5d29yZD5JbnRlcm5hdGlvbmFsIE5vcm1hbGl6ZWQgUmF0aW88L2tleXdvcmQ+PGtl
eXdvcmQ+TWFsZTwva2V5d29yZD48a2V5d29yZD5NaWRkbGUgQWdlZDwva2V5d29yZD48a2V5d29y
ZD5QYXJ0aWFsIFRocm9tYm9wbGFzdGluIFRpbWU8L2tleXdvcmQ+PGtleXdvcmQ+UHJvdGhyb21i
aW4gVGltZTwva2V5d29yZD48a2V5d29yZD5QeXJpZGluZXMvKmFkdmVyc2UgZWZmZWN0cy8qcGhh
cm1hY29raW5ldGljczwva2V5d29yZD48a2V5d29yZD5TaW5nbGUtQmxpbmQgTWV0aG9kPC9rZXl3
b3JkPjxrZXl3b3JkPlRhYmxldHM8L2tleXdvcmQ+PGtleXdvcmQ+VGhpYXpvbGVzLyphZHZlcnNl
IGVmZmVjdHMvKnBoYXJtYWNva2luZXRpY3M8L2tleXdvcmQ+PGtleXdvcmQ+WW91bmcgQWR1bHQ8
L2tleXdvcmQ+PC9rZXl3b3Jkcz48ZGF0ZXM+PHllYXI+MjAxMDwveWVhcj48cHViLWRhdGVzPjxk
YXRlPkp1bDwvZGF0ZT48L3B1Yi1kYXRlcz48L2RhdGVzPjxpc2JuPjAwOTEtMjcwMDwvaXNibj48
YWNjZXNzaW9uLW51bT4yMDA4MTA2NTwvYWNjZXNzaW9uLW51bT48dXJscz48L3VybHM+PGVsZWN0
cm9uaWMtcmVzb3VyY2UtbnVtPjEwLjExNzcvMDA5MTI3MDAwOTM1MTg4MzwvZWxlY3Ryb25pYy1y
ZXNvdXJjZS1udW0+PHJlbW90ZS1kYXRhYmFzZS1wcm92aWRlcj5OTE08L3JlbW90ZS1kYXRhYmFz
ZS1wcm92aWRlcj48bGFuZ3VhZ2U+ZW5nPC9sYW5ndWFnZT48L3JlY29yZD48L0NpdGU+PC9FbmRO
b3RlPgB=
</w:fldData>
              </w:fldCha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4C7228" w:rsidRPr="0007592D">
              <w:rPr>
                <w:rFonts w:ascii="Times New Roman" w:hAnsi="Times New Roman" w:cs="Times New Roman"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4C7228" w:rsidRPr="0007592D">
              <w:rPr>
                <w:rFonts w:ascii="Times New Roman" w:hAnsi="Times New Roman" w:cs="Times New Roman"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4C7228" w:rsidRPr="00D57B65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638" w:type="dxa"/>
            <w:vAlign w:val="center"/>
          </w:tcPr>
          <w:p w14:paraId="4D36790B" w14:textId="77777777" w:rsidR="001C6B34" w:rsidRPr="0007592D" w:rsidRDefault="001C6B34" w:rsidP="004C722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Rivaroxaban</w:t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dWJpdHphPC9BdXRob3I+PFllYXI+MjAwNTwvWWVhcj48
UmVjTnVtPjgwMDM8L1JlY051bT48RGlzcGxheVRleHQ+PHN0eWxlIGZhY2U9InN1cGVyc2NyaXB0
Ij41LDY8L3N0eWxlPjwvRGlzcGxheVRleHQ+PHJlY29yZD48cmVjLW51bWJlcj44MDAzPC9yZWMt
bnVtYmVyPjxmb3JlaWduLWtleXM+PGtleSBhcHA9IkVOIiBkYi1pZD0iNWV0eGZheGQ1YXZ4ejFl
djJ2eXZ0dmZic2Y5ZnhmeHdldnA5IiB0aW1lc3RhbXA9IjE2NDM3NzI3MTciPjgwMDM8L2tleT48
L2ZvcmVpZ24ta2V5cz48cmVmLXR5cGUgbmFtZT0iSm91cm5hbCBBcnRpY2xlIj4xNzwvcmVmLXR5
cGU+PGNvbnRyaWJ1dG9ycz48YXV0aG9ycz48YXV0aG9yPkt1Yml0emEsIEQuPC9hdXRob3I+PGF1
dGhvcj5CZWNrYSwgTS48L2F1dGhvcj48YXV0aG9yPlZvaXRoLCBCLjwvYXV0aG9yPjxhdXRob3I+
WnVlaGxzZG9yZiwgTS48L2F1dGhvcj48YXV0aG9yPldlbnNpbmcsIEcuPC9hdXRob3I+PC9hdXRo
b3JzPjwvY29udHJpYnV0b3JzPjxhdXRoLWFkZHJlc3M+QmF5ZXIgSGVhbHRoQ2FyZSBBRywgSW5z
dGl0dXRlIG9mIENsaW5pY2FsIFBoYXJtb2NvbG9neSwgRC00MjA5NiBXdXBwZXJ0YWwsIEdlcm1h
bnkuIGRhZ21hci5rdWJpdHphQGJheWVyaGVhbHRoY2FyZS5jb208L2F1dGgtYWRkcmVzcz48dGl0
bGVzPjx0aXRsZT5TYWZldHksIHBoYXJtYWNvZHluYW1pY3MsIGFuZCBwaGFybWFjb2tpbmV0aWNz
IG9mIHNpbmdsZSBkb3NlcyBvZiBCQVkgNTktNzkzOSwgYW4gb3JhbCwgZGlyZWN0IGZhY3RvciBY
YSBpbmhpYml0b3I8L3RpdGxlPjxzZWNvbmRhcnktdGl0bGU+Q2xpbiBQaGFybWFjb2wgVGhlcjwv
c2Vjb25kYXJ5LXRpdGxlPjwvdGl0bGVzPjxwZXJpb2RpY2FsPjxmdWxsLXRpdGxlPkNsaW4gUGhh
cm1hY29sIFRoZXI8L2Z1bGwtdGl0bGU+PC9wZXJpb2RpY2FsPjxwYWdlcz40MTItMjE8L3BhZ2Vz
Pjx2b2x1bWU+Nzg8L3ZvbHVtZT48bnVtYmVyPjQ8L251bWJlcj48ZWRpdGlvbj4yMDA1LzEwLzA0
PC9lZGl0aW9uPjxrZXl3b3Jkcz48a2V5d29yZD5BZHVsdDwva2V5d29yZD48a2V5d29yZD5BcmVh
IFVuZGVyIEN1cnZlPC9rZXl3b3JkPjxrZXl3b3JkPkNyb3NzLU92ZXIgU3R1ZGllczwva2V5d29y
ZD48a2V5d29yZD5Eb3NlLVJlc3BvbnNlIFJlbGF0aW9uc2hpcCwgRHJ1Zzwva2V5d29yZD48a2V5
d29yZD4qRmFjdG9yIFhhIEluaGliaXRvcnM8L2tleXdvcmQ+PGtleXdvcmQ+Rmlicmlub2x5dGlj
IEFnZW50cy9hZHZlcnNlIGVmZmVjdHMvcGhhcm1hY29raW5ldGljcy8qcGhhcm1hY29sb2d5PC9r
ZXl3b3JkPjxrZXl3b3JkPkhhbGYtTGlmZTwva2V5d29yZD48a2V5d29yZD5IdW1hbnM8L2tleXdv
cmQ+PGtleXdvcmQ+TWFsZTwva2V5d29yZD48a2V5d29yZD5NZXRhYm9saWMgQ2xlYXJhbmNlIFJh
dGU8L2tleXdvcmQ+PGtleXdvcmQ+TWlkZGxlIEFnZWQ8L2tleXdvcmQ+PGtleXdvcmQ+TW9ycGhv
bGluZXMvYWR2ZXJzZSBlZmZlY3RzL3BoYXJtYWNva2luZXRpY3MvKnBoYXJtYWNvbG9neTwva2V5
d29yZD48a2V5d29yZD5SaXZhcm94YWJhbjwva2V5d29yZD48a2V5d29yZD5TaW5nbGUtQmxpbmQg
TWV0aG9kPC9rZXl3b3JkPjxrZXl3b3JkPlRoaW9waGVuZXM8L2tleXdvcmQ+PC9rZXl3b3Jkcz48
ZGF0ZXM+PHllYXI+MjAwNTwveWVhcj48cHViLWRhdGVzPjxkYXRlPk9jdDwvZGF0ZT48L3B1Yi1k
YXRlcz48L2RhdGVzPjxpc2JuPjAwMDktOTIzNiAoUHJpbnQpJiN4RDswMDA5LTkyMzY8L2lzYm4+
PGFjY2Vzc2lvbi1udW0+MTYxOTg2NjA8L2FjY2Vzc2lvbi1udW0+PHVybHM+PC91cmxzPjxlbGVj
dHJvbmljLXJlc291cmNlLW51bT4xMC4xMDE2L2ouY2xwdC4yMDA1LjA2LjAxMTwvZWxlY3Ryb25p
Yy1yZXNvdXJjZS1udW0+PHJlbW90ZS1kYXRhYmFzZS1wcm92aWRlcj5OTE08L3JlbW90ZS1kYXRh
YmFzZS1wcm92aWRlcj48bGFuZ3VhZ2U+ZW5nPC9sYW5ndWFnZT48L3JlY29yZD48L0NpdGU+PENp
dGU+PEF1dGhvcj5NdWVjazwvQXV0aG9yPjxZZWFyPjIwMTQ8L1llYXI+PFJlY051bT44MDA0PC9S
ZWNOdW0+PHJlY29yZD48cmVjLW51bWJlcj44MDA0PC9yZWMtbnVtYmVyPjxmb3JlaWduLWtleXM+
PGtleSBhcHA9IkVOIiBkYi1pZD0iNWV0eGZheGQ1YXZ4ejFldjJ2eXZ0dmZic2Y5ZnhmeHdldnA5
IiB0aW1lc3RhbXA9IjE2NDM3NzI4MjMiPjgwMDQ8L2tleT48L2ZvcmVpZ24ta2V5cz48cmVmLXR5
cGUgbmFtZT0iSm91cm5hbCBBcnRpY2xlIj4xNzwvcmVmLXR5cGU+PGNvbnRyaWJ1dG9ycz48YXV0
aG9ycz48YXV0aG9yPk11ZWNrLCBXLjwvYXV0aG9yPjxhdXRob3I+U3RhbXBmdXNzLCBKLjwvYXV0
aG9yPjxhdXRob3I+S3ViaXR6YSwgRC48L2F1dGhvcj48YXV0aG9yPkJlY2thLCBNLjwvYXV0aG9y
PjwvYXV0aG9ycz48L2NvbnRyaWJ1dG9ycz48YXV0aC1hZGRyZXNzPkNsaW5pY2FsIFBoYXJtYWNv
bG9neSwgQmF5ZXIgUGhhcm1hIEFHLCBBcHJhdGhlciBXZWcgMThhLCA0MjExMywgV3VwcGVydGFs
LCBHZXJtYW55LCB3b2xmZ2FuZy5tdWVja0BiYXllci5jb20uPC9hdXRoLWFkZHJlc3M+PHRpdGxl
cz48dGl0bGU+Q2xpbmljYWwgcGhhcm1hY29raW5ldGljIGFuZCBwaGFybWFjb2R5bmFtaWMgcHJv
ZmlsZSBvZiByaXZhcm94YWJhbjwvdGl0bGU+PHNlY29uZGFyeS10aXRsZT5DbGluIFBoYXJtYWNv
a2luZXQ8L3NlY29uZGFyeS10aXRsZT48L3RpdGxlcz48cGVyaW9kaWNhbD48ZnVsbC10aXRsZT5D
bGluIFBoYXJtYWNva2luZXQ8L2Z1bGwtdGl0bGU+PC9wZXJpb2RpY2FsPjxwYWdlcz4xLTE2PC9w
YWdlcz48dm9sdW1lPjUzPC92b2x1bWU+PG51bWJlcj4xPC9udW1iZXI+PGVkaXRpb24+MjAxMy8w
OS8wNDwvZWRpdGlvbj48a2V5d29yZHM+PGtleXdvcmQ+QW50aWNvYWd1bGFudHMvKnBoYXJtYWNv
a2luZXRpY3MvcGhhcm1hY29sb2d5PC9rZXl3b3JkPjxrZXl3b3JkPkRydWcgSW50ZXJhY3Rpb25z
PC9rZXl3b3JkPjxrZXl3b3JkPkZhY3RvciBYYSBJbmhpYml0b3JzPC9rZXl3b3JkPjxrZXl3b3Jk
Pkh1bWFuczwva2V5d29yZD48a2V5d29yZD5Nb3JwaG9saW5lcy8qcGhhcm1hY29raW5ldGljcy9w
aGFybWFjb2xvZ3k8L2tleXdvcmQ+PGtleXdvcmQ+Uml2YXJveGFiYW48L2tleXdvcmQ+PGtleXdv
cmQ+VGhpb3BoZW5lcy8qcGhhcm1hY29raW5ldGljcy9waGFybWFjb2xvZ3k8L2tleXdvcmQ+PC9r
ZXl3b3Jkcz48ZGF0ZXM+PHllYXI+MjAxNDwveWVhcj48cHViLWRhdGVzPjxkYXRlPkphbjwvZGF0
ZT48L3B1Yi1kYXRlcz48L2RhdGVzPjxpc2JuPjAzMTItNTk2MyAoUHJpbnQpJiN4RDswMzEyLTU5
NjM8L2lzYm4+PGFjY2Vzc2lvbi1udW0+MjM5OTk5Mjk8L2FjY2Vzc2lvbi1udW0+PHVybHM+PC91
cmxzPjxjdXN0b20yPlBNQzM4ODk3MDE8L2N1c3RvbTI+PGVsZWN0cm9uaWMtcmVzb3VyY2UtbnVt
PjEwLjEwMDcvczQwMjYyLTAxMy0wMTAwLTc8L2VsZWN0cm9uaWMtcmVzb3VyY2UtbnVtPjxyZW1v
dGUtZGF0YWJhc2UtcHJvdmlkZXI+TkxNPC9yZW1vdGUtZGF0YWJhc2UtcHJvdmlkZXI+PGxhbmd1
YWdlPmVuZzwvbGFuZ3VhZ2U+PC9yZWNvcmQ+PC9DaXRlPjwvRW5kTm90ZT5=
</w:fldData>
              </w:fldCha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dWJpdHphPC9BdXRob3I+PFllYXI+MjAwNTwvWWVhcj48
UmVjTnVtPjgwMDM8L1JlY051bT48RGlzcGxheVRleHQ+PHN0eWxlIGZhY2U9InN1cGVyc2NyaXB0
Ij41LDY8L3N0eWxlPjwvRGlzcGxheVRleHQ+PHJlY29yZD48cmVjLW51bWJlcj44MDAzPC9yZWMt
bnVtYmVyPjxmb3JlaWduLWtleXM+PGtleSBhcHA9IkVOIiBkYi1pZD0iNWV0eGZheGQ1YXZ4ejFl
djJ2eXZ0dmZic2Y5ZnhmeHdldnA5IiB0aW1lc3RhbXA9IjE2NDM3NzI3MTciPjgwMDM8L2tleT48
L2ZvcmVpZ24ta2V5cz48cmVmLXR5cGUgbmFtZT0iSm91cm5hbCBBcnRpY2xlIj4xNzwvcmVmLXR5
cGU+PGNvbnRyaWJ1dG9ycz48YXV0aG9ycz48YXV0aG9yPkt1Yml0emEsIEQuPC9hdXRob3I+PGF1
dGhvcj5CZWNrYSwgTS48L2F1dGhvcj48YXV0aG9yPlZvaXRoLCBCLjwvYXV0aG9yPjxhdXRob3I+
WnVlaGxzZG9yZiwgTS48L2F1dGhvcj48YXV0aG9yPldlbnNpbmcsIEcuPC9hdXRob3I+PC9hdXRo
b3JzPjwvY29udHJpYnV0b3JzPjxhdXRoLWFkZHJlc3M+QmF5ZXIgSGVhbHRoQ2FyZSBBRywgSW5z
dGl0dXRlIG9mIENsaW5pY2FsIFBoYXJtb2NvbG9neSwgRC00MjA5NiBXdXBwZXJ0YWwsIEdlcm1h
bnkuIGRhZ21hci5rdWJpdHphQGJheWVyaGVhbHRoY2FyZS5jb208L2F1dGgtYWRkcmVzcz48dGl0
bGVzPjx0aXRsZT5TYWZldHksIHBoYXJtYWNvZHluYW1pY3MsIGFuZCBwaGFybWFjb2tpbmV0aWNz
IG9mIHNpbmdsZSBkb3NlcyBvZiBCQVkgNTktNzkzOSwgYW4gb3JhbCwgZGlyZWN0IGZhY3RvciBY
YSBpbmhpYml0b3I8L3RpdGxlPjxzZWNvbmRhcnktdGl0bGU+Q2xpbiBQaGFybWFjb2wgVGhlcjwv
c2Vjb25kYXJ5LXRpdGxlPjwvdGl0bGVzPjxwZXJpb2RpY2FsPjxmdWxsLXRpdGxlPkNsaW4gUGhh
cm1hY29sIFRoZXI8L2Z1bGwtdGl0bGU+PC9wZXJpb2RpY2FsPjxwYWdlcz40MTItMjE8L3BhZ2Vz
Pjx2b2x1bWU+Nzg8L3ZvbHVtZT48bnVtYmVyPjQ8L251bWJlcj48ZWRpdGlvbj4yMDA1LzEwLzA0
PC9lZGl0aW9uPjxrZXl3b3Jkcz48a2V5d29yZD5BZHVsdDwva2V5d29yZD48a2V5d29yZD5BcmVh
IFVuZGVyIEN1cnZlPC9rZXl3b3JkPjxrZXl3b3JkPkNyb3NzLU92ZXIgU3R1ZGllczwva2V5d29y
ZD48a2V5d29yZD5Eb3NlLVJlc3BvbnNlIFJlbGF0aW9uc2hpcCwgRHJ1Zzwva2V5d29yZD48a2V5
d29yZD4qRmFjdG9yIFhhIEluaGliaXRvcnM8L2tleXdvcmQ+PGtleXdvcmQ+Rmlicmlub2x5dGlj
IEFnZW50cy9hZHZlcnNlIGVmZmVjdHMvcGhhcm1hY29raW5ldGljcy8qcGhhcm1hY29sb2d5PC9r
ZXl3b3JkPjxrZXl3b3JkPkhhbGYtTGlmZTwva2V5d29yZD48a2V5d29yZD5IdW1hbnM8L2tleXdv
cmQ+PGtleXdvcmQ+TWFsZTwva2V5d29yZD48a2V5d29yZD5NZXRhYm9saWMgQ2xlYXJhbmNlIFJh
dGU8L2tleXdvcmQ+PGtleXdvcmQ+TWlkZGxlIEFnZWQ8L2tleXdvcmQ+PGtleXdvcmQ+TW9ycGhv
bGluZXMvYWR2ZXJzZSBlZmZlY3RzL3BoYXJtYWNva2luZXRpY3MvKnBoYXJtYWNvbG9neTwva2V5
d29yZD48a2V5d29yZD5SaXZhcm94YWJhbjwva2V5d29yZD48a2V5d29yZD5TaW5nbGUtQmxpbmQg
TWV0aG9kPC9rZXl3b3JkPjxrZXl3b3JkPlRoaW9waGVuZXM8L2tleXdvcmQ+PC9rZXl3b3Jkcz48
ZGF0ZXM+PHllYXI+MjAwNTwveWVhcj48cHViLWRhdGVzPjxkYXRlPk9jdDwvZGF0ZT48L3B1Yi1k
YXRlcz48L2RhdGVzPjxpc2JuPjAwMDktOTIzNiAoUHJpbnQpJiN4RDswMDA5LTkyMzY8L2lzYm4+
PGFjY2Vzc2lvbi1udW0+MTYxOTg2NjA8L2FjY2Vzc2lvbi1udW0+PHVybHM+PC91cmxzPjxlbGVj
dHJvbmljLXJlc291cmNlLW51bT4xMC4xMDE2L2ouY2xwdC4yMDA1LjA2LjAxMTwvZWxlY3Ryb25p
Yy1yZXNvdXJjZS1udW0+PHJlbW90ZS1kYXRhYmFzZS1wcm92aWRlcj5OTE08L3JlbW90ZS1kYXRh
YmFzZS1wcm92aWRlcj48bGFuZ3VhZ2U+ZW5nPC9sYW5ndWFnZT48L3JlY29yZD48L0NpdGU+PENp
dGU+PEF1dGhvcj5NdWVjazwvQXV0aG9yPjxZZWFyPjIwMTQ8L1llYXI+PFJlY051bT44MDA0PC9S
ZWNOdW0+PHJlY29yZD48cmVjLW51bWJlcj44MDA0PC9yZWMtbnVtYmVyPjxmb3JlaWduLWtleXM+
PGtleSBhcHA9IkVOIiBkYi1pZD0iNWV0eGZheGQ1YXZ4ejFldjJ2eXZ0dmZic2Y5ZnhmeHdldnA5
IiB0aW1lc3RhbXA9IjE2NDM3NzI4MjMiPjgwMDQ8L2tleT48L2ZvcmVpZ24ta2V5cz48cmVmLXR5
cGUgbmFtZT0iSm91cm5hbCBBcnRpY2xlIj4xNzwvcmVmLXR5cGU+PGNvbnRyaWJ1dG9ycz48YXV0
aG9ycz48YXV0aG9yPk11ZWNrLCBXLjwvYXV0aG9yPjxhdXRob3I+U3RhbXBmdXNzLCBKLjwvYXV0
aG9yPjxhdXRob3I+S3ViaXR6YSwgRC48L2F1dGhvcj48YXV0aG9yPkJlY2thLCBNLjwvYXV0aG9y
PjwvYXV0aG9ycz48L2NvbnRyaWJ1dG9ycz48YXV0aC1hZGRyZXNzPkNsaW5pY2FsIFBoYXJtYWNv
bG9neSwgQmF5ZXIgUGhhcm1hIEFHLCBBcHJhdGhlciBXZWcgMThhLCA0MjExMywgV3VwcGVydGFs
LCBHZXJtYW55LCB3b2xmZ2FuZy5tdWVja0BiYXllci5jb20uPC9hdXRoLWFkZHJlc3M+PHRpdGxl
cz48dGl0bGU+Q2xpbmljYWwgcGhhcm1hY29raW5ldGljIGFuZCBwaGFybWFjb2R5bmFtaWMgcHJv
ZmlsZSBvZiByaXZhcm94YWJhbjwvdGl0bGU+PHNlY29uZGFyeS10aXRsZT5DbGluIFBoYXJtYWNv
a2luZXQ8L3NlY29uZGFyeS10aXRsZT48L3RpdGxlcz48cGVyaW9kaWNhbD48ZnVsbC10aXRsZT5D
bGluIFBoYXJtYWNva2luZXQ8L2Z1bGwtdGl0bGU+PC9wZXJpb2RpY2FsPjxwYWdlcz4xLTE2PC9w
YWdlcz48dm9sdW1lPjUzPC92b2x1bWU+PG51bWJlcj4xPC9udW1iZXI+PGVkaXRpb24+MjAxMy8w
OS8wNDwvZWRpdGlvbj48a2V5d29yZHM+PGtleXdvcmQ+QW50aWNvYWd1bGFudHMvKnBoYXJtYWNv
a2luZXRpY3MvcGhhcm1hY29sb2d5PC9rZXl3b3JkPjxrZXl3b3JkPkRydWcgSW50ZXJhY3Rpb25z
PC9rZXl3b3JkPjxrZXl3b3JkPkZhY3RvciBYYSBJbmhpYml0b3JzPC9rZXl3b3JkPjxrZXl3b3Jk
Pkh1bWFuczwva2V5d29yZD48a2V5d29yZD5Nb3JwaG9saW5lcy8qcGhhcm1hY29raW5ldGljcy9w
aGFybWFjb2xvZ3k8L2tleXdvcmQ+PGtleXdvcmQ+Uml2YXJveGFiYW48L2tleXdvcmQ+PGtleXdv
cmQ+VGhpb3BoZW5lcy8qcGhhcm1hY29raW5ldGljcy9waGFybWFjb2xvZ3k8L2tleXdvcmQ+PC9r
ZXl3b3Jkcz48ZGF0ZXM+PHllYXI+MjAxNDwveWVhcj48cHViLWRhdGVzPjxkYXRlPkphbjwvZGF0
ZT48L3B1Yi1kYXRlcz48L2RhdGVzPjxpc2JuPjAzMTItNTk2MyAoUHJpbnQpJiN4RDswMzEyLTU5
NjM8L2lzYm4+PGFjY2Vzc2lvbi1udW0+MjM5OTk5Mjk8L2FjY2Vzc2lvbi1udW0+PHVybHM+PC91
cmxzPjxjdXN0b20yPlBNQzM4ODk3MDE8L2N1c3RvbTI+PGVsZWN0cm9uaWMtcmVzb3VyY2UtbnVt
PjEwLjEwMDcvczQwMjYyLTAxMy0wMTAwLTc8L2VsZWN0cm9uaWMtcmVzb3VyY2UtbnVtPjxyZW1v
dGUtZGF0YWJhc2UtcHJvdmlkZXI+TkxNPC9yZW1vdGUtZGF0YWJhc2UtcHJvdmlkZXI+PGxhbmd1
YWdlPmVuZzwvbGFuZ3VhZ2U+PC9yZWNvcmQ+PC9DaXRlPjwvRW5kTm90ZT5=
</w:fldData>
              </w:fldCha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4C7228" w:rsidRPr="0007592D">
              <w:rPr>
                <w:rFonts w:ascii="Times New Roman" w:hAnsi="Times New Roman" w:cs="Times New Roman"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4C7228" w:rsidRPr="0007592D">
              <w:rPr>
                <w:rFonts w:ascii="Times New Roman" w:hAnsi="Times New Roman" w:cs="Times New Roman"/>
                <w:sz w:val="22"/>
              </w:rPr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4C7228" w:rsidRPr="00D57B65">
              <w:rPr>
                <w:rFonts w:ascii="Times New Roman" w:hAnsi="Times New Roman" w:cs="Times New Roman"/>
                <w:sz w:val="22"/>
                <w:vertAlign w:val="superscript"/>
              </w:rPr>
              <w:t>5,6</w:t>
            </w:r>
            <w:r w:rsidR="004C7228" w:rsidRPr="0007592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1C6B34" w:rsidRPr="0007592D" w14:paraId="1CB5821B" w14:textId="77777777" w:rsidTr="004C7228">
        <w:tc>
          <w:tcPr>
            <w:tcW w:w="1814" w:type="dxa"/>
            <w:vAlign w:val="center"/>
          </w:tcPr>
          <w:p w14:paraId="37F15E8C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Bioavailability</w:t>
            </w:r>
          </w:p>
        </w:tc>
        <w:tc>
          <w:tcPr>
            <w:tcW w:w="1583" w:type="dxa"/>
            <w:vAlign w:val="center"/>
          </w:tcPr>
          <w:p w14:paraId="41C4FC59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3-7%</w:t>
            </w:r>
          </w:p>
        </w:tc>
        <w:tc>
          <w:tcPr>
            <w:tcW w:w="1676" w:type="dxa"/>
            <w:vAlign w:val="center"/>
          </w:tcPr>
          <w:p w14:paraId="3D11B3DB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1585" w:type="dxa"/>
            <w:vAlign w:val="center"/>
          </w:tcPr>
          <w:p w14:paraId="6B2DA402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62%</w:t>
            </w:r>
          </w:p>
        </w:tc>
        <w:tc>
          <w:tcPr>
            <w:tcW w:w="1638" w:type="dxa"/>
            <w:vAlign w:val="center"/>
          </w:tcPr>
          <w:p w14:paraId="50F9DD8E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66% without food, 100% with food</w:t>
            </w:r>
          </w:p>
        </w:tc>
      </w:tr>
      <w:tr w:rsidR="001C6B34" w:rsidRPr="0007592D" w14:paraId="65D3E7CA" w14:textId="77777777" w:rsidTr="004C7228">
        <w:tc>
          <w:tcPr>
            <w:tcW w:w="1814" w:type="dxa"/>
            <w:vAlign w:val="center"/>
          </w:tcPr>
          <w:p w14:paraId="7A4D0066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Renal clearance</w:t>
            </w:r>
          </w:p>
        </w:tc>
        <w:tc>
          <w:tcPr>
            <w:tcW w:w="1583" w:type="dxa"/>
            <w:vAlign w:val="center"/>
          </w:tcPr>
          <w:p w14:paraId="77154AE7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1676" w:type="dxa"/>
            <w:vAlign w:val="center"/>
          </w:tcPr>
          <w:p w14:paraId="06E777E2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27%</w:t>
            </w:r>
          </w:p>
        </w:tc>
        <w:tc>
          <w:tcPr>
            <w:tcW w:w="1585" w:type="dxa"/>
            <w:vAlign w:val="center"/>
          </w:tcPr>
          <w:p w14:paraId="78EEC53B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1638" w:type="dxa"/>
            <w:vAlign w:val="center"/>
          </w:tcPr>
          <w:p w14:paraId="7B11681C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35%</w:t>
            </w:r>
          </w:p>
        </w:tc>
      </w:tr>
      <w:tr w:rsidR="001C6B34" w:rsidRPr="0007592D" w14:paraId="79209838" w14:textId="77777777" w:rsidTr="004C7228">
        <w:tc>
          <w:tcPr>
            <w:tcW w:w="1814" w:type="dxa"/>
            <w:vAlign w:val="center"/>
          </w:tcPr>
          <w:p w14:paraId="0D7026B3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Plasma protein Bound</w:t>
            </w:r>
          </w:p>
        </w:tc>
        <w:tc>
          <w:tcPr>
            <w:tcW w:w="1583" w:type="dxa"/>
            <w:vAlign w:val="center"/>
          </w:tcPr>
          <w:p w14:paraId="22894D3D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35%</w:t>
            </w:r>
          </w:p>
        </w:tc>
        <w:tc>
          <w:tcPr>
            <w:tcW w:w="1676" w:type="dxa"/>
            <w:vAlign w:val="center"/>
          </w:tcPr>
          <w:p w14:paraId="0864D715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87%</w:t>
            </w:r>
          </w:p>
        </w:tc>
        <w:tc>
          <w:tcPr>
            <w:tcW w:w="1585" w:type="dxa"/>
            <w:vAlign w:val="center"/>
          </w:tcPr>
          <w:p w14:paraId="1F9C03C4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55%</w:t>
            </w:r>
          </w:p>
        </w:tc>
        <w:tc>
          <w:tcPr>
            <w:tcW w:w="1638" w:type="dxa"/>
            <w:vAlign w:val="center"/>
          </w:tcPr>
          <w:p w14:paraId="3F494674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95%</w:t>
            </w:r>
          </w:p>
        </w:tc>
      </w:tr>
      <w:tr w:rsidR="001C6B34" w:rsidRPr="0007592D" w14:paraId="753DD4B8" w14:textId="77777777" w:rsidTr="004C7228">
        <w:tc>
          <w:tcPr>
            <w:tcW w:w="1814" w:type="dxa"/>
            <w:vAlign w:val="center"/>
          </w:tcPr>
          <w:p w14:paraId="727C9281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P-gp substrate</w:t>
            </w:r>
          </w:p>
        </w:tc>
        <w:tc>
          <w:tcPr>
            <w:tcW w:w="1583" w:type="dxa"/>
            <w:vAlign w:val="center"/>
          </w:tcPr>
          <w:p w14:paraId="300D49F0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76" w:type="dxa"/>
            <w:vAlign w:val="center"/>
          </w:tcPr>
          <w:p w14:paraId="08DA4565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85" w:type="dxa"/>
            <w:vAlign w:val="center"/>
          </w:tcPr>
          <w:p w14:paraId="38A4F8ED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38" w:type="dxa"/>
            <w:vAlign w:val="center"/>
          </w:tcPr>
          <w:p w14:paraId="2BEE6FA5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1C6B34" w:rsidRPr="0007592D" w14:paraId="5863E3DE" w14:textId="77777777" w:rsidTr="004C7228">
        <w:tc>
          <w:tcPr>
            <w:tcW w:w="1814" w:type="dxa"/>
            <w:vAlign w:val="center"/>
          </w:tcPr>
          <w:p w14:paraId="6016977E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CYP3A4 substrate</w:t>
            </w:r>
          </w:p>
        </w:tc>
        <w:tc>
          <w:tcPr>
            <w:tcW w:w="1583" w:type="dxa"/>
            <w:vAlign w:val="center"/>
          </w:tcPr>
          <w:p w14:paraId="5DBEB854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76" w:type="dxa"/>
            <w:vAlign w:val="center"/>
          </w:tcPr>
          <w:p w14:paraId="78B25C82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Yes (25%)</w:t>
            </w:r>
          </w:p>
        </w:tc>
        <w:tc>
          <w:tcPr>
            <w:tcW w:w="1585" w:type="dxa"/>
            <w:vAlign w:val="center"/>
          </w:tcPr>
          <w:p w14:paraId="6D93D9F0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No (&lt;5%)</w:t>
            </w:r>
          </w:p>
        </w:tc>
        <w:tc>
          <w:tcPr>
            <w:tcW w:w="1638" w:type="dxa"/>
            <w:vAlign w:val="center"/>
          </w:tcPr>
          <w:p w14:paraId="5C1CCFFC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Yes (18%)</w:t>
            </w:r>
          </w:p>
        </w:tc>
      </w:tr>
      <w:tr w:rsidR="001C6B34" w:rsidRPr="0007592D" w14:paraId="0F64FA13" w14:textId="77777777" w:rsidTr="004C7228">
        <w:tc>
          <w:tcPr>
            <w:tcW w:w="1814" w:type="dxa"/>
            <w:vAlign w:val="center"/>
          </w:tcPr>
          <w:p w14:paraId="0B299604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Time to peak levels (hours)</w:t>
            </w:r>
          </w:p>
        </w:tc>
        <w:tc>
          <w:tcPr>
            <w:tcW w:w="1583" w:type="dxa"/>
            <w:vAlign w:val="center"/>
          </w:tcPr>
          <w:p w14:paraId="556CCD2D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76" w:type="dxa"/>
            <w:vAlign w:val="center"/>
          </w:tcPr>
          <w:p w14:paraId="4A081A41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85" w:type="dxa"/>
            <w:vAlign w:val="center"/>
          </w:tcPr>
          <w:p w14:paraId="33E40076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2-4</w:t>
            </w:r>
          </w:p>
        </w:tc>
        <w:tc>
          <w:tcPr>
            <w:tcW w:w="1638" w:type="dxa"/>
            <w:vAlign w:val="center"/>
          </w:tcPr>
          <w:p w14:paraId="4CF28855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2-4</w:t>
            </w:r>
          </w:p>
        </w:tc>
      </w:tr>
      <w:tr w:rsidR="001C6B34" w:rsidRPr="0007592D" w14:paraId="6E07F944" w14:textId="77777777" w:rsidTr="004C7228">
        <w:tc>
          <w:tcPr>
            <w:tcW w:w="1814" w:type="dxa"/>
            <w:vAlign w:val="center"/>
          </w:tcPr>
          <w:p w14:paraId="2FDA7289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Half-life (hours)</w:t>
            </w:r>
          </w:p>
        </w:tc>
        <w:tc>
          <w:tcPr>
            <w:tcW w:w="1583" w:type="dxa"/>
            <w:vAlign w:val="center"/>
          </w:tcPr>
          <w:p w14:paraId="6A68BE1F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12-17</w:t>
            </w:r>
          </w:p>
        </w:tc>
        <w:tc>
          <w:tcPr>
            <w:tcW w:w="1676" w:type="dxa"/>
            <w:vAlign w:val="center"/>
          </w:tcPr>
          <w:p w14:paraId="4F52889F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85" w:type="dxa"/>
            <w:vAlign w:val="center"/>
          </w:tcPr>
          <w:p w14:paraId="2C50220A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10-14</w:t>
            </w:r>
          </w:p>
        </w:tc>
        <w:tc>
          <w:tcPr>
            <w:tcW w:w="1638" w:type="dxa"/>
            <w:vAlign w:val="center"/>
          </w:tcPr>
          <w:p w14:paraId="1936B127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5-9 (young)</w:t>
            </w:r>
          </w:p>
          <w:p w14:paraId="6236DEA3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11-13 (old)</w:t>
            </w:r>
          </w:p>
        </w:tc>
      </w:tr>
      <w:tr w:rsidR="001C6B34" w:rsidRPr="0007592D" w14:paraId="6E586F1E" w14:textId="77777777" w:rsidTr="004C7228">
        <w:trPr>
          <w:trHeight w:val="416"/>
        </w:trPr>
        <w:tc>
          <w:tcPr>
            <w:tcW w:w="8296" w:type="dxa"/>
            <w:gridSpan w:val="5"/>
            <w:vAlign w:val="center"/>
          </w:tcPr>
          <w:p w14:paraId="42F28EAE" w14:textId="77777777" w:rsidR="001C6B34" w:rsidRPr="0007592D" w:rsidRDefault="001C6B34" w:rsidP="00F072E0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Common drug-drug interactions (non-exhaustive list)</w:t>
            </w:r>
          </w:p>
        </w:tc>
      </w:tr>
      <w:tr w:rsidR="001C6B34" w:rsidRPr="0007592D" w14:paraId="54DA42ED" w14:textId="77777777" w:rsidTr="004C7228">
        <w:tc>
          <w:tcPr>
            <w:tcW w:w="1814" w:type="dxa"/>
            <w:vAlign w:val="center"/>
          </w:tcPr>
          <w:p w14:paraId="51ABBDCB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Contraindicated:</w:t>
            </w:r>
          </w:p>
          <w:p w14:paraId="449D042A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Increased plasma levels</w:t>
            </w:r>
          </w:p>
        </w:tc>
        <w:tc>
          <w:tcPr>
            <w:tcW w:w="1583" w:type="dxa"/>
            <w:vAlign w:val="center"/>
          </w:tcPr>
          <w:p w14:paraId="56B59CEB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Dronedarone, protease inhibitors, ketoconazole</w:t>
            </w:r>
          </w:p>
        </w:tc>
        <w:tc>
          <w:tcPr>
            <w:tcW w:w="1676" w:type="dxa"/>
            <w:vAlign w:val="center"/>
          </w:tcPr>
          <w:p w14:paraId="1051BF29" w14:textId="77777777" w:rsidR="001C6B34" w:rsidRPr="0007592D" w:rsidRDefault="001C6B34" w:rsidP="004C72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Ketoconazole</w:t>
            </w:r>
          </w:p>
        </w:tc>
        <w:tc>
          <w:tcPr>
            <w:tcW w:w="1585" w:type="dxa"/>
            <w:vAlign w:val="center"/>
          </w:tcPr>
          <w:p w14:paraId="2B1F4EEE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8" w:type="dxa"/>
            <w:vAlign w:val="center"/>
          </w:tcPr>
          <w:p w14:paraId="6B23BB6D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Dronedarone, protease inhibitors, ketoconazole</w:t>
            </w:r>
          </w:p>
        </w:tc>
      </w:tr>
      <w:tr w:rsidR="001C6B34" w:rsidRPr="0007592D" w14:paraId="73511237" w14:textId="77777777" w:rsidTr="004C7228">
        <w:tc>
          <w:tcPr>
            <w:tcW w:w="1814" w:type="dxa"/>
            <w:vAlign w:val="center"/>
          </w:tcPr>
          <w:p w14:paraId="54466187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Caution, monitor, reduce dose: increased plasma levels</w:t>
            </w:r>
          </w:p>
        </w:tc>
        <w:tc>
          <w:tcPr>
            <w:tcW w:w="1583" w:type="dxa"/>
            <w:vAlign w:val="center"/>
          </w:tcPr>
          <w:p w14:paraId="2B18534F" w14:textId="77777777" w:rsidR="001C6B34" w:rsidRPr="0007592D" w:rsidRDefault="001C6B34" w:rsidP="004C72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Amiodarone, quinidine, verapamil, ticagrelor, clarithromycin</w:t>
            </w:r>
          </w:p>
        </w:tc>
        <w:tc>
          <w:tcPr>
            <w:tcW w:w="1676" w:type="dxa"/>
            <w:vAlign w:val="center"/>
          </w:tcPr>
          <w:p w14:paraId="5F40BA51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Dronedarone, clarithromycin, naproxen</w:t>
            </w:r>
          </w:p>
        </w:tc>
        <w:tc>
          <w:tcPr>
            <w:tcW w:w="1585" w:type="dxa"/>
            <w:vAlign w:val="center"/>
          </w:tcPr>
          <w:p w14:paraId="51388D3E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Dronedarone, quinidine, verapamil, erythromycin, ketoconazole</w:t>
            </w:r>
          </w:p>
        </w:tc>
        <w:tc>
          <w:tcPr>
            <w:tcW w:w="1638" w:type="dxa"/>
            <w:vAlign w:val="center"/>
          </w:tcPr>
          <w:p w14:paraId="018F58DF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Verapamil, clarithromycin, fluconazole</w:t>
            </w:r>
          </w:p>
        </w:tc>
      </w:tr>
      <w:tr w:rsidR="001C6B34" w:rsidRPr="0007592D" w14:paraId="37B867D8" w14:textId="77777777" w:rsidTr="004C7228">
        <w:tc>
          <w:tcPr>
            <w:tcW w:w="1814" w:type="dxa"/>
            <w:vAlign w:val="center"/>
          </w:tcPr>
          <w:p w14:paraId="0834B275" w14:textId="77777777" w:rsidR="001C6B34" w:rsidRPr="0007592D" w:rsidRDefault="001C6B34" w:rsidP="00F072E0">
            <w:pPr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Contraindicated: Reduced plasma levels</w:t>
            </w:r>
          </w:p>
        </w:tc>
        <w:tc>
          <w:tcPr>
            <w:tcW w:w="1583" w:type="dxa"/>
            <w:vAlign w:val="center"/>
          </w:tcPr>
          <w:p w14:paraId="68AEF5DD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Rifampicin, St John’s wort</w:t>
            </w:r>
          </w:p>
        </w:tc>
        <w:tc>
          <w:tcPr>
            <w:tcW w:w="1676" w:type="dxa"/>
            <w:vAlign w:val="center"/>
          </w:tcPr>
          <w:p w14:paraId="1B1B0471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Rifampicin, St John’s wort</w:t>
            </w:r>
          </w:p>
        </w:tc>
        <w:tc>
          <w:tcPr>
            <w:tcW w:w="1585" w:type="dxa"/>
            <w:vAlign w:val="center"/>
          </w:tcPr>
          <w:p w14:paraId="76861EC4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Rifampicin, St John’s wort</w:t>
            </w:r>
          </w:p>
        </w:tc>
        <w:tc>
          <w:tcPr>
            <w:tcW w:w="1638" w:type="dxa"/>
            <w:vAlign w:val="center"/>
          </w:tcPr>
          <w:p w14:paraId="12573C7E" w14:textId="77777777" w:rsidR="001C6B34" w:rsidRPr="0007592D" w:rsidRDefault="001C6B34" w:rsidP="00F07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92D">
              <w:rPr>
                <w:rFonts w:ascii="Times New Roman" w:hAnsi="Times New Roman" w:cs="Times New Roman"/>
                <w:sz w:val="22"/>
              </w:rPr>
              <w:t>Rifampicin, St John’s wort</w:t>
            </w:r>
          </w:p>
        </w:tc>
      </w:tr>
    </w:tbl>
    <w:p w14:paraId="38749A8B" w14:textId="77777777" w:rsidR="004476A4" w:rsidRPr="0007592D" w:rsidRDefault="001C6B34" w:rsidP="00A90F9C">
      <w:pPr>
        <w:rPr>
          <w:rFonts w:ascii="Times New Roman" w:hAnsi="Times New Roman" w:cs="Times New Roman"/>
          <w:color w:val="000000" w:themeColor="text1"/>
        </w:rPr>
      </w:pPr>
      <w:r w:rsidRPr="0007592D">
        <w:rPr>
          <w:rFonts w:ascii="Times New Roman" w:hAnsi="Times New Roman" w:cs="Times New Roman"/>
          <w:color w:val="000000" w:themeColor="text1"/>
        </w:rPr>
        <w:t>CYP = cytochrome P-450; NOAC = non-vitamin K antagonist oral anticoagulant; P-gp = p-glycoprotein.</w:t>
      </w:r>
    </w:p>
    <w:p w14:paraId="6C598E80" w14:textId="77777777" w:rsidR="00C94E47" w:rsidRPr="0007592D" w:rsidRDefault="00C94E47" w:rsidP="00A90F9C">
      <w:pPr>
        <w:rPr>
          <w:rFonts w:ascii="Arial" w:hAnsi="Arial" w:cs="Arial"/>
          <w:sz w:val="21"/>
          <w:szCs w:val="21"/>
        </w:rPr>
        <w:sectPr w:rsidR="00C94E47" w:rsidRPr="0007592D" w:rsidSect="0036407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C467C6B" w14:textId="77777777" w:rsidR="004476A4" w:rsidRPr="0007592D" w:rsidRDefault="009B7A7E" w:rsidP="004476A4">
      <w:pPr>
        <w:rPr>
          <w:rFonts w:ascii="Times New Roman" w:hAnsi="Times New Roman" w:cs="Times New Roman"/>
          <w:bCs/>
        </w:rPr>
      </w:pPr>
      <w:r w:rsidRPr="0007592D">
        <w:rPr>
          <w:rFonts w:ascii="Times New Roman" w:hAnsi="Times New Roman" w:cs="Times New Roman"/>
          <w:b/>
        </w:rPr>
        <w:lastRenderedPageBreak/>
        <w:t>Supplemental Figure 1</w:t>
      </w:r>
      <w:r w:rsidRPr="0007592D">
        <w:rPr>
          <w:rFonts w:ascii="Times New Roman" w:hAnsi="Times New Roman" w:cs="Times New Roman"/>
          <w:bCs/>
        </w:rPr>
        <w:t>. Summary of the use of CHA</w:t>
      </w:r>
      <w:r w:rsidRPr="0007592D">
        <w:rPr>
          <w:rFonts w:ascii="Times New Roman" w:hAnsi="Times New Roman" w:cs="Times New Roman"/>
          <w:bCs/>
          <w:vertAlign w:val="subscript"/>
        </w:rPr>
        <w:t>2</w:t>
      </w:r>
      <w:r w:rsidRPr="0007592D">
        <w:rPr>
          <w:rFonts w:ascii="Times New Roman" w:hAnsi="Times New Roman" w:cs="Times New Roman"/>
          <w:bCs/>
        </w:rPr>
        <w:t>DS</w:t>
      </w:r>
      <w:r w:rsidRPr="0007592D">
        <w:rPr>
          <w:rFonts w:ascii="Times New Roman" w:hAnsi="Times New Roman" w:cs="Times New Roman"/>
          <w:bCs/>
          <w:vertAlign w:val="subscript"/>
        </w:rPr>
        <w:t>2</w:t>
      </w:r>
      <w:r w:rsidRPr="0007592D">
        <w:rPr>
          <w:rFonts w:ascii="Times New Roman" w:hAnsi="Times New Roman" w:cs="Times New Roman"/>
          <w:bCs/>
        </w:rPr>
        <w:t>-VASc and HAS-BLED scores for stroke and bleeding risk assessment/re-assessment for Asian AF patients.</w:t>
      </w:r>
    </w:p>
    <w:p w14:paraId="171FFD06" w14:textId="77777777" w:rsidR="004476A4" w:rsidRPr="00D57B65" w:rsidRDefault="004476A4" w:rsidP="00A90F9C"/>
    <w:p w14:paraId="413A9517" w14:textId="77777777" w:rsidR="00C53926" w:rsidRPr="00D57B65" w:rsidRDefault="00C53926" w:rsidP="00A90F9C"/>
    <w:p w14:paraId="7F7658E3" w14:textId="77777777" w:rsidR="00C53926" w:rsidRPr="00D57B65" w:rsidRDefault="00C53926" w:rsidP="00A90F9C">
      <w:r w:rsidRPr="00D57B65">
        <w:rPr>
          <w:lang w:eastAsia="en-US"/>
        </w:rPr>
        <w:drawing>
          <wp:inline distT="0" distB="0" distL="0" distR="0" wp14:anchorId="1675A75D" wp14:editId="3AA261AB">
            <wp:extent cx="5274310" cy="2912745"/>
            <wp:effectExtent l="0" t="0" r="2540" b="190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3_Flow chart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CEBE1" w14:textId="77777777" w:rsidR="00CE21C6" w:rsidRPr="00D57B65" w:rsidRDefault="00CE21C6" w:rsidP="00A90F9C"/>
    <w:p w14:paraId="0E321AD7" w14:textId="77777777" w:rsidR="00C53926" w:rsidRPr="00D57B65" w:rsidRDefault="00C53926" w:rsidP="00C53926">
      <w:pPr>
        <w:pStyle w:val="EndNoteBibliography"/>
        <w:rPr>
          <w:rFonts w:ascii="Times New Roman" w:hAnsi="Times New Roman" w:cs="Times New Roman"/>
          <w:noProof w:val="0"/>
          <w:lang w:eastAsia="zh-TW"/>
        </w:rPr>
      </w:pPr>
      <w:r w:rsidRPr="00D57B65">
        <w:rPr>
          <w:rFonts w:ascii="Times New Roman" w:hAnsi="Times New Roman" w:cs="Times New Roman"/>
          <w:noProof w:val="0"/>
          <w:lang w:eastAsia="zh-TW"/>
        </w:rPr>
        <w:t xml:space="preserve">AF = atrial fibrillation; </w:t>
      </w:r>
      <w:r w:rsidRPr="00D57B65">
        <w:rPr>
          <w:rFonts w:ascii="Times New Roman" w:hAnsi="Times New Roman" w:cs="Times New Roman"/>
          <w:bCs/>
          <w:noProof w:val="0"/>
        </w:rPr>
        <w:t>CHA</w:t>
      </w:r>
      <w:r w:rsidRPr="00D57B65">
        <w:rPr>
          <w:rFonts w:ascii="Times New Roman" w:hAnsi="Times New Roman" w:cs="Times New Roman"/>
          <w:bCs/>
          <w:noProof w:val="0"/>
          <w:vertAlign w:val="subscript"/>
        </w:rPr>
        <w:t>2</w:t>
      </w:r>
      <w:r w:rsidRPr="00D57B65">
        <w:rPr>
          <w:rFonts w:ascii="Times New Roman" w:hAnsi="Times New Roman" w:cs="Times New Roman"/>
          <w:bCs/>
          <w:noProof w:val="0"/>
        </w:rPr>
        <w:t>DS</w:t>
      </w:r>
      <w:r w:rsidRPr="00D57B65">
        <w:rPr>
          <w:rFonts w:ascii="Times New Roman" w:hAnsi="Times New Roman" w:cs="Times New Roman"/>
          <w:bCs/>
          <w:noProof w:val="0"/>
          <w:vertAlign w:val="subscript"/>
        </w:rPr>
        <w:t>2</w:t>
      </w:r>
      <w:r w:rsidRPr="00D57B65">
        <w:rPr>
          <w:rFonts w:ascii="Times New Roman" w:hAnsi="Times New Roman" w:cs="Times New Roman"/>
          <w:bCs/>
          <w:noProof w:val="0"/>
        </w:rPr>
        <w:t xml:space="preserve">-VASc = congestive heart failure, hypertension, age ≥75 (doubled), diabetes, stroke (doubled)-vascular disease, age 65-74 and sex category (female); </w:t>
      </w:r>
      <w:r w:rsidRPr="00D57B65">
        <w:rPr>
          <w:rFonts w:ascii="Times New Roman" w:hAnsi="Times New Roman" w:cs="Times New Roman"/>
          <w:noProof w:val="0"/>
          <w:lang w:eastAsia="zh-TW"/>
        </w:rPr>
        <w:t xml:space="preserve">F = female; </w:t>
      </w:r>
      <w:r w:rsidRPr="00D57B65">
        <w:rPr>
          <w:rFonts w:ascii="Times New Roman" w:hAnsi="Times New Roman" w:cs="Times New Roman"/>
          <w:bCs/>
          <w:noProof w:val="0"/>
        </w:rPr>
        <w:t xml:space="preserve">HAS-BLED scores = hypertension, abnormal renal/liver function (1 point each), stroke, bleeding history or predisposition, labile INR, elderly (&gt; 65 years), drugs/alcohol concomitantly (1 point each); </w:t>
      </w:r>
      <w:r w:rsidRPr="00D57B65">
        <w:rPr>
          <w:rFonts w:ascii="Times New Roman" w:hAnsi="Times New Roman" w:cs="Times New Roman"/>
          <w:noProof w:val="0"/>
          <w:lang w:eastAsia="zh-TW"/>
        </w:rPr>
        <w:t xml:space="preserve">NOACs = non-vitamin K antagonist oral anticoagulants; OACs = oral anticoagulants; TTR = time in therapeutic range; yr = year. </w:t>
      </w:r>
    </w:p>
    <w:p w14:paraId="333C6693" w14:textId="24F2A8E8" w:rsidR="00CE21C6" w:rsidRPr="00D57B65" w:rsidRDefault="00C53926" w:rsidP="00C53926">
      <w:pPr>
        <w:rPr>
          <w:rFonts w:ascii="Times New Roman" w:hAnsi="Times New Roman" w:cs="Times New Roman"/>
        </w:rPr>
      </w:pPr>
      <w:r w:rsidRPr="0007592D">
        <w:rPr>
          <w:rFonts w:ascii="Times New Roman" w:hAnsi="Times New Roman" w:cs="Times New Roman"/>
        </w:rPr>
        <w:t xml:space="preserve">The figure was </w:t>
      </w:r>
      <w:r w:rsidR="00D57B65" w:rsidRPr="0007592D">
        <w:rPr>
          <w:rFonts w:ascii="Times New Roman" w:hAnsi="Times New Roman" w:cs="Times New Roman"/>
        </w:rPr>
        <w:t>redraw</w:t>
      </w:r>
      <w:r w:rsidR="00D57B65">
        <w:rPr>
          <w:rFonts w:ascii="Times New Roman" w:hAnsi="Times New Roman" w:cs="Times New Roman"/>
        </w:rPr>
        <w:t>n,</w:t>
      </w:r>
      <w:r w:rsidRPr="0007592D">
        <w:rPr>
          <w:rFonts w:ascii="Times New Roman" w:hAnsi="Times New Roman" w:cs="Times New Roman"/>
        </w:rPr>
        <w:t xml:space="preserve"> and data were adapted from the papers by Chao et al.</w:t>
      </w:r>
      <w:r w:rsidR="004C7228" w:rsidRPr="0007592D">
        <w:rPr>
          <w:rFonts w:ascii="Times New Roman" w:hAnsi="Times New Roman" w:cs="Times New Roman"/>
        </w:rPr>
        <w:fldChar w:fldCharType="begin">
          <w:fldData xml:space="preserve">PEVuZE5vdGU+PENpdGU+PEF1dGhvcj5DaGFvPC9BdXRob3I+PFllYXI+MjAxNjwvWWVhcj48UmVj
TnVtPjgzNjwvUmVjTnVtPjxEaXNwbGF5VGV4dD48c3R5bGUgZmFjZT0ic3VwZXJzY3JpcHQiPjct
MTA8L3N0eWxlPjwvRGlzcGxheVRleHQ+PHJlY29yZD48cmVjLW51bWJlcj44MzY8L3JlYy1udW1i
ZXI+PGZvcmVpZ24ta2V5cz48a2V5IGFwcD0iRU4iIGRiLWlkPSI1ZXR4ZmF4ZDVhdnh6MWV2MnZ5
dnR2ZmJzZjlmeGZ4d2V2cDkiIHRpbWVzdGFtcD0iMTU0MzQ4MjM2NyI+ODM2PC9rZXk+PC9mb3Jl
aWduLWtleXM+PHJlZi10eXBlIG5hbWU9IkpvdXJuYWwgQXJ0aWNsZSI+MTc8L3JlZi10eXBlPjxj
b250cmlidXRvcnM+PGF1dGhvcnM+PGF1dGhvcj5DaGFvLCBUemUtRmFuPC9hdXRob3I+PGF1dGhv
cj5MaXUsIENoaWEtSmVuPC9hdXRob3I+PGF1dGhvcj5UdWFuLCBUYS1DaHVhbjwvYXV0aG9yPjxh
dXRob3I+Q2hlbiwgU3UtSnVuZzwvYXV0aG9yPjxhdXRob3I+V2FuZywgS2FuZy1MaW5nPC9hdXRo
b3I+PGF1dGhvcj5MaW4sIFllbm4tSmlhbmc8L2F1dGhvcj48YXV0aG9yPkNoYW5nLCBTaGloLUxp
bjwvYXV0aG9yPjxhdXRob3I+TG8sIExpLVdlaTwvYXV0aG9yPjxhdXRob3I+SHUsIFl1LUZlbmc8
L2F1dGhvcj48YXV0aG9yPkNoZW4sIFR6ZW5nLUppPC9hdXRob3I+PGF1dGhvcj5DaGlhbmcsIENo
ZXJuLUVuPC9hdXRob3I+PGF1dGhvcj5DaGVuLCBTaGloLUFubjwvYXV0aG9yPjwvYXV0aG9ycz48
L2NvbnRyaWJ1dG9ycz48dGl0bGVzPjx0aXRsZT5Db21wYXJpc29ucyBvZiBDSEFEUzIgYW5kIENI
QTJEUzItVkFTYyBzY29yZXMgZm9yIHN0cm9rZSByaXNrIHN0cmF0aWZpY2F0aW9uIGluIGF0cmlh
bCBmaWJyaWxsYXRpb246IFdoaWNoIHNjb3Jpbmcgc3lzdGVtIHNob3VsZCBiZSB1c2VkIGZvciBB
c2lhbnM/PC90aXRsZT48c2Vjb25kYXJ5LXRpdGxlPkhlYXJ0IFJoeXRobTwvc2Vjb25kYXJ5LXRp
dGxlPjwvdGl0bGVzPjxwZXJpb2RpY2FsPjxmdWxsLXRpdGxlPkhlYXJ0IFJoeXRobTwvZnVsbC10
aXRsZT48L3BlcmlvZGljYWw+PHBhZ2VzPjQ2LTUzPC9wYWdlcz48dm9sdW1lPjEzPC92b2x1bWU+
PG51bWJlcj4xPC9udW1iZXI+PGtleXdvcmRzPjxrZXl3b3JkPkF0cmlhbCBmaWJyaWxsYXRpb248
L2tleXdvcmQ+PGtleXdvcmQ+SXNjaGVtaWMgc3Ryb2tlPC9rZXl3b3JkPjxrZXl3b3JkPkNIQURT
MiBzY29yZTwva2V5d29yZD48a2V5d29yZD5DSEEyRFMyLVZBU2Mgc2NvcmU8L2tleXdvcmQ+PGtl
eXdvcmQ+QXNpYW5zPC9rZXl3b3JkPjwva2V5d29yZHM+PGRhdGVzPjx5ZWFyPjIwMTY8L3llYXI+
PC9kYXRlcz48aXNibj4xNTQ3LTUyNzE8L2lzYm4+PHVybHM+PHJlbGF0ZWQtdXJscz48dXJsPmh0
dHA6Ly93d3cuc2NpZW5jZWRpcmVjdC5jb20vc2NpZW5jZS9hcnRpY2xlL3BpaS9TMTU0NzUyNzEx
NTAxMDMxMDwvdXJsPjwvcmVsYXRlZC11cmxzPjwvdXJscz48ZWxlY3Ryb25pYy1yZXNvdXJjZS1u
dW0+aHR0cDovL2R4LmRvaS5vcmcvMTAuMTAxNi9qLmhydGhtLjIwMTUuMDguMDE3PC9lbGVjdHJv
bmljLXJlc291cmNlLW51bT48L3JlY29yZD48L0NpdGU+PENpdGU+PEF1dGhvcj5DaGFvPC9BdXRo
b3I+PFllYXI+MjAxODwvWWVhcj48UmVjTnVtPjc4Mzk8L1JlY051bT48cmVjb3JkPjxyZWMtbnVt
YmVyPjc4Mzk8L3JlYy1udW1iZXI+PGZvcmVpZ24ta2V5cz48a2V5IGFwcD0iRU4iIGRiLWlkPSI1
ZXR4ZmF4ZDVhdnh6MWV2MnZ5dnR2ZmJzZjlmeGZ4d2V2cDkiIHRpbWVzdGFtcD0iMTY0MjUwMDE4
MSI+NzgzOTwva2V5PjwvZm9yZWlnbi1rZXlzPjxyZWYtdHlwZSBuYW1lPSJKb3VybmFsIEFydGlj
bGUiPjE3PC9yZWYtdHlwZT48Y29udHJpYnV0b3JzPjxhdXRob3JzPjxhdXRob3I+Q2hhbywgVC4g
Ri48L2F1dGhvcj48YXV0aG9yPkxpcCwgRy4gWS4gSC48L2F1dGhvcj48YXV0aG9yPkxpbiwgWS4g
Si48L2F1dGhvcj48YXV0aG9yPkNoYW5nLCBTLiBMLjwvYXV0aG9yPjxhdXRob3I+TG8sIEwuIFcu
PC9hdXRob3I+PGF1dGhvcj5IdSwgWS4gRi48L2F1dGhvcj48YXV0aG9yPlR1YW4sIFQuIEMuPC9h
dXRob3I+PGF1dGhvcj5MaWFvLCBKLiBOLjwvYXV0aG9yPjxhdXRob3I+Q2h1bmcsIEYuIFAuPC9h
dXRob3I+PGF1dGhvcj5DaGVuLCBULiBKLjwvYXV0aG9yPjxhdXRob3I+Q2hlbiwgUy4gQS48L2F1
dGhvcj48L2F1dGhvcnM+PC9jb250cmlidXRvcnM+PGF1dGgtYWRkcmVzcz5EaXZpc2lvbiBvZiBD
YXJkaW9sb2d5LCBEZXBhcnRtZW50IG9mIE1lZGljaW5lLCBUYWlwZWkgVmV0ZXJhbnMgR2VuZXJh
bCBIb3NwaXRhbCwgVGFpcGVpLCBUYWl3YW47IEluc3RpdHV0ZSBvZiBDbGluaWNhbCBNZWRpY2lu
ZSwgQ2FyZGlvdmFzY3VsYXIgUmVzZWFyY2ggQ2VudGVyLCBOYXRpb25hbCBZYW5nLU1pbmcgVW5p
dmVyc2l0eSwgVGFpcGVpLCBUYWl3YW4uJiN4RDtJbnN0aXR1dGUgb2YgQ2xpbmljYWwgTWVkaWNp
bmUsIENhcmRpb3Zhc2N1bGFyIFJlc2VhcmNoIENlbnRlciwgTmF0aW9uYWwgWWFuZy1NaW5nIFVu
aXZlcnNpdHksIFRhaXBlaSwgVGFpd2FuOyBJbnN0aXR1dGUgb2YgQ2FyZGlvdmFzY3VsYXIgU2Np
ZW5jZXMsIFVuaXZlcnNpdHkgb2YgQmlybWluZ2hhbSwgVW5pdGVkIEtpbmdkb20uIEVsZWN0cm9u
aWMgYWRkcmVzczogZy55LmgubGlwQGJoYW0uYWMudWsuJiN4RDtEZXBhcnRtZW50IG9mIEZhbWls
eSBNZWRpY2luZSwgVGFpcGVpIFZldGVyYW5zIEdlbmVyYWwgSG9zcGl0YWwsIFRhaXBlaSwgVGFp
d2FuLiYjeEQ7RGl2aXNpb24gb2YgQ2FyZGlvbG9neSwgRGVwYXJ0bWVudCBvZiBNZWRpY2luZSwg
VGFpcGVpIFZldGVyYW5zIEdlbmVyYWwgSG9zcGl0YWwsIFRhaXBlaSwgVGFpd2FuOyBJbnN0aXR1
dGUgb2YgQ2xpbmljYWwgTWVkaWNpbmUsIENhcmRpb3Zhc2N1bGFyIFJlc2VhcmNoIENlbnRlciwg
TmF0aW9uYWwgWWFuZy1NaW5nIFVuaXZlcnNpdHksIFRhaXBlaSwgVGFpd2FuLiBFbGVjdHJvbmlj
IGFkZHJlc3M6IGVwc2FjaGVuQG1zNDEuaGluZXQubmV0LjwvYXV0aC1hZGRyZXNzPjx0aXRsZXM+
PHRpdGxlPk1ham9yIGJsZWVkaW5nIGFuZCBpbnRyYWNyYW5pYWwgaGVtb3JyaGFnZSByaXNrIHBy
ZWRpY3Rpb24gaW4gcGF0aWVudHMgd2l0aCBhdHJpYWwgZmlicmlsbGF0aW9uOiBBdHRlbnRpb24g
dG8gbW9kaWZpYWJsZSBibGVlZGluZyByaXNrIGZhY3RvcnMgb3IgdXNlIG9mIGEgYmxlZWRpbmcg
cmlzayBzdHJhdGlmaWNhdGlvbiBzY29yZT8gQSBuYXRpb253aWRlIGNvaG9ydCBzdHVkeTwvdGl0
bGU+PHNlY29uZGFyeS10aXRsZT5JbnQgSiBDYXJkaW9sPC9zZWNvbmRhcnktdGl0bGU+PC90aXRs
ZXM+PHBlcmlvZGljYWw+PGZ1bGwtdGl0bGU+SW50IEogQ2FyZGlvbDwvZnVsbC10aXRsZT48L3Bl
cmlvZGljYWw+PHBhZ2VzPjE1Ny0xNjE8L3BhZ2VzPjx2b2x1bWU+MjU0PC92b2x1bWU+PGVkaXRp
b24+MjAxOC8wMi8wNzwvZWRpdGlvbj48a2V5d29yZHM+PGtleXdvcmQ+QWdlZDwva2V5d29yZD48
a2V5d29yZD5BZ2VkLCA4MCBhbmQgb3Zlcjwva2V5d29yZD48a2V5d29yZD5BdHJpYWwgRmlicmls
bGF0aW9uLypkaWFnbm9zaXMvKmVwaWRlbWlvbG9neTwva2V5d29yZD48a2V5d29yZD5Db2hvcnQg
U3R1ZGllczwva2V5d29yZD48a2V5d29yZD5GZW1hbGU8L2tleXdvcmQ+PGtleXdvcmQ+Rm9sbG93
LVVwIFN0dWRpZXM8L2tleXdvcmQ+PGtleXdvcmQ+SGVtb3JyaGFnZS9kaWFnbm9zaXMvZXBpZGVt
aW9sb2d5PC9rZXl3b3JkPjxrZXl3b3JkPkh1bWFuczwva2V5d29yZD48a2V5d29yZD5JbnRyYWNy
YW5pYWwgSGVtb3JyaGFnZXMvKmRpYWdub3Npcy8qZXBpZGVtaW9sb2d5PC9rZXl3b3JkPjxrZXl3
b3JkPk1hbGU8L2tleXdvcmQ+PGtleXdvcmQ+TWlkZGxlIEFnZWQ8L2tleXdvcmQ+PGtleXdvcmQ+
UHJlZGljdGl2ZSBWYWx1ZSBvZiBUZXN0czwva2V5d29yZD48a2V5d29yZD5SaXNrIEFzc2Vzc21l
bnQvbWV0aG9kczwva2V5d29yZD48a2V5d29yZD5UYWl3YW4vZXBpZGVtaW9sb2d5PC9rZXl3b3Jk
PjxrZXl3b3JkPipBdHJpYWwgZmlicmlsbGF0aW9uPC9rZXl3b3JkPjxrZXl3b3JkPipCbGVlZGlu
Zzwva2V5d29yZD48a2V5d29yZD4qaGFzLWJsZWQ8L2tleXdvcmQ+PGtleXdvcmQ+KlJpc2sgZmFj
dG9yczwva2V5d29yZD48L2tleXdvcmRzPjxkYXRlcz48eWVhcj4yMDE4PC95ZWFyPjxwdWItZGF0
ZXM+PGRhdGU+TWFyIDE8L2RhdGU+PC9wdWItZGF0ZXM+PC9kYXRlcz48aXNibj4wMTY3LTUyNzM8
L2lzYm4+PGFjY2Vzc2lvbi1udW0+Mjk0MDcwODE8L2FjY2Vzc2lvbi1udW0+PHVybHM+PC91cmxz
PjxlbGVjdHJvbmljLXJlc291cmNlLW51bT4xMC4xMDE2L2ouaWpjYXJkLjIwMTcuMTEuMDI1PC9l
bGVjdHJvbmljLXJlc291cmNlLW51bT48cmVtb3RlLWRhdGFiYXNlLXByb3ZpZGVyPk5MTTwvcmVt
b3RlLWRhdGFiYXNlLXByb3ZpZGVyPjxsYW5ndWFnZT5lbmc8L2xhbmd1YWdlPjwvcmVjb3JkPjwv
Q2l0ZT48Q2l0ZT48QXV0aG9yPkNoYW5nPC9BdXRob3I+PFllYXI+MjAxOTwvWWVhcj48UmVjTnVt
Pjc5OTg8L1JlY051bT48cmVjb3JkPjxyZWMtbnVtYmVyPjc5OTg8L3JlYy1udW1iZXI+PGZvcmVp
Z24ta2V5cz48a2V5IGFwcD0iRU4iIGRiLWlkPSI1ZXR4ZmF4ZDVhdnh6MWV2MnZ5dnR2ZmJzZjlm
eGZ4d2V2cDkiIHRpbWVzdGFtcD0iMTY0Mzc3MjIxNyI+Nzk5ODwva2V5PjwvZm9yZWlnbi1rZXlz
PjxyZWYtdHlwZSBuYW1lPSJKb3VybmFsIEFydGljbGUiPjE3PC9yZWYtdHlwZT48Y29udHJpYnV0
b3JzPjxhdXRob3JzPjxhdXRob3I+Q2hhbmcsIFQuIFkuPC9hdXRob3I+PGF1dGhvcj5MaXAsIEcu
IFkuIEguPC9hdXRob3I+PGF1dGhvcj5DaGVuLCBTLiBBLjwvYXV0aG9yPjxhdXRob3I+Q2hhbywg
VC4gRi48L2F1dGhvcj48L2F1dGhvcnM+PC9jb250cmlidXRvcnM+PGF1dGgtYWRkcmVzcz5EaXZp
c2lvbiBvZiBDYXJkaW9sb2d5LCBEZXBhcnRtZW50IG9mIE1lZGljaW5lLCBUYWlwZWkgVmV0ZXJh
bnMgR2VuZXJhbCBIb3NwaXRhbCwgVGFpcGVpLCBUYWl3YW47IEluc3RpdHV0ZSBvZiBDbGluaWNh
bCBNZWRpY2luZSwgYW5kIENhcmRpb3Zhc2N1bGFyIFJlc2VhcmNoIENlbnRlciwgTmF0aW9uYWwg
WWFuZy1NaW5nIFVuaXZlcnNpdHksIFRhaXBlaSwgVGFpd2FuLiYjeEQ7TGl2ZXJwb29sIENlbnRy
ZSBmb3IgQ2FyZGlvdmFzY3VsYXIgU2NpZW5jZSwgVW5pdmVyc2l0eSBvZiBMaXZlcnBvb2wgYW5k
IExpdmVycG9vbCBIZWFydCAmYW1wOyBDaGVzdCBIb3NwaXRhbCwgTGl2ZXJwb29sLCBVbml0ZWQg
S2luZ2RvbS4mI3hEO0RpdmlzaW9uIG9mIENhcmRpb2xvZ3ksIERlcGFydG1lbnQgb2YgTWVkaWNp
bmUsIFRhaXBlaSBWZXRlcmFucyBHZW5lcmFsIEhvc3BpdGFsLCBUYWlwZWksIFRhaXdhbjsgSW5z
dGl0dXRlIG9mIENsaW5pY2FsIE1lZGljaW5lLCBhbmQgQ2FyZGlvdmFzY3VsYXIgUmVzZWFyY2gg
Q2VudGVyLCBOYXRpb25hbCBZYW5nLU1pbmcgVW5pdmVyc2l0eSwgVGFpcGVpLCBUYWl3YW4uIEVs
ZWN0cm9uaWMgYWRkcmVzczogZXlja2V5Y2tAZ21haWwuY29tLjwvYXV0aC1hZGRyZXNzPjx0aXRs
ZXM+PHRpdGxlPkltcG9ydGFuY2Ugb2YgUmlzayBSZWFzc2Vzc21lbnQgaW4gUGF0aWVudHMgV2l0
aCBBdHJpYWwgRmlicmlsbGF0aW9uIGluIEd1aWRlbGluZXM6IEFzc2Vzc2luZyBSaXNrIGFzIGEg
RHluYW1pYyBQcm9jZXNzPC90aXRsZT48c2Vjb25kYXJ5LXRpdGxlPkNhbiBKIENhcmRpb2w8L3Nl
Y29uZGFyeS10aXRsZT48L3RpdGxlcz48cGVyaW9kaWNhbD48ZnVsbC10aXRsZT5DYW4gSiBDYXJk
aW9sPC9mdWxsLXRpdGxlPjwvcGVyaW9kaWNhbD48cGFnZXM+NjExLTYxODwvcGFnZXM+PHZvbHVt
ZT4zNTwvdm9sdW1lPjxudW1iZXI+NTwvbnVtYmVyPjxlZGl0aW9uPjIwMTkvMDQvMzA8L2VkaXRp
b24+PGtleXdvcmRzPjxrZXl3b3JkPkFudGljb2FndWxhbnRzLyp0aGVyYXBldXRpYyB1c2U8L2tl
eXdvcmQ+PGtleXdvcmQ+QXRyaWFsIEZpYnJpbGxhdGlvbi8qZHJ1ZyB0aGVyYXB5PC9rZXl3b3Jk
PjxrZXl3b3JkPkhlbW9ycmhhZ2UvY2hlbWljYWxseSBpbmR1Y2VkPC9rZXl3b3JkPjxrZXl3b3Jk
Pkh1bWFuczwva2V5d29yZD48a2V5d29yZD4qUHJhY3RpY2UgR3VpZGVsaW5lcyBhcyBUb3BpYzwv
a2V5d29yZD48a2V5d29yZD4qUmlzayBBc3Nlc3NtZW50PC9rZXl3b3JkPjxrZXl3b3JkPlNldmVy
aXR5IG9mIElsbG5lc3MgSW5kZXg8L2tleXdvcmQ+PGtleXdvcmQ+U3Ryb2tlLypwcmV2ZW50aW9u
ICZhbXA7IGNvbnRyb2w8L2tleXdvcmQ+PC9rZXl3b3Jkcz48ZGF0ZXM+PHllYXI+MjAxOTwveWVh
cj48cHViLWRhdGVzPjxkYXRlPk1heTwvZGF0ZT48L3B1Yi1kYXRlcz48L2RhdGVzPjxpc2JuPjA4
MjgtMjgyeDwvaXNibj48YWNjZXNzaW9uLW51bT4zMTAzMDg2MzwvYWNjZXNzaW9uLW51bT48dXJs
cz48L3VybHM+PGVsZWN0cm9uaWMtcmVzb3VyY2UtbnVtPjEwLjEwMTYvai5jamNhLjIwMTkuMDEu
MDE4PC9lbGVjdHJvbmljLXJlc291cmNlLW51bT48cmVtb3RlLWRhdGFiYXNlLXByb3ZpZGVyPk5M
TTwvcmVtb3RlLWRhdGFiYXNlLXByb3ZpZGVyPjxsYW5ndWFnZT5lbmc8L2xhbmd1YWdlPjwvcmVj
b3JkPjwvQ2l0ZT48Q2l0ZT48QXV0aG9yPkNoYW88L0F1dGhvcj48WWVhcj4yMDIyPC9ZZWFyPjxS
ZWNOdW0+NzgyODwvUmVjTnVtPjxyZWNvcmQ+PHJlYy1udW1iZXI+NzgyODwvcmVjLW51bWJlcj48
Zm9yZWlnbi1rZXlzPjxrZXkgYXBwPSJFTiIgZGItaWQ9IjVldHhmYXhkNWF2eHoxZXYydnl2dHZm
YnNmOWZ4Znh3ZXZwOSIgdGltZXN0YW1wPSIxNjQyNDk1NjA3Ij43ODI4PC9rZXk+PC9mb3JlaWdu
LWtleXM+PHJlZi10eXBlIG5hbWU9IkpvdXJuYWwgQXJ0aWNsZSI+MTc8L3JlZi10eXBlPjxjb250
cmlidXRvcnM+PGF1dGhvcnM+PGF1dGhvcj5DaGFvLCBULiBGLjwvYXV0aG9yPjxhdXRob3I+Sm91
bmcsIEIuPC9hdXRob3I+PGF1dGhvcj5UYWthaGFzaGksIFkuPC9hdXRob3I+PGF1dGhvcj5MaW0s
IFQuIFcuPC9hdXRob3I+PGF1dGhvcj5DaG9pLCBFLiBLLjwvYXV0aG9yPjxhdXRob3I+Q2hhbiwg
WS4gSC48L2F1dGhvcj48YXV0aG9yPkd1bywgWS48L2F1dGhvcj48YXV0aG9yPlNyaXJhdGFuYXNh
dGhhdm9ybiwgQy48L2F1dGhvcj48YXV0aG9yPk9oLCBTLjwvYXV0aG9yPjxhdXRob3I+T2t1bXVy
YSwgSy48L2F1dGhvcj48YXV0aG9yPkxpcCwgRy4gWS4gSC48L2F1dGhvcj48L2F1dGhvcnM+PC9j
b250cmlidXRvcnM+PGF1dGgtYWRkcmVzcz5EaXZpc2lvbiBvZiBDYXJkaW9sb2d5LCBEZXBhcnRt
ZW50IG9mIE1lZGljaW5lLCBUYWlwZWkgVmV0ZXJhbnMgR2VuZXJhbCBIb3NwaXRhbCwgVGFpcGVp
LCBUYWl3YW4uJiN4RDtJbnN0aXR1dGUgb2YgQ2xpbmljYWwgTWVkaWNpbmUgYW5kIENhcmRpb3Zh
c2N1bGFyIFJlc2VhcmNoIENlbnRlciwgTmF0aW9uYWwgWWFuZyBNaW5nIENoaWFvIFR1bmcgVW5p
dmVyc2l0eSwgVGFpcGVpLCBUYWl3YW4uJiN4RDtEaXZpc2lvbiBvZiBDYXJkaW9sb2d5LCBEZXBh
cnRtZW50IG9mIEludGVybmFsIE1lZGljaW5lLCBZb25zZWkgVW5pdmVyc2l0eSBDb2xsZWdlIG9m
IE1lZGljaW5lLCBTZW91bCwgUmVwdWJsaWMgb2YgS29yZWEuJiN4RDtUaGUgRGVwYXJ0bWVudCBv
ZiBBZHZhbmNlZCBBcnJoeXRobWlhIFJlc2VhcmNoLCBUb2t5byBNZWRpY2FsIGFuZCBEZW50YWwg
VW5pdmVyc2l0eSwgVG9reW8sIEphcGFuLiYjeEQ7TmF0aW9uYWwgVW5pdmVyc2l0eSBIZWFydCBD
ZW50cmUsIE5hdGlvbmFsIFVuaXZlcnNpdHkgSG9zcGl0YWwsIFNpbmdhcG9yZS4mI3hEO0RlcGFy
dG1lbnQgb2YgSW50ZXJuYWwgTWVkaWNpbmUsIFNlb3VsIE5hdGlvbmFsIFVuaXZlcnNpdHkgSG9z
cGl0YWwsIFNlb3VsLCBSZXB1YmxpYyBvZiBLb3JlYS4mI3hEO01pY3Jvc2NvcHkgQ29yZSBMYWJv
cmF0b3J5LCBDaGFuZyBHdW5nIE1lbW9yaWFsIEhvc3BpdGFsLCBMaW5rb3UsIFRhb3l1YW4sIFRh
aXdhbi4mI3hEO0NvbGxlZ2Ugb2YgTWVkaWNpbmUsIENoYW5nIEd1bmcgVW5pdmVyc2l0eSwgVGFv
eXVhbiwgVGFpd2FuLiYjeEQ7UHVsbW9uYXJ5IFZlc3NlbCBhbmQgVGhyb21ib3RpYyBEaXNlYXNl
LCBDaGluZXNlIFBMQSBHZW5lcmFsIEhvc3BpdGFsLCBCZWlqaW5nLCBDaGluYS4mI3hEO0hlciBN
YWplc3R5IENhcmRpYWMgQ2VudGVyLCBTaXJpcmFqLCBUaGFpbGFuZC4mI3hEO0RpdmlzaW9uIG9m
IENhcmRpb2xvZ3ksIFNhaXNlaWthaSBLdW1hbW90byBIb3NwaXRhbCwgS3VtYW1vdG8sIEphcGFu
LiYjeEQ7TGl2ZXJwb29sIENlbnRyZSBmb3IgQ2FyZGlvdmFzY3VsYXIgU2NpZW5jZSwgVW5pdmVy
c2l0eSBvZiBMaXZlcnBvb2wgJmFtcDsgTGl2ZXJwb29sIEhlYXJ0IGFuZCBDaGVzdCBIb3NwaXRh
bCwgTGl2ZXJwb29sLCBVbml0ZWQgS2luZ2RvbS4mI3hEO0FhbGJvcmcgVGhyb21ib3NpcyBSZXNl
YXJjaCBVbml0LCBEZXBhcnRtZW50IG9mIENsaW5pY2FsIE1lZGljaW5lLCBBYWxib3JnIFVuaXZl
cnNpdHksIEFhbGJvcmcsIERlbm1hcmsuPC9hdXRoLWFkZHJlc3M+PHRpdGxlcz48dGl0bGU+MjAy
MSBGb2N1c2VkIFVwZGF0ZSBDb25zZW5zdXMgR3VpZGVsaW5lcyBvZiB0aGUgQXNpYSBQYWNpZmlj
IEhlYXJ0IFJoeXRobSBTb2NpZXR5IG9uIFN0cm9rZSBQcmV2ZW50aW9uIGluIEF0cmlhbCBGaWJy
aWxsYXRpb246IEV4ZWN1dGl2ZSBTdW1tYXJ5PC90aXRsZT48c2Vjb25kYXJ5LXRpdGxlPlRocm9t
YiBIYWVtb3N0PC9zZWNvbmRhcnktdGl0bGU+PC90aXRsZXM+PHBlcmlvZGljYWw+PGZ1bGwtdGl0
bGU+VGhyb21iIEhhZW1vc3Q8L2Z1bGwtdGl0bGU+PC9wZXJpb2RpY2FsPjxwYWdlcz4yMC00Nzwv
cGFnZXM+PHZvbHVtZT4xMjI8L3ZvbHVtZT48bnVtYmVyPjE8L251bWJlcj48ZWRpdGlvbj4yMDIx
LzExLzE0PC9lZGl0aW9uPjxkYXRlcz48eWVhcj4yMDIyPC95ZWFyPjxwdWItZGF0ZXM+PGRhdGU+
SmFuPC9kYXRlPjwvcHViLWRhdGVzPjwvZGF0ZXM+PGlzYm4+MDM0MC02MjQ1PC9pc2JuPjxhY2Nl
c3Npb24tbnVtPjM0NzczOTIwPC9hY2Nlc3Npb24tbnVtPjx1cmxzPjwvdXJscz48ZWxlY3Ryb25p
Yy1yZXNvdXJjZS1udW0+MTAuMTA1NS9zLTAwNDEtMTczOTQxMTwvZWxlY3Ryb25pYy1yZXNvdXJj
ZS1udW0+PHJlbW90ZS1kYXRhYmFzZS1wcm92aWRlcj5OTE08L3JlbW90ZS1kYXRhYmFzZS1wcm92
aWRlcj48bGFuZ3VhZ2U+ZW5nPC9sYW5ndWFnZT48L3JlY29yZD48L0NpdGU+PC9FbmROb3RlPgB=
</w:fldData>
        </w:fldChar>
      </w:r>
      <w:r w:rsidR="004C7228" w:rsidRPr="0007592D">
        <w:rPr>
          <w:rFonts w:ascii="Times New Roman" w:hAnsi="Times New Roman" w:cs="Times New Roman"/>
        </w:rPr>
        <w:instrText xml:space="preserve"> ADDIN EN.CITE </w:instrText>
      </w:r>
      <w:r w:rsidR="004C7228" w:rsidRPr="0007592D">
        <w:rPr>
          <w:rFonts w:ascii="Times New Roman" w:hAnsi="Times New Roman" w:cs="Times New Roman"/>
        </w:rPr>
        <w:fldChar w:fldCharType="begin">
          <w:fldData xml:space="preserve">PEVuZE5vdGU+PENpdGU+PEF1dGhvcj5DaGFvPC9BdXRob3I+PFllYXI+MjAxNjwvWWVhcj48UmVj
TnVtPjgzNjwvUmVjTnVtPjxEaXNwbGF5VGV4dD48c3R5bGUgZmFjZT0ic3VwZXJzY3JpcHQiPjct
MTA8L3N0eWxlPjwvRGlzcGxheVRleHQ+PHJlY29yZD48cmVjLW51bWJlcj44MzY8L3JlYy1udW1i
ZXI+PGZvcmVpZ24ta2V5cz48a2V5IGFwcD0iRU4iIGRiLWlkPSI1ZXR4ZmF4ZDVhdnh6MWV2MnZ5
dnR2ZmJzZjlmeGZ4d2V2cDkiIHRpbWVzdGFtcD0iMTU0MzQ4MjM2NyI+ODM2PC9rZXk+PC9mb3Jl
aWduLWtleXM+PHJlZi10eXBlIG5hbWU9IkpvdXJuYWwgQXJ0aWNsZSI+MTc8L3JlZi10eXBlPjxj
b250cmlidXRvcnM+PGF1dGhvcnM+PGF1dGhvcj5DaGFvLCBUemUtRmFuPC9hdXRob3I+PGF1dGhv
cj5MaXUsIENoaWEtSmVuPC9hdXRob3I+PGF1dGhvcj5UdWFuLCBUYS1DaHVhbjwvYXV0aG9yPjxh
dXRob3I+Q2hlbiwgU3UtSnVuZzwvYXV0aG9yPjxhdXRob3I+V2FuZywgS2FuZy1MaW5nPC9hdXRo
b3I+PGF1dGhvcj5MaW4sIFllbm4tSmlhbmc8L2F1dGhvcj48YXV0aG9yPkNoYW5nLCBTaGloLUxp
bjwvYXV0aG9yPjxhdXRob3I+TG8sIExpLVdlaTwvYXV0aG9yPjxhdXRob3I+SHUsIFl1LUZlbmc8
L2F1dGhvcj48YXV0aG9yPkNoZW4sIFR6ZW5nLUppPC9hdXRob3I+PGF1dGhvcj5DaGlhbmcsIENo
ZXJuLUVuPC9hdXRob3I+PGF1dGhvcj5DaGVuLCBTaGloLUFubjwvYXV0aG9yPjwvYXV0aG9ycz48
L2NvbnRyaWJ1dG9ycz48dGl0bGVzPjx0aXRsZT5Db21wYXJpc29ucyBvZiBDSEFEUzIgYW5kIENI
QTJEUzItVkFTYyBzY29yZXMgZm9yIHN0cm9rZSByaXNrIHN0cmF0aWZpY2F0aW9uIGluIGF0cmlh
bCBmaWJyaWxsYXRpb246IFdoaWNoIHNjb3Jpbmcgc3lzdGVtIHNob3VsZCBiZSB1c2VkIGZvciBB
c2lhbnM/PC90aXRsZT48c2Vjb25kYXJ5LXRpdGxlPkhlYXJ0IFJoeXRobTwvc2Vjb25kYXJ5LXRp
dGxlPjwvdGl0bGVzPjxwZXJpb2RpY2FsPjxmdWxsLXRpdGxlPkhlYXJ0IFJoeXRobTwvZnVsbC10
aXRsZT48L3BlcmlvZGljYWw+PHBhZ2VzPjQ2LTUzPC9wYWdlcz48dm9sdW1lPjEzPC92b2x1bWU+
PG51bWJlcj4xPC9udW1iZXI+PGtleXdvcmRzPjxrZXl3b3JkPkF0cmlhbCBmaWJyaWxsYXRpb248
L2tleXdvcmQ+PGtleXdvcmQ+SXNjaGVtaWMgc3Ryb2tlPC9rZXl3b3JkPjxrZXl3b3JkPkNIQURT
MiBzY29yZTwva2V5d29yZD48a2V5d29yZD5DSEEyRFMyLVZBU2Mgc2NvcmU8L2tleXdvcmQ+PGtl
eXdvcmQ+QXNpYW5zPC9rZXl3b3JkPjwva2V5d29yZHM+PGRhdGVzPjx5ZWFyPjIwMTY8L3llYXI+
PC9kYXRlcz48aXNibj4xNTQ3LTUyNzE8L2lzYm4+PHVybHM+PHJlbGF0ZWQtdXJscz48dXJsPmh0
dHA6Ly93d3cuc2NpZW5jZWRpcmVjdC5jb20vc2NpZW5jZS9hcnRpY2xlL3BpaS9TMTU0NzUyNzEx
NTAxMDMxMDwvdXJsPjwvcmVsYXRlZC11cmxzPjwvdXJscz48ZWxlY3Ryb25pYy1yZXNvdXJjZS1u
dW0+aHR0cDovL2R4LmRvaS5vcmcvMTAuMTAxNi9qLmhydGhtLjIwMTUuMDguMDE3PC9lbGVjdHJv
bmljLXJlc291cmNlLW51bT48L3JlY29yZD48L0NpdGU+PENpdGU+PEF1dGhvcj5DaGFvPC9BdXRo
b3I+PFllYXI+MjAxODwvWWVhcj48UmVjTnVtPjc4Mzk8L1JlY051bT48cmVjb3JkPjxyZWMtbnVt
YmVyPjc4Mzk8L3JlYy1udW1iZXI+PGZvcmVpZ24ta2V5cz48a2V5IGFwcD0iRU4iIGRiLWlkPSI1
ZXR4ZmF4ZDVhdnh6MWV2MnZ5dnR2ZmJzZjlmeGZ4d2V2cDkiIHRpbWVzdGFtcD0iMTY0MjUwMDE4
MSI+NzgzOTwva2V5PjwvZm9yZWlnbi1rZXlzPjxyZWYtdHlwZSBuYW1lPSJKb3VybmFsIEFydGlj
bGUiPjE3PC9yZWYtdHlwZT48Y29udHJpYnV0b3JzPjxhdXRob3JzPjxhdXRob3I+Q2hhbywgVC4g
Ri48L2F1dGhvcj48YXV0aG9yPkxpcCwgRy4gWS4gSC48L2F1dGhvcj48YXV0aG9yPkxpbiwgWS4g
Si48L2F1dGhvcj48YXV0aG9yPkNoYW5nLCBTLiBMLjwvYXV0aG9yPjxhdXRob3I+TG8sIEwuIFcu
PC9hdXRob3I+PGF1dGhvcj5IdSwgWS4gRi48L2F1dGhvcj48YXV0aG9yPlR1YW4sIFQuIEMuPC9h
dXRob3I+PGF1dGhvcj5MaWFvLCBKLiBOLjwvYXV0aG9yPjxhdXRob3I+Q2h1bmcsIEYuIFAuPC9h
dXRob3I+PGF1dGhvcj5DaGVuLCBULiBKLjwvYXV0aG9yPjxhdXRob3I+Q2hlbiwgUy4gQS48L2F1
dGhvcj48L2F1dGhvcnM+PC9jb250cmlidXRvcnM+PGF1dGgtYWRkcmVzcz5EaXZpc2lvbiBvZiBD
YXJkaW9sb2d5LCBEZXBhcnRtZW50IG9mIE1lZGljaW5lLCBUYWlwZWkgVmV0ZXJhbnMgR2VuZXJh
bCBIb3NwaXRhbCwgVGFpcGVpLCBUYWl3YW47IEluc3RpdHV0ZSBvZiBDbGluaWNhbCBNZWRpY2lu
ZSwgQ2FyZGlvdmFzY3VsYXIgUmVzZWFyY2ggQ2VudGVyLCBOYXRpb25hbCBZYW5nLU1pbmcgVW5p
dmVyc2l0eSwgVGFpcGVpLCBUYWl3YW4uJiN4RDtJbnN0aXR1dGUgb2YgQ2xpbmljYWwgTWVkaWNp
bmUsIENhcmRpb3Zhc2N1bGFyIFJlc2VhcmNoIENlbnRlciwgTmF0aW9uYWwgWWFuZy1NaW5nIFVu
aXZlcnNpdHksIFRhaXBlaSwgVGFpd2FuOyBJbnN0aXR1dGUgb2YgQ2FyZGlvdmFzY3VsYXIgU2Np
ZW5jZXMsIFVuaXZlcnNpdHkgb2YgQmlybWluZ2hhbSwgVW5pdGVkIEtpbmdkb20uIEVsZWN0cm9u
aWMgYWRkcmVzczogZy55LmgubGlwQGJoYW0uYWMudWsuJiN4RDtEZXBhcnRtZW50IG9mIEZhbWls
eSBNZWRpY2luZSwgVGFpcGVpIFZldGVyYW5zIEdlbmVyYWwgSG9zcGl0YWwsIFRhaXBlaSwgVGFp
d2FuLiYjeEQ7RGl2aXNpb24gb2YgQ2FyZGlvbG9neSwgRGVwYXJ0bWVudCBvZiBNZWRpY2luZSwg
VGFpcGVpIFZldGVyYW5zIEdlbmVyYWwgSG9zcGl0YWwsIFRhaXBlaSwgVGFpd2FuOyBJbnN0aXR1
dGUgb2YgQ2xpbmljYWwgTWVkaWNpbmUsIENhcmRpb3Zhc2N1bGFyIFJlc2VhcmNoIENlbnRlciwg
TmF0aW9uYWwgWWFuZy1NaW5nIFVuaXZlcnNpdHksIFRhaXBlaSwgVGFpd2FuLiBFbGVjdHJvbmlj
IGFkZHJlc3M6IGVwc2FjaGVuQG1zNDEuaGluZXQubmV0LjwvYXV0aC1hZGRyZXNzPjx0aXRsZXM+
PHRpdGxlPk1ham9yIGJsZWVkaW5nIGFuZCBpbnRyYWNyYW5pYWwgaGVtb3JyaGFnZSByaXNrIHBy
ZWRpY3Rpb24gaW4gcGF0aWVudHMgd2l0aCBhdHJpYWwgZmlicmlsbGF0aW9uOiBBdHRlbnRpb24g
dG8gbW9kaWZpYWJsZSBibGVlZGluZyByaXNrIGZhY3RvcnMgb3IgdXNlIG9mIGEgYmxlZWRpbmcg
cmlzayBzdHJhdGlmaWNhdGlvbiBzY29yZT8gQSBuYXRpb253aWRlIGNvaG9ydCBzdHVkeTwvdGl0
bGU+PHNlY29uZGFyeS10aXRsZT5JbnQgSiBDYXJkaW9sPC9zZWNvbmRhcnktdGl0bGU+PC90aXRs
ZXM+PHBlcmlvZGljYWw+PGZ1bGwtdGl0bGU+SW50IEogQ2FyZGlvbDwvZnVsbC10aXRsZT48L3Bl
cmlvZGljYWw+PHBhZ2VzPjE1Ny0xNjE8L3BhZ2VzPjx2b2x1bWU+MjU0PC92b2x1bWU+PGVkaXRp
b24+MjAxOC8wMi8wNzwvZWRpdGlvbj48a2V5d29yZHM+PGtleXdvcmQ+QWdlZDwva2V5d29yZD48
a2V5d29yZD5BZ2VkLCA4MCBhbmQgb3Zlcjwva2V5d29yZD48a2V5d29yZD5BdHJpYWwgRmlicmls
bGF0aW9uLypkaWFnbm9zaXMvKmVwaWRlbWlvbG9neTwva2V5d29yZD48a2V5d29yZD5Db2hvcnQg
U3R1ZGllczwva2V5d29yZD48a2V5d29yZD5GZW1hbGU8L2tleXdvcmQ+PGtleXdvcmQ+Rm9sbG93
LVVwIFN0dWRpZXM8L2tleXdvcmQ+PGtleXdvcmQ+SGVtb3JyaGFnZS9kaWFnbm9zaXMvZXBpZGVt
aW9sb2d5PC9rZXl3b3JkPjxrZXl3b3JkPkh1bWFuczwva2V5d29yZD48a2V5d29yZD5JbnRyYWNy
YW5pYWwgSGVtb3JyaGFnZXMvKmRpYWdub3Npcy8qZXBpZGVtaW9sb2d5PC9rZXl3b3JkPjxrZXl3
b3JkPk1hbGU8L2tleXdvcmQ+PGtleXdvcmQ+TWlkZGxlIEFnZWQ8L2tleXdvcmQ+PGtleXdvcmQ+
UHJlZGljdGl2ZSBWYWx1ZSBvZiBUZXN0czwva2V5d29yZD48a2V5d29yZD5SaXNrIEFzc2Vzc21l
bnQvbWV0aG9kczwva2V5d29yZD48a2V5d29yZD5UYWl3YW4vZXBpZGVtaW9sb2d5PC9rZXl3b3Jk
PjxrZXl3b3JkPipBdHJpYWwgZmlicmlsbGF0aW9uPC9rZXl3b3JkPjxrZXl3b3JkPipCbGVlZGlu
Zzwva2V5d29yZD48a2V5d29yZD4qaGFzLWJsZWQ8L2tleXdvcmQ+PGtleXdvcmQ+KlJpc2sgZmFj
dG9yczwva2V5d29yZD48L2tleXdvcmRzPjxkYXRlcz48eWVhcj4yMDE4PC95ZWFyPjxwdWItZGF0
ZXM+PGRhdGU+TWFyIDE8L2RhdGU+PC9wdWItZGF0ZXM+PC9kYXRlcz48aXNibj4wMTY3LTUyNzM8
L2lzYm4+PGFjY2Vzc2lvbi1udW0+Mjk0MDcwODE8L2FjY2Vzc2lvbi1udW0+PHVybHM+PC91cmxz
PjxlbGVjdHJvbmljLXJlc291cmNlLW51bT4xMC4xMDE2L2ouaWpjYXJkLjIwMTcuMTEuMDI1PC9l
bGVjdHJvbmljLXJlc291cmNlLW51bT48cmVtb3RlLWRhdGFiYXNlLXByb3ZpZGVyPk5MTTwvcmVt
b3RlLWRhdGFiYXNlLXByb3ZpZGVyPjxsYW5ndWFnZT5lbmc8L2xhbmd1YWdlPjwvcmVjb3JkPjwv
Q2l0ZT48Q2l0ZT48QXV0aG9yPkNoYW5nPC9BdXRob3I+PFllYXI+MjAxOTwvWWVhcj48UmVjTnVt
Pjc5OTg8L1JlY051bT48cmVjb3JkPjxyZWMtbnVtYmVyPjc5OTg8L3JlYy1udW1iZXI+PGZvcmVp
Z24ta2V5cz48a2V5IGFwcD0iRU4iIGRiLWlkPSI1ZXR4ZmF4ZDVhdnh6MWV2MnZ5dnR2ZmJzZjlm
eGZ4d2V2cDkiIHRpbWVzdGFtcD0iMTY0Mzc3MjIxNyI+Nzk5ODwva2V5PjwvZm9yZWlnbi1rZXlz
PjxyZWYtdHlwZSBuYW1lPSJKb3VybmFsIEFydGljbGUiPjE3PC9yZWYtdHlwZT48Y29udHJpYnV0
b3JzPjxhdXRob3JzPjxhdXRob3I+Q2hhbmcsIFQuIFkuPC9hdXRob3I+PGF1dGhvcj5MaXAsIEcu
IFkuIEguPC9hdXRob3I+PGF1dGhvcj5DaGVuLCBTLiBBLjwvYXV0aG9yPjxhdXRob3I+Q2hhbywg
VC4gRi48L2F1dGhvcj48L2F1dGhvcnM+PC9jb250cmlidXRvcnM+PGF1dGgtYWRkcmVzcz5EaXZp
c2lvbiBvZiBDYXJkaW9sb2d5LCBEZXBhcnRtZW50IG9mIE1lZGljaW5lLCBUYWlwZWkgVmV0ZXJh
bnMgR2VuZXJhbCBIb3NwaXRhbCwgVGFpcGVpLCBUYWl3YW47IEluc3RpdHV0ZSBvZiBDbGluaWNh
bCBNZWRpY2luZSwgYW5kIENhcmRpb3Zhc2N1bGFyIFJlc2VhcmNoIENlbnRlciwgTmF0aW9uYWwg
WWFuZy1NaW5nIFVuaXZlcnNpdHksIFRhaXBlaSwgVGFpd2FuLiYjeEQ7TGl2ZXJwb29sIENlbnRy
ZSBmb3IgQ2FyZGlvdmFzY3VsYXIgU2NpZW5jZSwgVW5pdmVyc2l0eSBvZiBMaXZlcnBvb2wgYW5k
IExpdmVycG9vbCBIZWFydCAmYW1wOyBDaGVzdCBIb3NwaXRhbCwgTGl2ZXJwb29sLCBVbml0ZWQg
S2luZ2RvbS4mI3hEO0RpdmlzaW9uIG9mIENhcmRpb2xvZ3ksIERlcGFydG1lbnQgb2YgTWVkaWNp
bmUsIFRhaXBlaSBWZXRlcmFucyBHZW5lcmFsIEhvc3BpdGFsLCBUYWlwZWksIFRhaXdhbjsgSW5z
dGl0dXRlIG9mIENsaW5pY2FsIE1lZGljaW5lLCBhbmQgQ2FyZGlvdmFzY3VsYXIgUmVzZWFyY2gg
Q2VudGVyLCBOYXRpb25hbCBZYW5nLU1pbmcgVW5pdmVyc2l0eSwgVGFpcGVpLCBUYWl3YW4uIEVs
ZWN0cm9uaWMgYWRkcmVzczogZXlja2V5Y2tAZ21haWwuY29tLjwvYXV0aC1hZGRyZXNzPjx0aXRs
ZXM+PHRpdGxlPkltcG9ydGFuY2Ugb2YgUmlzayBSZWFzc2Vzc21lbnQgaW4gUGF0aWVudHMgV2l0
aCBBdHJpYWwgRmlicmlsbGF0aW9uIGluIEd1aWRlbGluZXM6IEFzc2Vzc2luZyBSaXNrIGFzIGEg
RHluYW1pYyBQcm9jZXNzPC90aXRsZT48c2Vjb25kYXJ5LXRpdGxlPkNhbiBKIENhcmRpb2w8L3Nl
Y29uZGFyeS10aXRsZT48L3RpdGxlcz48cGVyaW9kaWNhbD48ZnVsbC10aXRsZT5DYW4gSiBDYXJk
aW9sPC9mdWxsLXRpdGxlPjwvcGVyaW9kaWNhbD48cGFnZXM+NjExLTYxODwvcGFnZXM+PHZvbHVt
ZT4zNTwvdm9sdW1lPjxudW1iZXI+NTwvbnVtYmVyPjxlZGl0aW9uPjIwMTkvMDQvMzA8L2VkaXRp
b24+PGtleXdvcmRzPjxrZXl3b3JkPkFudGljb2FndWxhbnRzLyp0aGVyYXBldXRpYyB1c2U8L2tl
eXdvcmQ+PGtleXdvcmQ+QXRyaWFsIEZpYnJpbGxhdGlvbi8qZHJ1ZyB0aGVyYXB5PC9rZXl3b3Jk
PjxrZXl3b3JkPkhlbW9ycmhhZ2UvY2hlbWljYWxseSBpbmR1Y2VkPC9rZXl3b3JkPjxrZXl3b3Jk
Pkh1bWFuczwva2V5d29yZD48a2V5d29yZD4qUHJhY3RpY2UgR3VpZGVsaW5lcyBhcyBUb3BpYzwv
a2V5d29yZD48a2V5d29yZD4qUmlzayBBc3Nlc3NtZW50PC9rZXl3b3JkPjxrZXl3b3JkPlNldmVy
aXR5IG9mIElsbG5lc3MgSW5kZXg8L2tleXdvcmQ+PGtleXdvcmQ+U3Ryb2tlLypwcmV2ZW50aW9u
ICZhbXA7IGNvbnRyb2w8L2tleXdvcmQ+PC9rZXl3b3Jkcz48ZGF0ZXM+PHllYXI+MjAxOTwveWVh
cj48cHViLWRhdGVzPjxkYXRlPk1heTwvZGF0ZT48L3B1Yi1kYXRlcz48L2RhdGVzPjxpc2JuPjA4
MjgtMjgyeDwvaXNibj48YWNjZXNzaW9uLW51bT4zMTAzMDg2MzwvYWNjZXNzaW9uLW51bT48dXJs
cz48L3VybHM+PGVsZWN0cm9uaWMtcmVzb3VyY2UtbnVtPjEwLjEwMTYvai5jamNhLjIwMTkuMDEu
MDE4PC9lbGVjdHJvbmljLXJlc291cmNlLW51bT48cmVtb3RlLWRhdGFiYXNlLXByb3ZpZGVyPk5M
TTwvcmVtb3RlLWRhdGFiYXNlLXByb3ZpZGVyPjxsYW5ndWFnZT5lbmc8L2xhbmd1YWdlPjwvcmVj
b3JkPjwvQ2l0ZT48Q2l0ZT48QXV0aG9yPkNoYW88L0F1dGhvcj48WWVhcj4yMDIyPC9ZZWFyPjxS
ZWNOdW0+NzgyODwvUmVjTnVtPjxyZWNvcmQ+PHJlYy1udW1iZXI+NzgyODwvcmVjLW51bWJlcj48
Zm9yZWlnbi1rZXlzPjxrZXkgYXBwPSJFTiIgZGItaWQ9IjVldHhmYXhkNWF2eHoxZXYydnl2dHZm
YnNmOWZ4Znh3ZXZwOSIgdGltZXN0YW1wPSIxNjQyNDk1NjA3Ij43ODI4PC9rZXk+PC9mb3JlaWdu
LWtleXM+PHJlZi10eXBlIG5hbWU9IkpvdXJuYWwgQXJ0aWNsZSI+MTc8L3JlZi10eXBlPjxjb250
cmlidXRvcnM+PGF1dGhvcnM+PGF1dGhvcj5DaGFvLCBULiBGLjwvYXV0aG9yPjxhdXRob3I+Sm91
bmcsIEIuPC9hdXRob3I+PGF1dGhvcj5UYWthaGFzaGksIFkuPC9hdXRob3I+PGF1dGhvcj5MaW0s
IFQuIFcuPC9hdXRob3I+PGF1dGhvcj5DaG9pLCBFLiBLLjwvYXV0aG9yPjxhdXRob3I+Q2hhbiwg
WS4gSC48L2F1dGhvcj48YXV0aG9yPkd1bywgWS48L2F1dGhvcj48YXV0aG9yPlNyaXJhdGFuYXNh
dGhhdm9ybiwgQy48L2F1dGhvcj48YXV0aG9yPk9oLCBTLjwvYXV0aG9yPjxhdXRob3I+T2t1bXVy
YSwgSy48L2F1dGhvcj48YXV0aG9yPkxpcCwgRy4gWS4gSC48L2F1dGhvcj48L2F1dGhvcnM+PC9j
b250cmlidXRvcnM+PGF1dGgtYWRkcmVzcz5EaXZpc2lvbiBvZiBDYXJkaW9sb2d5LCBEZXBhcnRt
ZW50IG9mIE1lZGljaW5lLCBUYWlwZWkgVmV0ZXJhbnMgR2VuZXJhbCBIb3NwaXRhbCwgVGFpcGVp
LCBUYWl3YW4uJiN4RDtJbnN0aXR1dGUgb2YgQ2xpbmljYWwgTWVkaWNpbmUgYW5kIENhcmRpb3Zh
c2N1bGFyIFJlc2VhcmNoIENlbnRlciwgTmF0aW9uYWwgWWFuZyBNaW5nIENoaWFvIFR1bmcgVW5p
dmVyc2l0eSwgVGFpcGVpLCBUYWl3YW4uJiN4RDtEaXZpc2lvbiBvZiBDYXJkaW9sb2d5LCBEZXBh
cnRtZW50IG9mIEludGVybmFsIE1lZGljaW5lLCBZb25zZWkgVW5pdmVyc2l0eSBDb2xsZWdlIG9m
IE1lZGljaW5lLCBTZW91bCwgUmVwdWJsaWMgb2YgS29yZWEuJiN4RDtUaGUgRGVwYXJ0bWVudCBv
ZiBBZHZhbmNlZCBBcnJoeXRobWlhIFJlc2VhcmNoLCBUb2t5byBNZWRpY2FsIGFuZCBEZW50YWwg
VW5pdmVyc2l0eSwgVG9reW8sIEphcGFuLiYjeEQ7TmF0aW9uYWwgVW5pdmVyc2l0eSBIZWFydCBD
ZW50cmUsIE5hdGlvbmFsIFVuaXZlcnNpdHkgSG9zcGl0YWwsIFNpbmdhcG9yZS4mI3hEO0RlcGFy
dG1lbnQgb2YgSW50ZXJuYWwgTWVkaWNpbmUsIFNlb3VsIE5hdGlvbmFsIFVuaXZlcnNpdHkgSG9z
cGl0YWwsIFNlb3VsLCBSZXB1YmxpYyBvZiBLb3JlYS4mI3hEO01pY3Jvc2NvcHkgQ29yZSBMYWJv
cmF0b3J5LCBDaGFuZyBHdW5nIE1lbW9yaWFsIEhvc3BpdGFsLCBMaW5rb3UsIFRhb3l1YW4sIFRh
aXdhbi4mI3hEO0NvbGxlZ2Ugb2YgTWVkaWNpbmUsIENoYW5nIEd1bmcgVW5pdmVyc2l0eSwgVGFv
eXVhbiwgVGFpd2FuLiYjeEQ7UHVsbW9uYXJ5IFZlc3NlbCBhbmQgVGhyb21ib3RpYyBEaXNlYXNl
LCBDaGluZXNlIFBMQSBHZW5lcmFsIEhvc3BpdGFsLCBCZWlqaW5nLCBDaGluYS4mI3hEO0hlciBN
YWplc3R5IENhcmRpYWMgQ2VudGVyLCBTaXJpcmFqLCBUaGFpbGFuZC4mI3hEO0RpdmlzaW9uIG9m
IENhcmRpb2xvZ3ksIFNhaXNlaWthaSBLdW1hbW90byBIb3NwaXRhbCwgS3VtYW1vdG8sIEphcGFu
LiYjeEQ7TGl2ZXJwb29sIENlbnRyZSBmb3IgQ2FyZGlvdmFzY3VsYXIgU2NpZW5jZSwgVW5pdmVy
c2l0eSBvZiBMaXZlcnBvb2wgJmFtcDsgTGl2ZXJwb29sIEhlYXJ0IGFuZCBDaGVzdCBIb3NwaXRh
bCwgTGl2ZXJwb29sLCBVbml0ZWQgS2luZ2RvbS4mI3hEO0FhbGJvcmcgVGhyb21ib3NpcyBSZXNl
YXJjaCBVbml0LCBEZXBhcnRtZW50IG9mIENsaW5pY2FsIE1lZGljaW5lLCBBYWxib3JnIFVuaXZl
cnNpdHksIEFhbGJvcmcsIERlbm1hcmsuPC9hdXRoLWFkZHJlc3M+PHRpdGxlcz48dGl0bGU+MjAy
MSBGb2N1c2VkIFVwZGF0ZSBDb25zZW5zdXMgR3VpZGVsaW5lcyBvZiB0aGUgQXNpYSBQYWNpZmlj
IEhlYXJ0IFJoeXRobSBTb2NpZXR5IG9uIFN0cm9rZSBQcmV2ZW50aW9uIGluIEF0cmlhbCBGaWJy
aWxsYXRpb246IEV4ZWN1dGl2ZSBTdW1tYXJ5PC90aXRsZT48c2Vjb25kYXJ5LXRpdGxlPlRocm9t
YiBIYWVtb3N0PC9zZWNvbmRhcnktdGl0bGU+PC90aXRsZXM+PHBlcmlvZGljYWw+PGZ1bGwtdGl0
bGU+VGhyb21iIEhhZW1vc3Q8L2Z1bGwtdGl0bGU+PC9wZXJpb2RpY2FsPjxwYWdlcz4yMC00Nzwv
cGFnZXM+PHZvbHVtZT4xMjI8L3ZvbHVtZT48bnVtYmVyPjE8L251bWJlcj48ZWRpdGlvbj4yMDIx
LzExLzE0PC9lZGl0aW9uPjxkYXRlcz48eWVhcj4yMDIyPC95ZWFyPjxwdWItZGF0ZXM+PGRhdGU+
SmFuPC9kYXRlPjwvcHViLWRhdGVzPjwvZGF0ZXM+PGlzYm4+MDM0MC02MjQ1PC9pc2JuPjxhY2Nl
c3Npb24tbnVtPjM0NzczOTIwPC9hY2Nlc3Npb24tbnVtPjx1cmxzPjwvdXJscz48ZWxlY3Ryb25p
Yy1yZXNvdXJjZS1udW0+MTAuMTA1NS9zLTAwNDEtMTczOTQxMTwvZWxlY3Ryb25pYy1yZXNvdXJj
ZS1udW0+PHJlbW90ZS1kYXRhYmFzZS1wcm92aWRlcj5OTE08L3JlbW90ZS1kYXRhYmFzZS1wcm92
aWRlcj48bGFuZ3VhZ2U+ZW5nPC9sYW5ndWFnZT48L3JlY29yZD48L0NpdGU+PC9FbmROb3RlPgB=
</w:fldData>
        </w:fldChar>
      </w:r>
      <w:r w:rsidR="004C7228" w:rsidRPr="0007592D">
        <w:rPr>
          <w:rFonts w:ascii="Times New Roman" w:hAnsi="Times New Roman" w:cs="Times New Roman"/>
        </w:rPr>
        <w:instrText xml:space="preserve"> ADDIN EN.CITE.DATA </w:instrText>
      </w:r>
      <w:r w:rsidR="004C7228" w:rsidRPr="0007592D">
        <w:rPr>
          <w:rFonts w:ascii="Times New Roman" w:hAnsi="Times New Roman" w:cs="Times New Roman"/>
        </w:rPr>
      </w:r>
      <w:r w:rsidR="004C7228" w:rsidRPr="0007592D">
        <w:rPr>
          <w:rFonts w:ascii="Times New Roman" w:hAnsi="Times New Roman" w:cs="Times New Roman"/>
        </w:rPr>
        <w:fldChar w:fldCharType="end"/>
      </w:r>
      <w:r w:rsidR="004C7228" w:rsidRPr="0007592D">
        <w:rPr>
          <w:rFonts w:ascii="Times New Roman" w:hAnsi="Times New Roman" w:cs="Times New Roman"/>
        </w:rPr>
      </w:r>
      <w:r w:rsidR="004C7228" w:rsidRPr="0007592D">
        <w:rPr>
          <w:rFonts w:ascii="Times New Roman" w:hAnsi="Times New Roman" w:cs="Times New Roman"/>
        </w:rPr>
        <w:fldChar w:fldCharType="separate"/>
      </w:r>
      <w:r w:rsidR="004C7228" w:rsidRPr="00D57B65">
        <w:rPr>
          <w:rFonts w:ascii="Times New Roman" w:hAnsi="Times New Roman" w:cs="Times New Roman"/>
          <w:vertAlign w:val="superscript"/>
        </w:rPr>
        <w:t>7-10</w:t>
      </w:r>
      <w:r w:rsidR="004C7228" w:rsidRPr="0007592D">
        <w:rPr>
          <w:rFonts w:ascii="Times New Roman" w:hAnsi="Times New Roman" w:cs="Times New Roman"/>
        </w:rPr>
        <w:fldChar w:fldCharType="end"/>
      </w:r>
    </w:p>
    <w:p w14:paraId="2F37DF48" w14:textId="77777777" w:rsidR="00CE21C6" w:rsidRPr="00D57B65" w:rsidRDefault="00CE21C6" w:rsidP="00A90F9C"/>
    <w:p w14:paraId="290C0FD8" w14:textId="77777777" w:rsidR="00894F3A" w:rsidRPr="0007592D" w:rsidRDefault="00894F3A">
      <w:pPr>
        <w:widowControl/>
        <w:rPr>
          <w:b/>
        </w:rPr>
      </w:pPr>
      <w:r w:rsidRPr="0007592D">
        <w:rPr>
          <w:b/>
        </w:rPr>
        <w:br w:type="page"/>
      </w:r>
    </w:p>
    <w:p w14:paraId="4EC89C9F" w14:textId="77777777" w:rsidR="005E10BB" w:rsidRPr="0007592D" w:rsidRDefault="009F5A55">
      <w:pPr>
        <w:widowControl/>
        <w:rPr>
          <w:rFonts w:ascii="Times New Roman" w:hAnsi="Times New Roman" w:cs="Times New Roman"/>
          <w:b/>
        </w:rPr>
      </w:pPr>
      <w:r w:rsidRPr="0007592D">
        <w:rPr>
          <w:rFonts w:ascii="Times New Roman" w:hAnsi="Times New Roman" w:cs="Times New Roman"/>
          <w:b/>
        </w:rPr>
        <w:lastRenderedPageBreak/>
        <w:t>References</w:t>
      </w:r>
    </w:p>
    <w:p w14:paraId="012D60B9" w14:textId="77777777" w:rsidR="004C7228" w:rsidRPr="0007592D" w:rsidRDefault="004C7228">
      <w:pPr>
        <w:widowControl/>
        <w:rPr>
          <w:rFonts w:ascii="Times New Roman" w:hAnsi="Times New Roman" w:cs="Times New Roman"/>
        </w:rPr>
      </w:pPr>
    </w:p>
    <w:p w14:paraId="44E44E55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fldChar w:fldCharType="begin"/>
      </w:r>
      <w:r w:rsidRPr="00D57B65">
        <w:rPr>
          <w:rFonts w:ascii="Times New Roman" w:hAnsi="Times New Roman" w:cs="Times New Roman"/>
          <w:noProof w:val="0"/>
        </w:rPr>
        <w:instrText xml:space="preserve"> ADDIN EN.REFLIST </w:instrText>
      </w:r>
      <w:r w:rsidRPr="00D57B65">
        <w:rPr>
          <w:rFonts w:ascii="Times New Roman" w:hAnsi="Times New Roman" w:cs="Times New Roman"/>
          <w:noProof w:val="0"/>
        </w:rPr>
        <w:fldChar w:fldCharType="separate"/>
      </w:r>
      <w:r w:rsidRPr="00D57B65">
        <w:rPr>
          <w:rFonts w:ascii="Times New Roman" w:hAnsi="Times New Roman" w:cs="Times New Roman"/>
          <w:noProof w:val="0"/>
        </w:rPr>
        <w:t>1.</w:t>
      </w:r>
      <w:r w:rsidRPr="00D57B65">
        <w:rPr>
          <w:rFonts w:ascii="Times New Roman" w:hAnsi="Times New Roman" w:cs="Times New Roman"/>
          <w:noProof w:val="0"/>
        </w:rPr>
        <w:tab/>
        <w:t xml:space="preserve">Blech S, Ebner T, Ludwig-Schwellinger E, Stangier J, Roth W. The metabolism and disposition of the oral direct thrombin inhibitor, dabigatran, in humans. </w:t>
      </w:r>
      <w:r w:rsidRPr="00D57B65">
        <w:rPr>
          <w:rFonts w:ascii="Times New Roman" w:hAnsi="Times New Roman" w:cs="Times New Roman"/>
          <w:i/>
          <w:noProof w:val="0"/>
        </w:rPr>
        <w:t xml:space="preserve">Drug Metab Dispos. </w:t>
      </w:r>
      <w:r w:rsidRPr="00D57B65">
        <w:rPr>
          <w:rFonts w:ascii="Times New Roman" w:hAnsi="Times New Roman" w:cs="Times New Roman"/>
          <w:noProof w:val="0"/>
        </w:rPr>
        <w:t>2008;36(2):386-399.</w:t>
      </w:r>
    </w:p>
    <w:p w14:paraId="059DE468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2.</w:t>
      </w:r>
      <w:r w:rsidRPr="00D57B65">
        <w:rPr>
          <w:rFonts w:ascii="Times New Roman" w:hAnsi="Times New Roman" w:cs="Times New Roman"/>
          <w:noProof w:val="0"/>
        </w:rPr>
        <w:tab/>
        <w:t xml:space="preserve">Stangier J, Rathgen K, Stähle H, Gansser D, Roth W. The pharmacokinetics, pharmacodynamics and tolerability of dabigatran etexilate, a new oral direct thrombin inhibitor, in healthy male subjects. </w:t>
      </w:r>
      <w:r w:rsidRPr="00D57B65">
        <w:rPr>
          <w:rFonts w:ascii="Times New Roman" w:hAnsi="Times New Roman" w:cs="Times New Roman"/>
          <w:i/>
          <w:noProof w:val="0"/>
        </w:rPr>
        <w:t xml:space="preserve">Br J Clin Pharmacol. </w:t>
      </w:r>
      <w:r w:rsidRPr="00D57B65">
        <w:rPr>
          <w:rFonts w:ascii="Times New Roman" w:hAnsi="Times New Roman" w:cs="Times New Roman"/>
          <w:noProof w:val="0"/>
        </w:rPr>
        <w:t>2007;64(3):292-303.</w:t>
      </w:r>
    </w:p>
    <w:p w14:paraId="15501A56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3.</w:t>
      </w:r>
      <w:r w:rsidRPr="00D57B65">
        <w:rPr>
          <w:rFonts w:ascii="Times New Roman" w:hAnsi="Times New Roman" w:cs="Times New Roman"/>
          <w:noProof w:val="0"/>
        </w:rPr>
        <w:tab/>
        <w:t xml:space="preserve">Raghavan N, Frost CE, Yu Z, et al. Apixaban metabolism and pharmacokinetics after oral administration to humans. </w:t>
      </w:r>
      <w:r w:rsidRPr="00D57B65">
        <w:rPr>
          <w:rFonts w:ascii="Times New Roman" w:hAnsi="Times New Roman" w:cs="Times New Roman"/>
          <w:i/>
          <w:noProof w:val="0"/>
        </w:rPr>
        <w:t xml:space="preserve">Drug Metab Dispos. </w:t>
      </w:r>
      <w:r w:rsidRPr="00D57B65">
        <w:rPr>
          <w:rFonts w:ascii="Times New Roman" w:hAnsi="Times New Roman" w:cs="Times New Roman"/>
          <w:noProof w:val="0"/>
        </w:rPr>
        <w:t>2009;37(1):74-81.</w:t>
      </w:r>
    </w:p>
    <w:p w14:paraId="3D0F23B1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4.</w:t>
      </w:r>
      <w:r w:rsidRPr="00D57B65">
        <w:rPr>
          <w:rFonts w:ascii="Times New Roman" w:hAnsi="Times New Roman" w:cs="Times New Roman"/>
          <w:noProof w:val="0"/>
        </w:rPr>
        <w:tab/>
        <w:t xml:space="preserve">Ogata K, Mendell-Harary J, Tachibana M, et al. Clinical safety, tolerability, pharmacokinetics, and pharmacodynamics of the novel factor Xa inhibitor edoxaban in healthy volunteers. </w:t>
      </w:r>
      <w:r w:rsidRPr="00D57B65">
        <w:rPr>
          <w:rFonts w:ascii="Times New Roman" w:hAnsi="Times New Roman" w:cs="Times New Roman"/>
          <w:i/>
          <w:noProof w:val="0"/>
        </w:rPr>
        <w:t xml:space="preserve">J Clin Pharmacol. </w:t>
      </w:r>
      <w:r w:rsidRPr="00D57B65">
        <w:rPr>
          <w:rFonts w:ascii="Times New Roman" w:hAnsi="Times New Roman" w:cs="Times New Roman"/>
          <w:noProof w:val="0"/>
        </w:rPr>
        <w:t>2010;50(7):743-753.</w:t>
      </w:r>
    </w:p>
    <w:p w14:paraId="08D91DF6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5.</w:t>
      </w:r>
      <w:r w:rsidRPr="00D57B65">
        <w:rPr>
          <w:rFonts w:ascii="Times New Roman" w:hAnsi="Times New Roman" w:cs="Times New Roman"/>
          <w:noProof w:val="0"/>
        </w:rPr>
        <w:tab/>
        <w:t xml:space="preserve">Kubitza D, Becka M, Voith B, Zuehlsdorf M, Wensing G. Safety, pharmacodynamics, and pharmacokinetics of single doses of BAY 59-7939, an oral, direct factor Xa inhibitor. </w:t>
      </w:r>
      <w:r w:rsidRPr="00D57B65">
        <w:rPr>
          <w:rFonts w:ascii="Times New Roman" w:hAnsi="Times New Roman" w:cs="Times New Roman"/>
          <w:i/>
          <w:noProof w:val="0"/>
        </w:rPr>
        <w:t xml:space="preserve">Clin Pharmacol Ther. </w:t>
      </w:r>
      <w:r w:rsidRPr="00D57B65">
        <w:rPr>
          <w:rFonts w:ascii="Times New Roman" w:hAnsi="Times New Roman" w:cs="Times New Roman"/>
          <w:noProof w:val="0"/>
        </w:rPr>
        <w:t>2005;78(4):412-421.</w:t>
      </w:r>
    </w:p>
    <w:p w14:paraId="0C5F25FC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6.</w:t>
      </w:r>
      <w:r w:rsidRPr="00D57B65">
        <w:rPr>
          <w:rFonts w:ascii="Times New Roman" w:hAnsi="Times New Roman" w:cs="Times New Roman"/>
          <w:noProof w:val="0"/>
        </w:rPr>
        <w:tab/>
        <w:t xml:space="preserve">Mueck W, Stampfuss J, Kubitza D, Becka M. Clinical pharmacokinetic and pharmacodynamic profile of rivaroxaban. </w:t>
      </w:r>
      <w:r w:rsidRPr="00D57B65">
        <w:rPr>
          <w:rFonts w:ascii="Times New Roman" w:hAnsi="Times New Roman" w:cs="Times New Roman"/>
          <w:i/>
          <w:noProof w:val="0"/>
        </w:rPr>
        <w:t xml:space="preserve">Clin Pharmacokinet. </w:t>
      </w:r>
      <w:r w:rsidRPr="00D57B65">
        <w:rPr>
          <w:rFonts w:ascii="Times New Roman" w:hAnsi="Times New Roman" w:cs="Times New Roman"/>
          <w:noProof w:val="0"/>
        </w:rPr>
        <w:t>2014;53(1):1-16.</w:t>
      </w:r>
    </w:p>
    <w:p w14:paraId="3940F031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7.</w:t>
      </w:r>
      <w:r w:rsidRPr="00D57B65">
        <w:rPr>
          <w:rFonts w:ascii="Times New Roman" w:hAnsi="Times New Roman" w:cs="Times New Roman"/>
          <w:noProof w:val="0"/>
        </w:rPr>
        <w:tab/>
        <w:t xml:space="preserve">Chao T-F, Liu C-J, Tuan T-C, et al. Comparisons of CHADS2 and CHA2DS2-VASc scores for stroke risk stratification in atrial fibrillation: Which scoring system should be used for Asians? </w:t>
      </w:r>
      <w:r w:rsidRPr="00D57B65">
        <w:rPr>
          <w:rFonts w:ascii="Times New Roman" w:hAnsi="Times New Roman" w:cs="Times New Roman"/>
          <w:i/>
          <w:noProof w:val="0"/>
        </w:rPr>
        <w:t xml:space="preserve">Heart Rhythm. </w:t>
      </w:r>
      <w:r w:rsidRPr="00D57B65">
        <w:rPr>
          <w:rFonts w:ascii="Times New Roman" w:hAnsi="Times New Roman" w:cs="Times New Roman"/>
          <w:noProof w:val="0"/>
        </w:rPr>
        <w:t>2016;13(1):46-53.</w:t>
      </w:r>
    </w:p>
    <w:p w14:paraId="0B4B51C2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8.</w:t>
      </w:r>
      <w:r w:rsidRPr="00D57B65">
        <w:rPr>
          <w:rFonts w:ascii="Times New Roman" w:hAnsi="Times New Roman" w:cs="Times New Roman"/>
          <w:noProof w:val="0"/>
        </w:rPr>
        <w:tab/>
        <w:t xml:space="preserve">Chao TF, Lip GYH, Lin YJ, et al. Major bleeding and intracranial hemorrhage risk prediction in patients with atrial fibrillation: Attention to modifiable bleeding risk factors or use of a bleeding risk stratification score? A nationwide cohort study. </w:t>
      </w:r>
      <w:r w:rsidRPr="00D57B65">
        <w:rPr>
          <w:rFonts w:ascii="Times New Roman" w:hAnsi="Times New Roman" w:cs="Times New Roman"/>
          <w:i/>
          <w:noProof w:val="0"/>
        </w:rPr>
        <w:t xml:space="preserve">Int J Cardiol. </w:t>
      </w:r>
      <w:r w:rsidRPr="00D57B65">
        <w:rPr>
          <w:rFonts w:ascii="Times New Roman" w:hAnsi="Times New Roman" w:cs="Times New Roman"/>
          <w:noProof w:val="0"/>
        </w:rPr>
        <w:t>2018;254:157-161.</w:t>
      </w:r>
    </w:p>
    <w:p w14:paraId="638C3DAA" w14:textId="77777777" w:rsidR="004C7228" w:rsidRPr="00D57B65" w:rsidRDefault="004C7228" w:rsidP="004C722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9.</w:t>
      </w:r>
      <w:r w:rsidRPr="00D57B65">
        <w:rPr>
          <w:rFonts w:ascii="Times New Roman" w:hAnsi="Times New Roman" w:cs="Times New Roman"/>
          <w:noProof w:val="0"/>
        </w:rPr>
        <w:tab/>
        <w:t xml:space="preserve">Chang TY, Lip GYH, Chen SA, Chao TF. Importance of Risk Reassessment in Patients With Atrial Fibrillation in Guidelines: Assessing Risk as a Dynamic Process. </w:t>
      </w:r>
      <w:r w:rsidRPr="00D57B65">
        <w:rPr>
          <w:rFonts w:ascii="Times New Roman" w:hAnsi="Times New Roman" w:cs="Times New Roman"/>
          <w:i/>
          <w:noProof w:val="0"/>
        </w:rPr>
        <w:t xml:space="preserve">Can J Cardiol. </w:t>
      </w:r>
      <w:r w:rsidRPr="00D57B65">
        <w:rPr>
          <w:rFonts w:ascii="Times New Roman" w:hAnsi="Times New Roman" w:cs="Times New Roman"/>
          <w:noProof w:val="0"/>
        </w:rPr>
        <w:t>2019;35(5):611-618.</w:t>
      </w:r>
    </w:p>
    <w:p w14:paraId="162699D2" w14:textId="77777777" w:rsidR="004C7228" w:rsidRPr="00D57B65" w:rsidRDefault="004C7228" w:rsidP="004C7228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D57B65">
        <w:rPr>
          <w:rFonts w:ascii="Times New Roman" w:hAnsi="Times New Roman" w:cs="Times New Roman"/>
          <w:noProof w:val="0"/>
        </w:rPr>
        <w:t>10.</w:t>
      </w:r>
      <w:r w:rsidRPr="00D57B65">
        <w:rPr>
          <w:rFonts w:ascii="Times New Roman" w:hAnsi="Times New Roman" w:cs="Times New Roman"/>
          <w:noProof w:val="0"/>
        </w:rPr>
        <w:tab/>
        <w:t xml:space="preserve">Chao TF, Joung B, Takahashi Y, et al. 2021 Focused Update Consensus Guidelines of the Asia Pacific Heart Rhythm Society on Stroke Prevention in Atrial Fibrillation: Executive Summary. </w:t>
      </w:r>
      <w:r w:rsidRPr="00D57B65">
        <w:rPr>
          <w:rFonts w:ascii="Times New Roman" w:hAnsi="Times New Roman" w:cs="Times New Roman"/>
          <w:i/>
          <w:noProof w:val="0"/>
        </w:rPr>
        <w:t xml:space="preserve">Thromb Haemost. </w:t>
      </w:r>
      <w:r w:rsidRPr="00D57B65">
        <w:rPr>
          <w:rFonts w:ascii="Times New Roman" w:hAnsi="Times New Roman" w:cs="Times New Roman"/>
          <w:noProof w:val="0"/>
        </w:rPr>
        <w:t>2022;122(1):20-47.</w:t>
      </w:r>
    </w:p>
    <w:p w14:paraId="61E7D8D1" w14:textId="77777777" w:rsidR="009F5A55" w:rsidRPr="0007592D" w:rsidRDefault="004C7228">
      <w:pPr>
        <w:widowControl/>
      </w:pPr>
      <w:r w:rsidRPr="0007592D">
        <w:rPr>
          <w:rFonts w:ascii="Times New Roman" w:hAnsi="Times New Roman" w:cs="Times New Roman"/>
        </w:rPr>
        <w:fldChar w:fldCharType="end"/>
      </w:r>
    </w:p>
    <w:sectPr w:rsidR="009F5A55" w:rsidRPr="0007592D" w:rsidSect="009F5A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AA5BC" w14:textId="77777777" w:rsidR="00047DA3" w:rsidRDefault="00047DA3" w:rsidP="00722DE6">
      <w:r>
        <w:separator/>
      </w:r>
    </w:p>
  </w:endnote>
  <w:endnote w:type="continuationSeparator" w:id="0">
    <w:p w14:paraId="165B16EA" w14:textId="77777777" w:rsidR="00047DA3" w:rsidRDefault="00047DA3" w:rsidP="0072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C3711" w14:textId="77777777" w:rsidR="00F8000B" w:rsidRDefault="00F800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3578198"/>
      <w:docPartObj>
        <w:docPartGallery w:val="Page Numbers (Bottom of Page)"/>
        <w:docPartUnique/>
      </w:docPartObj>
    </w:sdtPr>
    <w:sdtEndPr/>
    <w:sdtContent>
      <w:p w14:paraId="41F96ECD" w14:textId="77777777" w:rsidR="00722DE6" w:rsidRDefault="00722D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700C" w:rsidRPr="00FD700C">
          <w:rPr>
            <w:noProof/>
            <w:lang w:val="zh-TW"/>
          </w:rPr>
          <w:t>1</w:t>
        </w:r>
        <w:r>
          <w:fldChar w:fldCharType="end"/>
        </w:r>
      </w:p>
    </w:sdtContent>
  </w:sdt>
  <w:p w14:paraId="191C84D5" w14:textId="77777777" w:rsidR="00722DE6" w:rsidRDefault="00722D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4B965" w14:textId="77777777" w:rsidR="00F8000B" w:rsidRDefault="00F800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16BF3" w14:textId="77777777" w:rsidR="00047DA3" w:rsidRDefault="00047DA3" w:rsidP="00722DE6">
      <w:r>
        <w:separator/>
      </w:r>
    </w:p>
  </w:footnote>
  <w:footnote w:type="continuationSeparator" w:id="0">
    <w:p w14:paraId="05E080D9" w14:textId="77777777" w:rsidR="00047DA3" w:rsidRDefault="00047DA3" w:rsidP="00722D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6B227" w14:textId="77777777" w:rsidR="00F8000B" w:rsidRDefault="00F800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E069C" w14:textId="77777777" w:rsidR="00F8000B" w:rsidRDefault="00F800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74290" w14:textId="77777777" w:rsidR="00F8000B" w:rsidRDefault="00F800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txfaxd5avxz1ev2vyvtvfbsf9fxfxwevp9&quot;&gt;My EndNote Library&lt;record-ids&gt;&lt;item&gt;836&lt;/item&gt;&lt;item&gt;7828&lt;/item&gt;&lt;item&gt;7839&lt;/item&gt;&lt;item&gt;7998&lt;/item&gt;&lt;item&gt;7999&lt;/item&gt;&lt;item&gt;8000&lt;/item&gt;&lt;item&gt;8001&lt;/item&gt;&lt;item&gt;8002&lt;/item&gt;&lt;item&gt;8003&lt;/item&gt;&lt;item&gt;8004&lt;/item&gt;&lt;/record-ids&gt;&lt;/item&gt;&lt;/Libraries&gt;"/>
  </w:docVars>
  <w:rsids>
    <w:rsidRoot w:val="008265D6"/>
    <w:rsid w:val="00047DA3"/>
    <w:rsid w:val="00051359"/>
    <w:rsid w:val="000750E8"/>
    <w:rsid w:val="0007592D"/>
    <w:rsid w:val="0007637E"/>
    <w:rsid w:val="000B53BA"/>
    <w:rsid w:val="000C6DDA"/>
    <w:rsid w:val="001210B1"/>
    <w:rsid w:val="00133847"/>
    <w:rsid w:val="00144A50"/>
    <w:rsid w:val="0015432C"/>
    <w:rsid w:val="00194254"/>
    <w:rsid w:val="001B5624"/>
    <w:rsid w:val="001B6065"/>
    <w:rsid w:val="001B75A1"/>
    <w:rsid w:val="001C6645"/>
    <w:rsid w:val="001C6B34"/>
    <w:rsid w:val="001E7613"/>
    <w:rsid w:val="001F6227"/>
    <w:rsid w:val="002028EA"/>
    <w:rsid w:val="00290021"/>
    <w:rsid w:val="002B17CE"/>
    <w:rsid w:val="002E7016"/>
    <w:rsid w:val="002F2FDC"/>
    <w:rsid w:val="002F6C87"/>
    <w:rsid w:val="00334882"/>
    <w:rsid w:val="003435F6"/>
    <w:rsid w:val="003521E4"/>
    <w:rsid w:val="0036407C"/>
    <w:rsid w:val="003C1488"/>
    <w:rsid w:val="004476A4"/>
    <w:rsid w:val="004C6BAC"/>
    <w:rsid w:val="004C7228"/>
    <w:rsid w:val="004D356E"/>
    <w:rsid w:val="00532517"/>
    <w:rsid w:val="005462F1"/>
    <w:rsid w:val="005843BE"/>
    <w:rsid w:val="00587E5C"/>
    <w:rsid w:val="005E10BB"/>
    <w:rsid w:val="005F451E"/>
    <w:rsid w:val="006455C0"/>
    <w:rsid w:val="00650771"/>
    <w:rsid w:val="00666116"/>
    <w:rsid w:val="006913F7"/>
    <w:rsid w:val="006B796C"/>
    <w:rsid w:val="006D462C"/>
    <w:rsid w:val="00701A2A"/>
    <w:rsid w:val="00722DE6"/>
    <w:rsid w:val="00765788"/>
    <w:rsid w:val="00771090"/>
    <w:rsid w:val="00783B93"/>
    <w:rsid w:val="007953BB"/>
    <w:rsid w:val="00797A73"/>
    <w:rsid w:val="007A4A17"/>
    <w:rsid w:val="007B6222"/>
    <w:rsid w:val="007E1BD9"/>
    <w:rsid w:val="00810E81"/>
    <w:rsid w:val="008265D6"/>
    <w:rsid w:val="00857CD9"/>
    <w:rsid w:val="00894F3A"/>
    <w:rsid w:val="008B574C"/>
    <w:rsid w:val="008F7048"/>
    <w:rsid w:val="009213BE"/>
    <w:rsid w:val="00925FC3"/>
    <w:rsid w:val="00962F92"/>
    <w:rsid w:val="00987C4B"/>
    <w:rsid w:val="009930A8"/>
    <w:rsid w:val="00996A55"/>
    <w:rsid w:val="00997D95"/>
    <w:rsid w:val="009A0E31"/>
    <w:rsid w:val="009B7A7E"/>
    <w:rsid w:val="009E363C"/>
    <w:rsid w:val="009F5A55"/>
    <w:rsid w:val="00A006AE"/>
    <w:rsid w:val="00A0320A"/>
    <w:rsid w:val="00A3753E"/>
    <w:rsid w:val="00A4008D"/>
    <w:rsid w:val="00A90F9C"/>
    <w:rsid w:val="00AC47AA"/>
    <w:rsid w:val="00AC606F"/>
    <w:rsid w:val="00AF1B7A"/>
    <w:rsid w:val="00B03259"/>
    <w:rsid w:val="00B32BDD"/>
    <w:rsid w:val="00B76439"/>
    <w:rsid w:val="00B94326"/>
    <w:rsid w:val="00BB310E"/>
    <w:rsid w:val="00BE0221"/>
    <w:rsid w:val="00BE1685"/>
    <w:rsid w:val="00BF0A63"/>
    <w:rsid w:val="00C01684"/>
    <w:rsid w:val="00C360CC"/>
    <w:rsid w:val="00C5197C"/>
    <w:rsid w:val="00C53926"/>
    <w:rsid w:val="00C66629"/>
    <w:rsid w:val="00C94E47"/>
    <w:rsid w:val="00CD1D96"/>
    <w:rsid w:val="00CD2CA9"/>
    <w:rsid w:val="00CE21C6"/>
    <w:rsid w:val="00D1018E"/>
    <w:rsid w:val="00D3528A"/>
    <w:rsid w:val="00D44FD5"/>
    <w:rsid w:val="00D53EB2"/>
    <w:rsid w:val="00D57B65"/>
    <w:rsid w:val="00D66D35"/>
    <w:rsid w:val="00D81944"/>
    <w:rsid w:val="00DD0FD4"/>
    <w:rsid w:val="00DD4601"/>
    <w:rsid w:val="00E107CA"/>
    <w:rsid w:val="00E11DEA"/>
    <w:rsid w:val="00E73157"/>
    <w:rsid w:val="00F0057E"/>
    <w:rsid w:val="00F16EE2"/>
    <w:rsid w:val="00F55625"/>
    <w:rsid w:val="00F60A22"/>
    <w:rsid w:val="00F8000B"/>
    <w:rsid w:val="00FA457F"/>
    <w:rsid w:val="00FA45AD"/>
    <w:rsid w:val="00FB7365"/>
    <w:rsid w:val="00FC314D"/>
    <w:rsid w:val="00FD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E9B153"/>
  <w15:docId w15:val="{2E8ABF64-178A-4CCB-96A0-9F95DF01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2DE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2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2DE6"/>
    <w:rPr>
      <w:sz w:val="20"/>
      <w:szCs w:val="20"/>
    </w:rPr>
  </w:style>
  <w:style w:type="table" w:styleId="TableGrid">
    <w:name w:val="Table Grid"/>
    <w:basedOn w:val="TableNormal"/>
    <w:uiPriority w:val="59"/>
    <w:rsid w:val="000B5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D9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D9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53926"/>
    <w:pPr>
      <w:widowControl/>
      <w:spacing w:after="200"/>
    </w:pPr>
    <w:rPr>
      <w:rFonts w:ascii="Calibri" w:eastAsia="PMingLiU" w:hAnsi="Calibri" w:cs="Calibri"/>
      <w:noProof/>
      <w:kern w:val="0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C53926"/>
    <w:rPr>
      <w:rFonts w:ascii="Calibri" w:eastAsia="PMingLiU" w:hAnsi="Calibri" w:cs="Calibri"/>
      <w:noProof/>
      <w:kern w:val="0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4C722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EndNoteBibliographyChar"/>
    <w:link w:val="EndNoteBibliographyTitle"/>
    <w:rsid w:val="004C7228"/>
    <w:rPr>
      <w:rFonts w:ascii="Calibri" w:eastAsia="PMingLiU" w:hAnsi="Calibri" w:cs="Calibri"/>
      <w:noProof/>
      <w:kern w:val="0"/>
      <w:szCs w:val="24"/>
      <w:lang w:eastAsia="en-US"/>
    </w:rPr>
  </w:style>
  <w:style w:type="paragraph" w:styleId="Revision">
    <w:name w:val="Revision"/>
    <w:hidden/>
    <w:uiPriority w:val="99"/>
    <w:semiHidden/>
    <w:rsid w:val="00F80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tiff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204F04-5BE8-420D-A6D3-3412F32AFF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86CBD3-517C-48B7-A62C-244136D1B72D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3.xml><?xml version="1.0" encoding="utf-8"?>
<ds:datastoreItem xmlns:ds="http://schemas.openxmlformats.org/officeDocument/2006/customXml" ds:itemID="{7BA0C0CF-7E99-4B6A-B576-1DA6CA534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臺北榮民總醫院</Company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nEn Chiang</dc:creator>
  <cp:lastModifiedBy>Gilmartin, Thomas F. (ELS-NYC)</cp:lastModifiedBy>
  <cp:revision>2</cp:revision>
  <cp:lastPrinted>2021-07-20T10:04:00Z</cp:lastPrinted>
  <dcterms:created xsi:type="dcterms:W3CDTF">2022-07-07T17:30:00Z</dcterms:created>
  <dcterms:modified xsi:type="dcterms:W3CDTF">2022-07-0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29T19:29:53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f05f231-f52d-4740-9b83-44d92a5a5616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